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AC7E1" w14:textId="77777777" w:rsidR="00FD65CD" w:rsidRPr="00DB172E"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b/>
          <w:bCs/>
          <w:color w:val="000000" w:themeColor="text1"/>
          <w:shd w:val="clear" w:color="auto" w:fill="FFFFFF"/>
        </w:rPr>
      </w:pPr>
      <w:r w:rsidRPr="00DB172E">
        <w:rPr>
          <w:b/>
          <w:bCs/>
          <w:color w:val="000000" w:themeColor="text1"/>
          <w:shd w:val="clear" w:color="auto" w:fill="FFFFFF"/>
        </w:rPr>
        <w:t xml:space="preserve">SUPPLEMENTARY </w:t>
      </w:r>
      <w:r>
        <w:rPr>
          <w:b/>
          <w:bCs/>
          <w:color w:val="000000" w:themeColor="text1"/>
          <w:shd w:val="clear" w:color="auto" w:fill="FFFFFF"/>
        </w:rPr>
        <w:t>APPENDIX</w:t>
      </w:r>
    </w:p>
    <w:p w14:paraId="0B72F442" w14:textId="77777777" w:rsidR="00FD65CD" w:rsidRPr="0018013A"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bCs/>
          <w:color w:val="002060"/>
          <w:u w:val="single"/>
          <w:shd w:val="clear" w:color="auto" w:fill="FFFFFF"/>
        </w:rPr>
      </w:pPr>
      <w:r w:rsidRPr="0018013A">
        <w:rPr>
          <w:b/>
          <w:bCs/>
          <w:color w:val="002060"/>
          <w:u w:val="single"/>
          <w:shd w:val="clear" w:color="auto" w:fill="FFFFFF"/>
        </w:rPr>
        <w:t>Methods</w:t>
      </w:r>
    </w:p>
    <w:p w14:paraId="54114292"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bCs/>
          <w:color w:val="000000" w:themeColor="text1"/>
          <w:shd w:val="clear" w:color="auto" w:fill="FFFFFF"/>
        </w:rPr>
      </w:pPr>
      <w:r>
        <w:rPr>
          <w:b/>
          <w:bCs/>
          <w:color w:val="000000" w:themeColor="text1"/>
          <w:shd w:val="clear" w:color="auto" w:fill="FFFFFF"/>
        </w:rPr>
        <w:t xml:space="preserve">Study design: </w:t>
      </w:r>
      <w:r w:rsidRPr="00ED3A28">
        <w:rPr>
          <w:color w:val="000000" w:themeColor="text1"/>
          <w:shd w:val="clear" w:color="auto" w:fill="FFFFFF"/>
        </w:rPr>
        <w:t xml:space="preserve">A steering committee provided guidance throughout the trial. An independent data and safety monitoring board (DSMB) monitored the safety data. The trial was investigator-initiated, and there was no industry support or involvement. </w:t>
      </w:r>
      <w:r w:rsidRPr="00ED3A28">
        <w:rPr>
          <w:color w:val="000000" w:themeColor="text1"/>
          <w:szCs w:val="28"/>
          <w:shd w:val="clear" w:color="auto" w:fill="FFFFFF"/>
        </w:rPr>
        <w:t>The investigators were responsible for the trial design, data collection, and data analysis.</w:t>
      </w:r>
    </w:p>
    <w:p w14:paraId="3533B687"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bCs/>
          <w:color w:val="000000" w:themeColor="text1"/>
          <w:shd w:val="clear" w:color="auto" w:fill="FFFFFF"/>
        </w:rPr>
      </w:pPr>
      <w:r>
        <w:rPr>
          <w:b/>
          <w:bCs/>
          <w:color w:val="000000" w:themeColor="text1"/>
          <w:shd w:val="clear" w:color="auto" w:fill="FFFFFF"/>
        </w:rPr>
        <w:t xml:space="preserve">Informed consent: </w:t>
      </w:r>
      <w:r w:rsidRPr="00ED3A28">
        <w:rPr>
          <w:color w:val="000000" w:themeColor="text1"/>
        </w:rPr>
        <w:t xml:space="preserve">If the patient presented impaired consciousness, the investigator sought written consent from the next of kin. If the latter was not present, the patient could still be included as deferred consent has been approved by the ethics committee, according to French law (Art L1122-1-2 du Code de la </w:t>
      </w:r>
      <w:proofErr w:type="spellStart"/>
      <w:r w:rsidRPr="00ED3A28">
        <w:rPr>
          <w:color w:val="000000" w:themeColor="text1"/>
        </w:rPr>
        <w:t>Santé</w:t>
      </w:r>
      <w:proofErr w:type="spellEnd"/>
      <w:r w:rsidRPr="00ED3A28">
        <w:rPr>
          <w:color w:val="000000" w:themeColor="text1"/>
        </w:rPr>
        <w:t xml:space="preserve"> </w:t>
      </w:r>
      <w:proofErr w:type="spellStart"/>
      <w:r w:rsidRPr="00ED3A28">
        <w:rPr>
          <w:color w:val="000000" w:themeColor="text1"/>
        </w:rPr>
        <w:t>Publique</w:t>
      </w:r>
      <w:proofErr w:type="spellEnd"/>
      <w:r w:rsidRPr="00ED3A28">
        <w:rPr>
          <w:color w:val="000000" w:themeColor="text1"/>
        </w:rPr>
        <w:t>). As soon as the patient’s status allowed, written informed consent was obtained for the continuation of the research and data analyses.</w:t>
      </w:r>
    </w:p>
    <w:p w14:paraId="1BEE2A91"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bCs/>
          <w:color w:val="000000" w:themeColor="text1"/>
          <w:shd w:val="clear" w:color="auto" w:fill="FFFFFF"/>
        </w:rPr>
      </w:pPr>
      <w:r>
        <w:rPr>
          <w:b/>
          <w:bCs/>
          <w:color w:val="000000" w:themeColor="text1"/>
          <w:shd w:val="clear" w:color="auto" w:fill="FFFFFF"/>
        </w:rPr>
        <w:t xml:space="preserve">Inclusion </w:t>
      </w:r>
      <w:proofErr w:type="spellStart"/>
      <w:r>
        <w:rPr>
          <w:b/>
          <w:bCs/>
          <w:color w:val="000000" w:themeColor="text1"/>
          <w:shd w:val="clear" w:color="auto" w:fill="FFFFFF"/>
        </w:rPr>
        <w:t>criteriae</w:t>
      </w:r>
      <w:proofErr w:type="spellEnd"/>
      <w:r>
        <w:rPr>
          <w:rFonts w:asciiTheme="majorBidi" w:hAnsiTheme="majorBidi" w:cstheme="majorBidi"/>
          <w:color w:val="000000" w:themeColor="text1"/>
          <w:shd w:val="clear" w:color="auto" w:fill="FFFFFF"/>
        </w:rPr>
        <w:t xml:space="preserve">: </w:t>
      </w:r>
      <w:r w:rsidRPr="00ED3A28">
        <w:rPr>
          <w:rFonts w:asciiTheme="majorBidi" w:hAnsiTheme="majorBidi" w:cstheme="majorBidi"/>
          <w:color w:val="000000" w:themeColor="text1"/>
          <w:shd w:val="clear" w:color="auto" w:fill="FFFFFF"/>
        </w:rPr>
        <w:t>It was originally permissible to include patients with recurring or persisting GCSE despite anti-epileptic treatment within the last 24 hours</w:t>
      </w:r>
      <w:r w:rsidRPr="00ED3A28">
        <w:rPr>
          <w:rFonts w:asciiTheme="majorBidi" w:hAnsiTheme="majorBidi" w:cstheme="majorBidi"/>
          <w:i/>
          <w:iCs/>
          <w:color w:val="000000" w:themeColor="text1"/>
          <w:shd w:val="clear" w:color="auto" w:fill="FFFFFF"/>
        </w:rPr>
        <w:t xml:space="preserve">. </w:t>
      </w:r>
      <w:r w:rsidRPr="00ED3A28">
        <w:rPr>
          <w:rFonts w:asciiTheme="majorBidi" w:hAnsiTheme="majorBidi" w:cstheme="majorBidi"/>
          <w:color w:val="000000" w:themeColor="text1"/>
          <w:shd w:val="clear" w:color="auto" w:fill="FFFFFF"/>
        </w:rPr>
        <w:t xml:space="preserve">In fact, only twelve patients fell into this category, indicating that we have included patients admitted to the ICU for </w:t>
      </w:r>
      <w:r w:rsidRPr="00ED3A28">
        <w:rPr>
          <w:rFonts w:asciiTheme="majorBidi" w:hAnsiTheme="majorBidi" w:cstheme="majorBidi"/>
          <w:i/>
          <w:iCs/>
          <w:color w:val="000000" w:themeColor="text1"/>
          <w:shd w:val="clear" w:color="auto" w:fill="FFFFFF"/>
        </w:rPr>
        <w:t>de novo</w:t>
      </w:r>
      <w:r w:rsidRPr="00ED3A28">
        <w:rPr>
          <w:rFonts w:asciiTheme="majorBidi" w:hAnsiTheme="majorBidi" w:cstheme="majorBidi"/>
          <w:color w:val="000000" w:themeColor="text1"/>
          <w:shd w:val="clear" w:color="auto" w:fill="FFFFFF"/>
        </w:rPr>
        <w:t xml:space="preserve"> GCSE of early evolution and for which anti-epileptic treatment had been rapidly initiated.</w:t>
      </w:r>
    </w:p>
    <w:p w14:paraId="1AE3C822" w14:textId="77777777" w:rsidR="00FD65CD" w:rsidRPr="0018013A"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bCs/>
          <w:color w:val="002060"/>
          <w:u w:val="single"/>
          <w:shd w:val="clear" w:color="auto" w:fill="FFFFFF"/>
        </w:rPr>
      </w:pPr>
      <w:r w:rsidRPr="0018013A">
        <w:rPr>
          <w:b/>
          <w:bCs/>
          <w:color w:val="002060"/>
          <w:u w:val="single"/>
          <w:shd w:val="clear" w:color="auto" w:fill="FFFFFF"/>
        </w:rPr>
        <w:t>Randomisation and interventions</w:t>
      </w:r>
    </w:p>
    <w:p w14:paraId="413D352E" w14:textId="0780DA1B" w:rsidR="006D4F0A" w:rsidRDefault="00FD65CD" w:rsidP="006D4F0A">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color w:val="000000" w:themeColor="text1"/>
        </w:rPr>
      </w:pPr>
      <w:r>
        <w:rPr>
          <w:b/>
          <w:bCs/>
          <w:color w:val="000000" w:themeColor="text1"/>
        </w:rPr>
        <w:t xml:space="preserve">Administration of VPA: </w:t>
      </w:r>
      <w:r w:rsidRPr="00ED3A28">
        <w:rPr>
          <w:color w:val="000000" w:themeColor="text1"/>
        </w:rPr>
        <w:t>VPA treatment consisted of intravenous administration of a loading dose of 30 mg/kg over 15 minutes followed by a continuous intravenous dose of 1 mg/kg/h over the next 12 hours, in accordance with the practice and recommendations later proposed by Trinka and colleagues.</w:t>
      </w:r>
      <w:r w:rsidRPr="00ED3A28">
        <w:rPr>
          <w:color w:val="000000" w:themeColor="text1"/>
        </w:rPr>
        <w:fldChar w:fldCharType="begin"/>
      </w:r>
      <w:r w:rsidR="008E0785">
        <w:rPr>
          <w:color w:val="000000" w:themeColor="text1"/>
        </w:rPr>
        <w:instrText xml:space="preserve"> ADDIN ZOTERO_ITEM CSL_CITATION {"citationID":"HM4ARu4W","properties":{"formattedCitation":"(1)","plainCitation":"(1)","noteIndex":0},"citationItems":[{"id":"0GMzzTfj/pQUI375C","uris":["http://zotero.org/users/local/jNDDt44o/items/JWECRSUG"],"itemData":{"id":1825,"type":"article-journal","abstract":"The effectiveness of valproate (VPA) in the treatment of focal and generalized epilepsies is well established. The drug has a wide spectrum of action, good tolerability, and has been available as an injectable formulation since 1993. Despite the lack of class A evidence, it has been used extensively in various forms of status epilepticus (SE).","container-title":"CNS Drugs","DOI":"10.1007/s40263-014-0167-1","ISSN":"1179-1934","issue":"7","journalAbbreviation":"CNS Drugs","language":"en","page":"623-639","source":"Springer Link","title":"Efficacy and Safety of Intravenous Valproate for Status Epilepticus: A Systematic Review","title-short":"Efficacy and Safety of Intravenous Valproate for Status Epilepticus","volume":"28","author":[{"family":"Trinka","given":"Eugen"},{"family":"Höfler","given":"Julia"},{"family":"Zerbs","given":"Alexander"},{"family":"Brigo","given":"Francesco"}],"issued":{"date-parts":[["2014",7,1]]}}}],"schema":"https://github.com/citation-style-language/schema/raw/master/csl-citation.json"} </w:instrText>
      </w:r>
      <w:r w:rsidRPr="00ED3A28">
        <w:rPr>
          <w:color w:val="000000" w:themeColor="text1"/>
        </w:rPr>
        <w:fldChar w:fldCharType="separate"/>
      </w:r>
      <w:r w:rsidR="00FD020D" w:rsidRPr="00FD020D">
        <w:t>(1)</w:t>
      </w:r>
      <w:r w:rsidRPr="00ED3A28">
        <w:rPr>
          <w:color w:val="000000" w:themeColor="text1"/>
        </w:rPr>
        <w:fldChar w:fldCharType="end"/>
      </w:r>
    </w:p>
    <w:p w14:paraId="19FAECFC" w14:textId="77777777" w:rsidR="006D4F0A" w:rsidRPr="006D4F0A" w:rsidRDefault="006D4F0A" w:rsidP="006D4F0A">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color w:val="FF0000"/>
        </w:rPr>
      </w:pPr>
      <w:r w:rsidRPr="006D4F0A">
        <w:rPr>
          <w:b/>
          <w:bCs/>
          <w:color w:val="FF0000"/>
        </w:rPr>
        <w:t>Non convulsive status epilepticus</w:t>
      </w:r>
      <w:r w:rsidRPr="006D4F0A">
        <w:rPr>
          <w:color w:val="FF0000"/>
        </w:rPr>
        <w:t xml:space="preserve">: We anticipated that a generalised convulsive status epilepticus (GCSE) can progressed to non-convulsive SE with persistent altered mental status (also called subtle status epilepticus).  We included only GCSE, of which onset was seizure.  </w:t>
      </w:r>
    </w:p>
    <w:p w14:paraId="34F5D739" w14:textId="6939A955" w:rsidR="006D4F0A" w:rsidRPr="006D4F0A" w:rsidRDefault="006D4F0A" w:rsidP="006D4F0A">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color w:val="FF0000"/>
        </w:rPr>
      </w:pPr>
      <w:r w:rsidRPr="006D4F0A">
        <w:rPr>
          <w:color w:val="FF0000"/>
        </w:rPr>
        <w:t xml:space="preserve">We acknowledged that persistent altered mental status can be related to other causes than persistent epileptic process, such as: 1) an effect of the second-line anti-epileptic drug, which has been shown to shorten the delay for return of </w:t>
      </w:r>
      <w:r w:rsidRPr="00DB1420">
        <w:rPr>
          <w:color w:val="FF0000"/>
        </w:rPr>
        <w:t>consciousness</w:t>
      </w:r>
      <w:r w:rsidRPr="00DB1420">
        <w:rPr>
          <w:color w:val="FF0000"/>
        </w:rPr>
        <w:fldChar w:fldCharType="begin"/>
      </w:r>
      <w:r w:rsidR="008E0785" w:rsidRPr="00DB1420">
        <w:rPr>
          <w:color w:val="FF0000"/>
        </w:rPr>
        <w:instrText xml:space="preserve"> ADDIN ZOTERO_ITEM CSL_CITATION {"citationID":"i1U3ux36","properties":{"formattedCitation":"(2)","plainCitation":"(2)","noteIndex":0},"citationItems":[{"id":99,"uris":["http://zotero.org/users/5411920/items/FGF4MKXT"],"itemData":{"id":99,"type":"article-journal","abstract":"Introduction. This study was designed to identify the delays and factors related to and predicting the cessation of generalized convulsive SE (GCSE). Methods. This retrospective study includes 70 consecutive patients (&gt;16 years) diagnosed with GCSE and treated in the emergency department of a tertiary hospital over 2 years. We defined cessation of SE stepwise using clinical seizure freedom, achievement of burst-suppression, and return of consciousness as endpoints and calculated delays for these cessation markers. In addition 10 treatment delay parameters and 7 prognostic and GCSE episode related factors were defined. Multiple statistical analyses were performed on their relation to cessation markers. Results. Onset-to-second-stage-medication (p = 0.027), onset-to-burst-suppression (p = 0.005), and onset-to-clinical-seizure-freedom (p = 0.035) delays correlated with the onset-to-consciousness delay. We detected no correlation between age, epilepsy, STESS, prestatus period, type of SE onset, effect of the first medication, and cessation of SE. Conclusion. Our study demonstrates that rapid administration of second-stage medication and early obtainment of clinical seizure freedom and burst-suppression predict early return of consciousness, an unambiguous marker for the end of SE. We propose that delays in treatment chain may be more significant determinants of SE cessation than the previously established outcome predictors. Thus, streamlining the treatment chain is advocated.","container-title":"Epilepsy Research and Treatment","DOI":"10.1155/2015/591279","ISSN":"2090-1348","journalAbbreviation":"Epilepsy Res Treat","note":"PMID: 26347816\nPMCID: PMC4546976","page":"591279","source":"PubMed Central","title":"Delays and Factors Related to Cessation of Generalized Convulsive Status Epilepticus","volume":"2015","author":[{"family":"Kämppi","given":"Leena"},{"family":"Ritvanen","given":"Jaakko"},{"family":"Mustonen","given":"Harri"},{"family":"Soinila","given":"Seppo"}],"issued":{"date-parts":[["2015"]]}}}],"schema":"https://github.com/citation-style-language/schema/raw/master/csl-citation.json"} </w:instrText>
      </w:r>
      <w:r w:rsidRPr="00DB1420">
        <w:rPr>
          <w:color w:val="FF0000"/>
        </w:rPr>
        <w:fldChar w:fldCharType="separate"/>
      </w:r>
      <w:r w:rsidR="008E0785" w:rsidRPr="00DB1420">
        <w:rPr>
          <w:color w:val="FF0000"/>
        </w:rPr>
        <w:t>(2)</w:t>
      </w:r>
      <w:r w:rsidRPr="00DB1420">
        <w:rPr>
          <w:color w:val="FF0000"/>
        </w:rPr>
        <w:fldChar w:fldCharType="end"/>
      </w:r>
      <w:r w:rsidRPr="00DB1420">
        <w:rPr>
          <w:color w:val="FF0000"/>
        </w:rPr>
        <w:t xml:space="preserve">;  effect of the underlying brain lesion. Only an EEG could determine whether the epileptic process </w:t>
      </w:r>
      <w:r w:rsidRPr="006D4F0A">
        <w:rPr>
          <w:color w:val="FF0000"/>
        </w:rPr>
        <w:t xml:space="preserve">is persisting or not. Unfortunately, EEG cannot be rapidly performed as part of the routine in most of French ICUs. We then reasoned that in case of persisting altered mental status the possibility of an uncontrolled status epilepticus should </w:t>
      </w:r>
      <w:proofErr w:type="gramStart"/>
      <w:r w:rsidRPr="006D4F0A">
        <w:rPr>
          <w:color w:val="FF0000"/>
        </w:rPr>
        <w:t>prevail, if</w:t>
      </w:r>
      <w:proofErr w:type="gramEnd"/>
      <w:r w:rsidRPr="006D4F0A">
        <w:rPr>
          <w:color w:val="FF0000"/>
        </w:rPr>
        <w:t xml:space="preserve"> an EEG cannot be very rapidly performed for ruling it out. Our trial favoured a pragmatic management.</w:t>
      </w:r>
    </w:p>
    <w:p w14:paraId="485023B4" w14:textId="564E7222" w:rsidR="006D4F0A" w:rsidRPr="003F6544" w:rsidRDefault="006D4F0A" w:rsidP="003F6544">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color w:val="000000" w:themeColor="text1"/>
        </w:rPr>
      </w:pPr>
    </w:p>
    <w:p w14:paraId="18D84F2D" w14:textId="77777777" w:rsidR="00FD65CD" w:rsidRPr="0018013A"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bCs/>
          <w:color w:val="002060"/>
          <w:u w:val="single"/>
          <w:shd w:val="clear" w:color="auto" w:fill="FFFFFF"/>
        </w:rPr>
      </w:pPr>
      <w:r w:rsidRPr="0018013A">
        <w:rPr>
          <w:b/>
          <w:bCs/>
          <w:color w:val="002060"/>
          <w:u w:val="single"/>
          <w:shd w:val="clear" w:color="auto" w:fill="FFFFFF"/>
        </w:rPr>
        <w:t>Outcomes and assessment</w:t>
      </w:r>
    </w:p>
    <w:p w14:paraId="3D621D7B"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color w:val="000000" w:themeColor="text1"/>
          <w:shd w:val="clear" w:color="auto" w:fill="FFFFFF"/>
        </w:rPr>
      </w:pPr>
      <w:r>
        <w:rPr>
          <w:b/>
          <w:bCs/>
          <w:color w:val="000000" w:themeColor="text1"/>
          <w:shd w:val="clear" w:color="auto" w:fill="FFFFFF"/>
        </w:rPr>
        <w:t xml:space="preserve">Primary endpoint: </w:t>
      </w:r>
      <w:r>
        <w:rPr>
          <w:color w:val="000000" w:themeColor="text1"/>
        </w:rPr>
        <w:t>H</w:t>
      </w:r>
      <w:r w:rsidRPr="00ED3A28">
        <w:rPr>
          <w:color w:val="000000" w:themeColor="text1"/>
        </w:rPr>
        <w:t>ospitalisation lasting more than 15 days was not considered a failure if the patient was declared fit for discharge from hospital but remained hospitalised because of social issues or a lack of bed availability in recovery facilities.</w:t>
      </w:r>
    </w:p>
    <w:p w14:paraId="7811D0FF" w14:textId="65B775B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rFonts w:asciiTheme="majorBidi" w:hAnsiTheme="majorBidi" w:cstheme="majorBidi"/>
          <w:color w:val="000000" w:themeColor="text1"/>
        </w:rPr>
      </w:pPr>
      <w:r w:rsidRPr="00ED3A28">
        <w:rPr>
          <w:color w:val="000000" w:themeColor="text1"/>
          <w:shd w:val="clear" w:color="auto" w:fill="FFFFFF"/>
        </w:rPr>
        <w:t xml:space="preserve">It must be emphasised that </w:t>
      </w:r>
      <w:r w:rsidRPr="00ED3A28">
        <w:rPr>
          <w:color w:val="000000" w:themeColor="text1"/>
        </w:rPr>
        <w:t xml:space="preserve">the primary endpoint varies across clinical trials. The primary endpoint of multicentre randomised clinical trials on pre-hospital treatment has mostly been the control of clinical seizure. </w:t>
      </w:r>
      <w:r w:rsidRPr="00ED3A28">
        <w:rPr>
          <w:color w:val="000000" w:themeColor="text1"/>
        </w:rPr>
        <w:fldChar w:fldCharType="begin"/>
      </w:r>
      <w:r w:rsidR="008E0785">
        <w:rPr>
          <w:color w:val="000000" w:themeColor="text1"/>
        </w:rPr>
        <w:instrText xml:space="preserve"> ADDIN ZOTERO_ITEM CSL_CITATION {"citationID":"HaqDpFYo","properties":{"formattedCitation":"(3\\uc0\\u8211{}5)","plainCitation":"(3–5)","noteIndex":0},"citationItems":[{"id":"0GMzzTfj/xkPk3Wig","uris":["http://zotero.org/users/local/jNDDt44o/items/DWCZ3UCP"],"itemData":{"id":445,"type":"article-journal","abstract":"&lt;h2&gt;Summary&lt;/h2&gt;&lt;h3&gt;Background&lt;/h3&gt;&lt;p&gt;Generalised convulsive status epilepticus (GCSE) should be treated quickly. Benzodiazepines are the only drug treatment available so far that is effective before admission to hospital. We assessed whether addition of the antiepileptic drug levetiracetam to the benzodiazepine clonazepam would improve prehospital treatment of GCSE.&lt;/p&gt;&lt;h3&gt;Methods&lt;/h3&gt;&lt;p&gt;We did a prehospital, randomised, double-blind, phase 3, placebo-controlled, superiority trial to determine the efficacy of adding intravenous levetiracetam (2·5 g) to clonazepam (1 mg) in treatment of GCSE in 13 emergency medical service centres and 26 hospital departments in France. Randomisation was done at the Paris Descartes Clinical Research Unit with a list of random numbers generated by computer. Adults with convulsions lasting longer than 5 min were randomly assigned (1:1) by prehospital physicians to receive levetiracetam or placebo in combination with clonazepam. All physicians and paramedics were masked to group assignments. If the status epilepticus lasted beyond 5 min after drug injection, a second dose of 1 mg clonazepam was given. The primary outcome was cessation of convulsions within 15 min of drug injection. We analysed the modified intention-to-treat population that had received at least one injection of clonazepam and levetiracetam or placebo, excluding patients without valid consent and those randomised more than once. The trial is registered at EudraCT, number 2007-005782-35.&lt;/p&gt;&lt;h3&gt;Findings&lt;/h3&gt;&lt;p&gt;Between July 20, 2009, and Dec 15, 2012, 107 patients were randomly assigned to receive placebo and 96 were assigned to receive levetiracetam. The trial was discontinued on Dec 15, 2012 when interim analysis showed no evidence of a treatment difference, and 68 patients in each group were included in the modified intention-to-treat analysis. Convulsions stopped at 15 min of drug injection in 57 of 68 patients (84%) receiving clonazepam and placebo and in 50 of 68 patients (74%) receiving clonazepam and levetiracetam (percentage difference −10·3%, 95% CI −24·0 to 3·4). Three deaths, 19 of 47 (40 %) serious adverse events, and 90 of 197 (46%) non-serious events were reported in the levetiracetam group, and four deaths, 28 of 47 (60%) serious events, and 107 of 197 (54%) non-serious events were reported in the placebo group.&lt;/p&gt;&lt;h3&gt;Interpretation&lt;/h3&gt;&lt;p&gt;The addition of levetiracetam to clonazepam treatment presented no advantage over clonazepam treatment alone in the control of GCSE before admission to hospital. Future prehospital trials could assess the efficacy of clonazepam alone as a first-line treatment in status epilepticus and the efficacy of a second injection of clonazepam with another antiepileptic drug as second-line treatment.&lt;/p&gt;&lt;h3&gt;Funding&lt;/h3&gt;&lt;p&gt;UCB Pharma.&lt;/p&gt;","container-title":"The Lancet Neurology","DOI":"10.1016/S1474-4422(15)00296-3","ISSN":"1474-4422, 1474-4465","issue":"1","journalAbbreviation":"The Lancet Neurology","language":"English","page":"47-55","source":"www.thelancet.com","title":"Prehospital treatment with levetiracetam plus clonazepam or placebo plus clonazepam in status epilepticus (SAMUKeppra): a randomised, double-blind, phase 3 trial","title-short":"Prehospital treatment with levetiracetam plus clonazepam or placebo plus clonazepam in status epilepticus (SAMUKeppra)","volume":"15","author":[{"family":"Navarro","given":"Vincent"},{"family":"Dagron","given":"Christelle"},{"family":"Elie","given":"Caroline"},{"family":"Lamhaut","given":"Lionel"},{"family":"Demeret","given":"Sophie"},{"family":"Urien","given":"Saïk"},{"family":"An","given":"Kim"},{"family":"Bolgert","given":"Francis"},{"family":"Tréluyer","given":"Jean-Marc"},{"family":"Baulac","given":"Michel"},{"family":"Carli","given":"Pierre"}],"issued":{"date-parts":[["2016",1,1]]}}},{"id":"0GMzzTfj/CRdHllaM","uris":["http://zotero.org/users/local/jNDDt44o/items/24FEBZYM"],"itemData":{"id":851,"type":"article-journal","abstract":"BACKGROUND AND METHODS: Although generalized convulsive status epilepticus is a life-threatening emergency, the best initial drug treatment is uncertain. We conducted a five-year randomized, double-blind, multicenter trial of four intravenous regimens: diazepam (0.15 mg per kilogram of body weight) followed by phenytoin (18 mg per kilogram), lorazepam (0.1 mg per kilogram), phenobarbital (15 mg per kilogram), and phenytoin (18 mg per kilogram). Patients were classified as having either overt generalized status epilepticus (defined as easily visible generalized convulsions) or subtle status epilepticus (indicated by coma and ictal discharges on the electroencephalogram, with or without subtle convulsive movements such as rhythmic muscle twitches or tonic eye deviation). Treatment was considered successful when all motor and electroencephalographic seizure activity ceased within 20 minutes after the beginning of the drug infusion and there was no return of seizure activity during the next 40 minutes. Analyses were performed with data on only the 518 patients with verified generalized convulsive status epilepticus as well as with data on all 570 patients who were enrolled.\nRESULTS: Three hundred eighty-four patients had a verified diagnosis of overt generalized convulsive status epilepticus. In this group, lorazepam was successful in 64.9 percent of those assigned to receive it, phenobarbital in 58.2 percent, diazepam plus phenytoin in 55.8 percent, and phenytoin in 43.6 percent (P=0.02 for the overall comparison among the four groups). Lorazepam was significantly superior to phenytoin in a pairwise comparison (P=0.002). Among the 134 patients with a verified diagnosis of subtle generalized convulsive status epilepticus, no significant differences among the treatments were detected (range of success rates, 7.7 to 24.2 percent). In an intention-to-treat analysis, the differences among treatment groups were not significant, either among the patients with overt status epilepticus (P=0.12) or among those with subtle status epilepticus (P=0.91). There were no differences among the treatments with respect to recurrence during the 12-hour study period, the incidence of adverse reactions, or the outcome at 30 days.\nCONCLUSIONS: As initial intravenous treatment for overt generalized convulsive status epilepticus, lorazepam is more effective than phenytoin. Although lorazepam is no more efficacious than phenobarbital or diazepam plus phenytoin, it is easier to use.","container-title":"The New England Journal of Medicine","DOI":"10.1056/NEJM199809173391202","ISSN":"0028-4793","issue":"12","journalAbbreviation":"N. Engl. J. Med.","language":"eng","note":"PMID: 9738086","page":"792-798","source":"PubMed","title":"A comparison of four treatments for generalized convulsive status epilepticus. Veterans Affairs Status Epilepticus Cooperative Study Group","volume":"339","author":[{"family":"Treiman","given":"D. M."},{"family":"Meyers","given":"P. D."},{"family":"Walton","given":"N. Y."},{"family":"Collins","given":"J. F."},{"family":"Colling","given":"C."},{"family":"Rowan","given":"A. J."},{"family":"Handforth","given":"A."},{"family":"Faught","given":"E."},{"family":"Calabrese","given":"V. P."},{"family":"Uthman","given":"B. M."},{"family":"Ramsay","given":"R. E."},{"family":"Mamdani","given":"M. B."}],"issued":{"date-parts":[["1998",9,17]]}}},{"id":"0GMzzTfj/UXYcTRhD","uris":["http://zotero.org/users/local/jNDDt44o/items/QXZHRJUY"],"itemData":{"id":849,"type":"article-journal","container-title":"New England Journal of Medicine","DOI":"10.1056/NEJMoa1905795","ISSN":"0028-4793","issue":"22","page":"2103-2113","source":"Taylor and Francis+NEJM","title":"Randomized Trial of Three Anticonvulsant Medications for Status Epilepticus","volume":"381","author":[{"family":"Kapur","given":"Jaideep"},{"family":"Elm","given":"Jordan"},{"family":"Chamberlain","given":"James M."},{"family":"Barsan","given":"William"},{"family":"Cloyd","given":"James"},{"family":"Lowenstein","given":"Daniel"},{"family":"Shinnar","given":"Shlomo"},{"family":"Conwit","given":"Robin"},{"family":"Meinzer","given":"Caitlyn"},{"family":"Cock","given":"Hannah"},{"family":"Fountain","given":"Nathan"},{"family":"Connor","given":"Jason T."},{"family":"Silbergleit","given":"Robert"}],"issued":{"date-parts":[["2019",11,28]]}}}],"schema":"https://github.com/citation-style-language/schema/raw/master/csl-citation.json"} </w:instrText>
      </w:r>
      <w:r w:rsidRPr="00ED3A28">
        <w:rPr>
          <w:color w:val="000000" w:themeColor="text1"/>
        </w:rPr>
        <w:fldChar w:fldCharType="separate"/>
      </w:r>
      <w:r w:rsidR="00FD020D" w:rsidRPr="00FD020D">
        <w:t>(3–5)</w:t>
      </w:r>
      <w:r w:rsidRPr="00ED3A28">
        <w:rPr>
          <w:color w:val="000000" w:themeColor="text1"/>
        </w:rPr>
        <w:fldChar w:fldCharType="end"/>
      </w:r>
      <w:r w:rsidRPr="00ED3A28">
        <w:rPr>
          <w:color w:val="000000" w:themeColor="text1"/>
        </w:rPr>
        <w:t xml:space="preserve"> We considered that progress to refractory or super-refractory GCSE would not be an appropriate primary endpoint because it would have required use of continuous electroencephalogram (EEG), which was not available in most general ICUs at the time of our study design. As a matter of fact, an EEG-based clinical trial on refractory GCSE was prematurely interrupted because of insufficient recruitment. </w:t>
      </w:r>
      <w:r w:rsidRPr="00ED3A28">
        <w:rPr>
          <w:color w:val="000000" w:themeColor="text1"/>
        </w:rPr>
        <w:fldChar w:fldCharType="begin"/>
      </w:r>
      <w:r w:rsidR="00FD020D">
        <w:rPr>
          <w:color w:val="000000" w:themeColor="text1"/>
        </w:rPr>
        <w:instrText xml:space="preserve"> ADDIN ZOTERO_ITEM CSL_CITATION {"citationID":"OWK9ebdG","properties":{"formattedCitation":"(6)","plainCitation":"(6)","noteIndex":0},"citationItems":[{"id":80,"uris":["http://zotero.org/users/5411920/items/VZYN8SR6"],"itemData":{"id":80,"type":"article-journal","abstract":"BACKGROUND: Refractory status epilepticus (RSE) has a mortality of 16-39%; coma induction is advocated for its management, but no comparative study has been performed. We aimed to assess the effectiveness (RSE control, adverse events) of the first course of propofol versus barbiturates in the treatment of RSE.\nMETHODS: In this randomized, single blind, multi-center trial studying adults with RSE not due to cerebral anoxia, medications were titrated toward EEG burst-suppression for 36-48 h and then progressively weaned. The primary endpoint was the proportion of patients with RSE controlled after a first course of study medication; secondary endpoints included tolerability measures.\nRESULTS: The trial was terminated after 3 years, with only 24 patients recruited of the 150 needed; 14 subjects received propofol, 9 barbiturates. The primary endpoint was reached in 43% in the propofol versus 22% in the barbiturates arm (P = 0.40). Mortality (43 vs. 34%; P = 1.00) and return to baseline clinical conditions at 3 months (36 vs. 44%; P = 1.00) were similar. While infections and arterial hypotension did not differ between groups, barbiturate use was associated with a significantly longer mechanical ventilation (P = 0.03). A non-fatal propofol infusion syndrome was detected in one patient, while one subject died of bowel ischemia after barbiturates.\nDISCUSSION: Although undersampled, this trial shows significantly longer mechanical ventilation with barbiturates and the occurrence of severe treatment-related complications in both arms. We describe practical issues necessary for the success of future studies needed to improve the current unsatisfactory state of evidence.","container-title":"Neurocritical Care","DOI":"10.1007/s12028-010-9445-z","ISSN":"1556-0961","issue":"1","journalAbbreviation":"Neurocrit Care","language":"eng","note":"PMID: 20878265","page":"4-10","source":"PubMed","title":"A randomized trial for the treatment of refractory status epilepticus","volume":"14","author":[{"family":"Rossetti","given":"Andrea O."},{"family":"Milligan","given":"Tracey A."},{"family":"Vulliémoz","given":"Serge"},{"family":"Michaelides","given":"Costas"},{"family":"Bertschi","given":"Manuel"},{"family":"Lee","given":"Jong Woo"}],"issued":{"date-parts":[["2011",2]]}}}],"schema":"https://github.com/citation-style-language/schema/raw/master/csl-citation.json"} </w:instrText>
      </w:r>
      <w:r w:rsidRPr="00ED3A28">
        <w:rPr>
          <w:color w:val="000000" w:themeColor="text1"/>
        </w:rPr>
        <w:fldChar w:fldCharType="separate"/>
      </w:r>
      <w:r w:rsidR="00FD020D" w:rsidRPr="00FD020D">
        <w:t>(6)</w:t>
      </w:r>
      <w:r w:rsidRPr="00ED3A28">
        <w:rPr>
          <w:color w:val="000000" w:themeColor="text1"/>
        </w:rPr>
        <w:fldChar w:fldCharType="end"/>
      </w:r>
      <w:r w:rsidRPr="00ED3A28">
        <w:rPr>
          <w:color w:val="000000" w:themeColor="text1"/>
        </w:rPr>
        <w:t xml:space="preserve"> We acknowledge that long-term neurological status could have been an option. For instance, the HYBERNATUS trial has assessed the Glasgow Outcome Scale (GOS) at three months</w:t>
      </w:r>
      <w:r w:rsidRPr="00ED3A28">
        <w:rPr>
          <w:color w:val="000000" w:themeColor="text1"/>
        </w:rPr>
        <w:fldChar w:fldCharType="begin"/>
      </w:r>
      <w:r w:rsidR="00FD020D">
        <w:rPr>
          <w:color w:val="000000" w:themeColor="text1"/>
        </w:rPr>
        <w:instrText xml:space="preserve"> ADDIN ZOTERO_ITEM CSL_CITATION {"citationID":"tPyhoOo5","properties":{"formattedCitation":"(7)","plainCitation":"(7)","noteIndex":0},"citationItems":[{"id":78,"uris":["http://zotero.org/users/5411920/items/J27L2FPV"],"itemData":{"id":78,"type":"article-journal","abstract":"Convulsive status epilepticus is among the most challenging life-threatening neurologic emergencies.1 Antiepileptic drug treatment is initiated rapidly and adjusted in response to clinical and electroencephalographic (EEG) findings.2 The in-hospital mortality associated with this condition is approximately 20% and, if status epilepticus remains refractory to treatment, can be as high as 40%.3–7 Functional impairments after status epilepticus may be due to the effect of seizures on cortical neurons or to cerebral damage due to the underlying process that caused the seizures. In a prospective, multicenter study, 50% of survivors of convulsive status epilepticus who were admitted to an intensive care . . .","container-title":"New England Journal of Medicine","DOI":"10.1056/NEJMoa1608193","ISSN":"0028-4793","issue":"25","note":"publisher: Massachusetts Medical Society\n_eprint: https://doi.org/10.1056/NEJMoa1608193\nPMID: 28002714","page":"2457-2467","source":"Taylor and Francis+NEJM","title":"Hypothermia for Neuroprotection in Convulsive Status Epilepticus","volume":"375","author":[{"family":"Legriel","given":"Stephane"},{"family":"Lemiale","given":"Virginie"},{"family":"Schenck","given":"Maleka"},{"family":"Chelly","given":"Jonathan"},{"family":"Laurent","given":"Virginie"},{"family":"Daviaud","given":"Fabrice"},{"family":"Srairi","given":"Mohamed"},{"family":"Hamdi","given":"Aicha"},{"family":"Geri","given":"Guillaume"},{"family":"Rossignol","given":"Thomas"},{"family":"Hilly-Ginoux","given":"Julia"},{"family":"Boisramé-Helms","given":"Julie"},{"family":"Louart","given":"Benjamin"},{"family":"Malissin","given":"Isabelle"},{"family":"Mongardon","given":"Nicolas"},{"family":"Planquette","given":"Benjamin"},{"family":"Thirion","given":"Marina"},{"family":"Merceron","given":"Sybille"},{"family":"Canet","given":"Emmanuel"},{"family":"Pico","given":"Fernando"},{"family":"Tran-Dinh","given":"Yves-Roger"},{"family":"Bedos","given":"Jean-Pierre"},{"family":"Azoulay","given":"Elie"},{"family":"Resche-Rigon","given":"Matthieu"},{"family":"Cariou","given":"Alain"}],"issued":{"date-parts":[["2016",12,22]]}}}],"schema":"https://github.com/citation-style-language/schema/raw/master/csl-citation.json"} </w:instrText>
      </w:r>
      <w:r w:rsidRPr="00ED3A28">
        <w:rPr>
          <w:color w:val="000000" w:themeColor="text1"/>
        </w:rPr>
        <w:fldChar w:fldCharType="separate"/>
      </w:r>
      <w:r w:rsidR="00FD020D" w:rsidRPr="00FD020D">
        <w:t>(7)</w:t>
      </w:r>
      <w:r w:rsidRPr="00ED3A28">
        <w:rPr>
          <w:color w:val="000000" w:themeColor="text1"/>
        </w:rPr>
        <w:fldChar w:fldCharType="end"/>
      </w:r>
      <w:r w:rsidRPr="00ED3A28">
        <w:rPr>
          <w:color w:val="000000" w:themeColor="text1"/>
        </w:rPr>
        <w:t xml:space="preserve">. However, long-term neurological status was shown to depend on age and aetiology of GCSE rather than on GCSE alone. </w:t>
      </w:r>
      <w:r w:rsidRPr="00ED3A28">
        <w:rPr>
          <w:color w:val="000000" w:themeColor="text1"/>
        </w:rPr>
        <w:fldChar w:fldCharType="begin"/>
      </w:r>
      <w:r w:rsidR="00FD020D">
        <w:rPr>
          <w:color w:val="000000" w:themeColor="text1"/>
        </w:rPr>
        <w:instrText xml:space="preserve"> ADDIN ZOTERO_ITEM CSL_CITATION {"citationID":"DFlODsvx","properties":{"formattedCitation":"(8)","plainCitation":"(8)","noteIndex":0},"citationItems":[{"id":71,"uris":["http://zotero.org/users/5411920/items/YSLZFHYP"],"itemData":{"id":71,"type":"article-journal","abstract":"OBJECTIVES: Few outcome data are available about convulsive status epilepticus managed in the intensive care unit. We studied 90-day functional outcomes and their determinants in patients with convulsive status epilepticus.\nDESIGN: Two hundred forty-eight convulsive status epilepticus patients admitted to 18 intensive care units in 2005-2007 were included in a prospective observational cohort study. The main outcome measure was a Glasgow Outcome Scale score of 5 (good recovery) on day 90.\nMAIN RESULTS: Convulsive status epilepticus occurred out of hospital in 177 (67%) patients, and all but 15 patients were still seizing at medical team arrival. The median time from convulsive status epilepticus onset to anticonvulsant drug initiation was 40 mins (interquartile range, 5-80). Total seizure duration was 85 mins (interquartile range, 46.5-180). Convulsive status epilepticus was refractory in 49 (20%) patients. The most common causes of convulsive status epilepticus were anticonvulsive agent withdrawal (36.4%) in patients with previous epilepsy and stroke (27.7%) in inaugural convulsive status epilepticus. Mechanical ventilation was needed in 210 (85%) patients. On day 90, 42 (18.8%) patients were dead, 87 (38.8%) had marked functional impairments (Glasgow Outcome Scale score, 2-4), and 95 (42.4%) had a good recovery (Glasgow Outcome Scale score, 5). Factors showing independent positive associations with poor outcome (Glasgow Outcome Scale score, &lt;5) were older age (odds ratio, 1.04/year; 95% confidence interval, 1.02-1.05; p=.0005), cerebral insult (odds ratio, 2.70; 95% confidence interval, 1.37-5.26; p=.007), longer seizure duration (odds ratio, 1.72/120 min; 95% confidence interval, 1.05-2.86; p=.03), on-scene focal neurologic signs (odds ratio, 2.08; 95% confidence interval, 1.03-4.16; p=.04), and refractory convulsive status epilepticus (odds ratio, 2.70; 95% confidence interval, 1.02-7.14; p=.045).\nCONCLUSIONS: Ninety days after intensive care unit admission for convulsive status epilepticus, half the survivors had severe functional impairments. Longer seizure duration, cerebral insult, and refractory convulsive status epilepticus were strongly associated with poor outcomes, suggesting a role for early neuroprotective strategies.","container-title":"Critical Care Medicine","DOI":"10.1097/CCM.0b013e3181f859a6","ISSN":"1530-0293","issue":"12","journalAbbreviation":"Crit Care Med","language":"eng","note":"PMID: 20890201","page":"2295-2303","source":"PubMed","title":"Functional outcome after convulsive status epilepticus","volume":"38","author":[{"family":"Legriel","given":"Stéphane"},{"family":"Azoulay","given":"Elie"},{"family":"Resche-Rigon","given":"Matthieu"},{"family":"Lemiale","given":"Virginie"},{"family":"Mourvillier","given":"Bruno"},{"family":"Kouatchet","given":"Achille"},{"family":"Troché","given":"Gilles"},{"family":"Wolf","given":"Manuel"},{"family":"Galliot","given":"Richard"},{"family":"Dessertaine","given":"Géraldine"},{"family":"Combaux","given":"Danièle"},{"family":"Jacobs","given":"Frederic"},{"family":"Beuret","given":"Pascal"},{"family":"Megarbane","given":"Bruno"},{"family":"Carli","given":"Pierre"},{"family":"Lambert","given":"Yves"},{"family":"Bruneel","given":"Fabrice"},{"family":"Bedos","given":"Jean-Pierre"}],"issued":{"date-parts":[["2010",12]]}}}],"schema":"https://github.com/citation-style-language/schema/raw/master/csl-citation.json"} </w:instrText>
      </w:r>
      <w:r w:rsidRPr="00ED3A28">
        <w:rPr>
          <w:color w:val="000000" w:themeColor="text1"/>
        </w:rPr>
        <w:fldChar w:fldCharType="separate"/>
      </w:r>
      <w:r w:rsidR="00FD020D" w:rsidRPr="00FD020D">
        <w:t>(8)</w:t>
      </w:r>
      <w:r w:rsidRPr="00ED3A28">
        <w:rPr>
          <w:color w:val="000000" w:themeColor="text1"/>
        </w:rPr>
        <w:fldChar w:fldCharType="end"/>
      </w:r>
      <w:r w:rsidRPr="00ED3A28">
        <w:rPr>
          <w:color w:val="000000" w:themeColor="text1"/>
        </w:rPr>
        <w:t xml:space="preserve"> </w:t>
      </w:r>
      <w:r w:rsidRPr="00ED3A28">
        <w:rPr>
          <w:rFonts w:asciiTheme="majorBidi" w:hAnsiTheme="majorBidi" w:cstheme="majorBidi"/>
          <w:color w:val="000000" w:themeColor="text1"/>
          <w:shd w:val="clear" w:color="auto" w:fill="FFFFFF"/>
        </w:rPr>
        <w:t>Moreover, the neurological assessment should not rely only on the GOS but should also include a face-to-face interview with patients. However, we anticipated that such a follow-up would be associated with a high risk of loss of follow-up,</w:t>
      </w:r>
      <w:r w:rsidRPr="00ED3A28">
        <w:rPr>
          <w:bCs/>
          <w:color w:val="000000" w:themeColor="text1"/>
        </w:rPr>
        <w:t xml:space="preserve"> which was later confirmed by the HYBERNATUS trial, which reported that</w:t>
      </w:r>
      <w:r w:rsidRPr="00ED3A28">
        <w:rPr>
          <w:rFonts w:asciiTheme="majorBidi" w:hAnsiTheme="majorBidi" w:cstheme="majorBidi"/>
          <w:bCs/>
          <w:color w:val="000000" w:themeColor="text1"/>
          <w:shd w:val="clear" w:color="auto" w:fill="FFFFFF"/>
        </w:rPr>
        <w:t xml:space="preserve"> only 22% of the GCSE patients underwent a face-</w:t>
      </w:r>
      <w:r w:rsidRPr="00ED3A28">
        <w:rPr>
          <w:rFonts w:asciiTheme="majorBidi" w:hAnsiTheme="majorBidi" w:cstheme="majorBidi"/>
          <w:color w:val="000000" w:themeColor="text1"/>
          <w:shd w:val="clear" w:color="auto" w:fill="FFFFFF"/>
        </w:rPr>
        <w:t xml:space="preserve">to-face evaluation. </w:t>
      </w:r>
      <w:r w:rsidRPr="00ED3A28">
        <w:rPr>
          <w:rFonts w:asciiTheme="majorBidi" w:hAnsiTheme="majorBidi" w:cstheme="majorBidi"/>
          <w:color w:val="000000" w:themeColor="text1"/>
          <w:shd w:val="clear" w:color="auto" w:fill="FFFFFF"/>
        </w:rPr>
        <w:fldChar w:fldCharType="begin"/>
      </w:r>
      <w:r w:rsidR="00FD020D">
        <w:rPr>
          <w:rFonts w:asciiTheme="majorBidi" w:hAnsiTheme="majorBidi" w:cstheme="majorBidi"/>
          <w:color w:val="000000" w:themeColor="text1"/>
          <w:shd w:val="clear" w:color="auto" w:fill="FFFFFF"/>
        </w:rPr>
        <w:instrText xml:space="preserve"> ADDIN ZOTERO_ITEM CSL_CITATION {"citationID":"XhJYvA1N","properties":{"formattedCitation":"(7)","plainCitation":"(7)","noteIndex":0},"citationItems":[{"id":78,"uris":["http://zotero.org/users/5411920/items/J27L2FPV"],"itemData":{"id":78,"type":"article-journal","abstract":"Convulsive status epilepticus is among the most challenging life-threatening neurologic emergencies.1 Antiepileptic drug treatment is initiated rapidly and adjusted in response to clinical and electroencephalographic (EEG) findings.2 The in-hospital mortality associated with this condition is approximately 20% and, if status epilepticus remains refractory to treatment, can be as high as 40%.3–7 Functional impairments after status epilepticus may be due to the effect of seizures on cortical neurons or to cerebral damage due to the underlying process that caused the seizures. In a prospective, multicenter study, 50% of survivors of convulsive status epilepticus who were admitted to an intensive care . . .","container-title":"New England Journal of Medicine","DOI":"10.1056/NEJMoa1608193","ISSN":"0028-4793","issue":"25","note":"publisher: Massachusetts Medical Society\n_eprint: https://doi.org/10.1056/NEJMoa1608193\nPMID: 28002714","page":"2457-2467","source":"Taylor and Francis+NEJM","title":"Hypothermia for Neuroprotection in Convulsive Status Epilepticus","volume":"375","author":[{"family":"Legriel","given":"Stephane"},{"family":"Lemiale","given":"Virginie"},{"family":"Schenck","given":"Maleka"},{"family":"Chelly","given":"Jonathan"},{"family":"Laurent","given":"Virginie"},{"family":"Daviaud","given":"Fabrice"},{"family":"Srairi","given":"Mohamed"},{"family":"Hamdi","given":"Aicha"},{"family":"Geri","given":"Guillaume"},{"family":"Rossignol","given":"Thomas"},{"family":"Hilly-Ginoux","given":"Julia"},{"family":"Boisramé-Helms","given":"Julie"},{"family":"Louart","given":"Benjamin"},{"family":"Malissin","given":"Isabelle"},{"family":"Mongardon","given":"Nicolas"},{"family":"Planquette","given":"Benjamin"},{"family":"Thirion","given":"Marina"},{"family":"Merceron","given":"Sybille"},{"family":"Canet","given":"Emmanuel"},{"family":"Pico","given":"Fernando"},{"family":"Tran-Dinh","given":"Yves-Roger"},{"family":"Bedos","given":"Jean-Pierre"},{"family":"Azoulay","given":"Elie"},{"family":"Resche-Rigon","given":"Matthieu"},{"family":"Cariou","given":"Alain"}],"issued":{"date-parts":[["2016",12,22]]}}}],"schema":"https://github.com/citation-style-language/schema/raw/master/csl-citation.json"} </w:instrText>
      </w:r>
      <w:r w:rsidRPr="00ED3A28">
        <w:rPr>
          <w:rFonts w:asciiTheme="majorBidi" w:hAnsiTheme="majorBidi" w:cstheme="majorBidi"/>
          <w:color w:val="000000" w:themeColor="text1"/>
          <w:shd w:val="clear" w:color="auto" w:fill="FFFFFF"/>
        </w:rPr>
        <w:fldChar w:fldCharType="separate"/>
      </w:r>
      <w:r w:rsidR="00FD020D" w:rsidRPr="00FD020D">
        <w:t>(7)</w:t>
      </w:r>
      <w:r w:rsidRPr="00ED3A28">
        <w:rPr>
          <w:rFonts w:asciiTheme="majorBidi" w:hAnsiTheme="majorBidi" w:cstheme="majorBidi"/>
          <w:color w:val="000000" w:themeColor="text1"/>
          <w:shd w:val="clear" w:color="auto" w:fill="FFFFFF"/>
        </w:rPr>
        <w:fldChar w:fldCharType="end"/>
      </w:r>
      <w:r w:rsidRPr="00ED3A28">
        <w:rPr>
          <w:rFonts w:asciiTheme="majorBidi" w:hAnsiTheme="majorBidi" w:cstheme="majorBidi"/>
          <w:color w:val="000000" w:themeColor="text1"/>
          <w:shd w:val="clear" w:color="auto" w:fill="FFFFFF"/>
        </w:rPr>
        <w:t xml:space="preserve"> </w:t>
      </w:r>
      <w:r w:rsidRPr="00ED3A28">
        <w:rPr>
          <w:color w:val="000000" w:themeColor="text1"/>
        </w:rPr>
        <w:t>For all these reasons, we considered that the primary endpoint should be for a shorter outcome, determined to some extent by control of the epileptic process. The clinical status at day 15 is an objective and clinically relevant primary endpoint that reflects the efficacy of overall care of ICU-admitted GCSE patients, including the control of seizure.</w:t>
      </w:r>
      <w:r w:rsidRPr="00ED3A28">
        <w:rPr>
          <w:rFonts w:asciiTheme="majorBidi" w:hAnsiTheme="majorBidi" w:cstheme="majorBidi"/>
          <w:color w:val="000000" w:themeColor="text1"/>
        </w:rPr>
        <w:t xml:space="preserve"> In 1998, </w:t>
      </w:r>
      <w:proofErr w:type="spellStart"/>
      <w:r w:rsidRPr="00ED3A28">
        <w:rPr>
          <w:rFonts w:asciiTheme="majorBidi" w:hAnsiTheme="majorBidi" w:cstheme="majorBidi"/>
          <w:color w:val="000000" w:themeColor="text1"/>
        </w:rPr>
        <w:t>Treiman</w:t>
      </w:r>
      <w:proofErr w:type="spellEnd"/>
      <w:r w:rsidRPr="00ED3A28">
        <w:rPr>
          <w:rFonts w:asciiTheme="majorBidi" w:hAnsiTheme="majorBidi" w:cstheme="majorBidi"/>
          <w:color w:val="000000" w:themeColor="text1"/>
        </w:rPr>
        <w:t xml:space="preserve"> and colleagues reported that 50% of patients with overt GCSE would be discharged at day 30</w:t>
      </w:r>
      <w:r w:rsidRPr="00ED3A28">
        <w:rPr>
          <w:color w:val="000000" w:themeColor="text1"/>
        </w:rPr>
        <w:t xml:space="preserve">. </w:t>
      </w:r>
      <w:r w:rsidRPr="00ED3A28">
        <w:rPr>
          <w:color w:val="000000" w:themeColor="text1"/>
        </w:rPr>
        <w:fldChar w:fldCharType="begin"/>
      </w:r>
      <w:r w:rsidR="008E0785">
        <w:rPr>
          <w:color w:val="000000" w:themeColor="text1"/>
        </w:rPr>
        <w:instrText xml:space="preserve"> ADDIN ZOTERO_ITEM CSL_CITATION {"citationID":"vxHNx88H","properties":{"formattedCitation":"(4)","plainCitation":"(4)","noteIndex":0},"citationItems":[{"id":"0GMzzTfj/CRdHllaM","uris":["http://zotero.org/users/local/jNDDt44o/items/24FEBZYM"],"itemData":{"id":"KgvFUWmk/VFyDQt9Z","type":"article-journal","abstract":"BACKGROUND AND METHODS: Although generalized convulsive status epilepticus is a life-threatening emergency, the best initial drug treatment is uncertain. We conducted a five-year randomized, double-blind, multicenter trial of four intravenous regimens: diazepam (0.15 mg per kilogram of body weight) followed by phenytoin (18 mg per kilogram), lorazepam (0.1 mg per kilogram), phenobarbital (15 mg per kilogram), and phenytoin (18 mg per kilogram). Patients were classified as having either overt generalized status epilepticus (defined as easily visible generalized convulsions) or subtle status epilepticus (indicated by coma and ictal discharges on the electroencephalogram, with or without subtle convulsive movements such as rhythmic muscle twitches or tonic eye deviation). Treatment was considered successful when all motor and electroencephalographic seizure activity ceased within 20 minutes after the beginning of the drug infusion and there was no return of seizure activity during the next 40 minutes. Analyses were performed with data on only the 518 patients with verified generalized convulsive status epilepticus as well as with data on all 570 patients who were enrolled.\nRESULTS: Three hundred eighty-four patients had a verified diagnosis of overt generalized convulsive status epilepticus. In this group, lorazepam was successful in 64.9 percent of those assigned to receive it, phenobarbital in 58.2 percent, diazepam plus phenytoin in 55.8 percent, and phenytoin in 43.6 percent (P=0.02 for the overall comparison among the four groups). Lorazepam was significantly superior to phenytoin in a pairwise comparison (P=0.002). Among the 134 patients with a verified diagnosis of subtle generalized convulsive status epilepticus, no significant differences among the treatments were detected (range of success rates, 7.7 to 24.2 percent). In an intention-to-treat analysis, the differences among treatment groups were not significant, either among the patients with overt status epilepticus (P=0.12) or among those with subtle status epilepticus (P=0.91). There were no differences among the treatments with respect to recurrence during the 12-hour study period, the incidence of adverse reactions, or the outcome at 30 days.\nCONCLUSIONS: As initial intravenous treatment for overt generalized convulsive status epilepticus, lorazepam is more effective than phenytoin. Although lorazepam is no more efficacious than phenobarbital or diazepam plus phenytoin, it is easier to use.","container-title":"The New England Journal of Medicine","DOI":"10.1056/NEJM199809173391202","ISSN":"0028-4793","issue":"12","journalAbbreviation":"N. Engl. J. Med.","language":"eng","note":"PMID: 9738086","page":"792-798","source":"PubMed","title":"A comparison of four treatments for generalized convulsive status epilepticus. Veterans Affairs Status Epilepticus Cooperative Study Group","volume":"339","author":[{"family":"Treiman","given":"D. M."},{"family":"Meyers","given":"P. D."},{"family":"Walton","given":"N. Y."},{"family":"Collins","given":"J. F."},{"family":"Colling","given":"C."},{"family":"Rowan","given":"A. J."},{"family":"Handforth","given":"A."},{"family":"Faught","given":"E."},{"family":"Calabrese","given":"V. P."},{"family":"Uthman","given":"B. M."},{"family":"Ramsay","given":"R. E."},{"family":"Mamdani","given":"M. B."}],"issued":{"date-parts":[["1998",9,17]]}}}],"schema":"https://github.com/citation-style-language/schema/raw/master/csl-citation.json"} </w:instrText>
      </w:r>
      <w:r w:rsidRPr="00ED3A28">
        <w:rPr>
          <w:color w:val="000000" w:themeColor="text1"/>
        </w:rPr>
        <w:fldChar w:fldCharType="separate"/>
      </w:r>
      <w:r w:rsidR="00FD020D" w:rsidRPr="00FD020D">
        <w:t>(4)</w:t>
      </w:r>
      <w:r w:rsidRPr="00ED3A28">
        <w:rPr>
          <w:color w:val="000000" w:themeColor="text1"/>
        </w:rPr>
        <w:fldChar w:fldCharType="end"/>
      </w:r>
      <w:r w:rsidRPr="00ED3A28">
        <w:rPr>
          <w:color w:val="000000" w:themeColor="text1"/>
        </w:rPr>
        <w:t xml:space="preserve"> </w:t>
      </w:r>
      <w:r w:rsidRPr="00ED3A28">
        <w:rPr>
          <w:rFonts w:asciiTheme="majorBidi" w:hAnsiTheme="majorBidi" w:cstheme="majorBidi"/>
          <w:color w:val="000000" w:themeColor="text1"/>
        </w:rPr>
        <w:t xml:space="preserve">We anticipated that in 15 years this proportion of patients discharged alive would be achieved earlier, at day 15. The length of hospital stay was, respectively 11 and 20 days for non-refractory and refractory GCSE, i.e., 15 days on average. </w:t>
      </w:r>
      <w:r w:rsidRPr="00ED3A28">
        <w:rPr>
          <w:rFonts w:asciiTheme="majorBidi" w:hAnsiTheme="majorBidi" w:cstheme="majorBidi"/>
          <w:color w:val="000000" w:themeColor="text1"/>
        </w:rPr>
        <w:fldChar w:fldCharType="begin"/>
      </w:r>
      <w:r w:rsidR="00FD020D">
        <w:rPr>
          <w:rFonts w:asciiTheme="majorBidi" w:hAnsiTheme="majorBidi" w:cstheme="majorBidi"/>
          <w:color w:val="000000" w:themeColor="text1"/>
        </w:rPr>
        <w:instrText xml:space="preserve"> ADDIN ZOTERO_ITEM CSL_CITATION {"citationID":"uAfaDrKl","properties":{"formattedCitation":"(9)","plainCitation":"(9)","noteIndex":0},"citationItems":[{"id":64,"uris":["http://zotero.org/users/5411920/items/HKWJ7YYZ"],"itemData":{"id":64,"type":"article-journal","abstract":"PURPOSE: Status epilepticus (SE) that is resistant to two antiepileptic compounds is defined as refractory status epilepticus (RSE). In the few available retrospective studies, estimated RSE frequency is between 31% and 43% of patients presenting an SE episode; almost all seem to require a coma induction for treatment. We prospectively assessed RSE frequency, clinical predictors, and outcome in a tertiary clinical setting.\nMETHODS: Over 2 years we collected 128 consecutive SE episodes (118 patients) in adults. Clinical data and their relationship to outcome (mortality and return to baseline clinical conditions) were analyzed.\nRESULTS: Twenty-nine of 128 SE episodes (22.6%) were refractory to first- and second-line antiepileptic treatments. Severity of consciousness impairment and de novo episodes were independent predictors of RSE. RSE showed a worse outcome than non-RSE (39% vs. 11% for mortality; 21% vs. 63% for return to baseline clinical conditions). Only 12 patients with RSE (41%) required coma induction for treatment.\nDISCUSSION: This prospective study identifies clinical factors predicting the onset of SE refractoriness. RSE appears to be less frequent than previously reported in retrospective studies; furthermore, most RSE episodes were treated outside the intensive care unit (ICU). Nonetheless, we confirm that RSE is characterized by high mortality and morbidity.","container-title":"Epilepsia","DOI":"10.1111/j.1528-1167.2009.02323.x","ISSN":"1528-1167","issue":"2","journalAbbreviation":"Epilepsia","language":"eng","note":"PMID: 19817823","page":"251-256","source":"PubMed","title":"Refractory status epilepticus: a prospective observational study","title-short":"Refractory status epilepticus","volume":"51","author":[{"family":"Novy","given":"Jan"},{"family":"Logroscino","given":"Giancarlo"},{"family":"Rossetti","given":"Andrea O."}],"issued":{"date-parts":[["2010",2]]}}}],"schema":"https://github.com/citation-style-language/schema/raw/master/csl-citation.json"} </w:instrText>
      </w:r>
      <w:r w:rsidRPr="00ED3A28">
        <w:rPr>
          <w:rFonts w:asciiTheme="majorBidi" w:hAnsiTheme="majorBidi" w:cstheme="majorBidi"/>
          <w:color w:val="000000" w:themeColor="text1"/>
        </w:rPr>
        <w:fldChar w:fldCharType="separate"/>
      </w:r>
      <w:r w:rsidR="00FD020D" w:rsidRPr="00FD020D">
        <w:t>(9)</w:t>
      </w:r>
      <w:r w:rsidRPr="00ED3A28">
        <w:rPr>
          <w:rFonts w:asciiTheme="majorBidi" w:hAnsiTheme="majorBidi" w:cstheme="majorBidi"/>
          <w:color w:val="000000" w:themeColor="text1"/>
        </w:rPr>
        <w:fldChar w:fldCharType="end"/>
      </w:r>
    </w:p>
    <w:p w14:paraId="5E8BB441"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color w:val="000000" w:themeColor="text1"/>
        </w:rPr>
      </w:pPr>
      <w:r w:rsidRPr="00ED3A28">
        <w:rPr>
          <w:color w:val="000000" w:themeColor="text1"/>
        </w:rPr>
        <w:t xml:space="preserve">The maintenance </w:t>
      </w:r>
      <w:r w:rsidRPr="00ED3A28">
        <w:rPr>
          <w:color w:val="000000" w:themeColor="text1"/>
          <w:shd w:val="clear" w:color="auto" w:fill="FFFFFF"/>
        </w:rPr>
        <w:t>ASM</w:t>
      </w:r>
      <w:r w:rsidRPr="00ED3A28">
        <w:rPr>
          <w:color w:val="000000" w:themeColor="text1"/>
        </w:rPr>
        <w:t xml:space="preserve">s were recorded. Standard biological tests were performed upon prescription by the ICU physician in charge of the patients. </w:t>
      </w:r>
    </w:p>
    <w:p w14:paraId="308F17ED"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rPr>
      </w:pPr>
    </w:p>
    <w:p w14:paraId="7C95B1AA" w14:textId="77777777" w:rsidR="00FD65CD" w:rsidRPr="0018013A"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b/>
          <w:bCs/>
          <w:color w:val="002060"/>
          <w:u w:val="single"/>
        </w:rPr>
      </w:pPr>
      <w:r w:rsidRPr="0018013A">
        <w:rPr>
          <w:b/>
          <w:bCs/>
          <w:color w:val="002060"/>
          <w:u w:val="single"/>
        </w:rPr>
        <w:t xml:space="preserve">Results </w:t>
      </w:r>
    </w:p>
    <w:p w14:paraId="15CDCD68" w14:textId="77777777" w:rsidR="00FD65CD" w:rsidRPr="00ED3A28" w:rsidRDefault="00FD65CD" w:rsidP="00FD65CD">
      <w:pPr>
        <w:spacing w:line="360" w:lineRule="auto"/>
        <w:jc w:val="both"/>
        <w:rPr>
          <w:color w:val="000000" w:themeColor="text1"/>
          <w:shd w:val="clear" w:color="auto" w:fill="FFFFFF"/>
        </w:rPr>
      </w:pPr>
      <w:r w:rsidRPr="009F1966">
        <w:rPr>
          <w:b/>
          <w:bCs/>
          <w:color w:val="000000" w:themeColor="text1"/>
          <w:shd w:val="clear" w:color="auto" w:fill="FFFFFF"/>
        </w:rPr>
        <w:lastRenderedPageBreak/>
        <w:t>Characteristics of the patients</w:t>
      </w:r>
      <w:r>
        <w:rPr>
          <w:color w:val="000000" w:themeColor="text1"/>
          <w:shd w:val="clear" w:color="auto" w:fill="FFFFFF"/>
        </w:rPr>
        <w:t>:</w:t>
      </w:r>
      <w:r w:rsidRPr="00ED3A28">
        <w:rPr>
          <w:color w:val="000000" w:themeColor="text1"/>
          <w:shd w:val="clear" w:color="auto" w:fill="FFFFFF"/>
        </w:rPr>
        <w:t xml:space="preserve"> The anti-epileptic treatment was initiated less than six hours before inclusion in all but twelve patients.</w:t>
      </w:r>
    </w:p>
    <w:p w14:paraId="134DD1FF"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ajorBidi" w:hAnsiTheme="majorBidi" w:cstheme="majorBidi"/>
          <w:color w:val="000000" w:themeColor="text1"/>
          <w:shd w:val="clear" w:color="auto" w:fill="FFFFFF"/>
        </w:rPr>
      </w:pPr>
      <w:r>
        <w:rPr>
          <w:color w:val="000000" w:themeColor="text1"/>
          <w:shd w:val="clear" w:color="auto" w:fill="FFFFFF"/>
        </w:rPr>
        <w:t xml:space="preserve">117 </w:t>
      </w:r>
      <w:r w:rsidRPr="00ED3A28">
        <w:rPr>
          <w:color w:val="000000" w:themeColor="text1"/>
          <w:shd w:val="clear" w:color="auto" w:fill="FFFFFF"/>
        </w:rPr>
        <w:t xml:space="preserve">(49%) patients had a history of epilepsy, and 109 (45%) had received a pre-existing anti-epileptic treatment. </w:t>
      </w:r>
      <w:r w:rsidRPr="00ED3A28">
        <w:rPr>
          <w:rFonts w:asciiTheme="majorBidi" w:hAnsiTheme="majorBidi" w:cstheme="majorBidi"/>
          <w:color w:val="000000" w:themeColor="text1"/>
          <w:shd w:val="clear" w:color="auto" w:fill="FFFFFF"/>
        </w:rPr>
        <w:t xml:space="preserve">Sixty percent of our patients were referred by MICUs, 32% from emergency departments and 8% from other hospital wards. </w:t>
      </w:r>
    </w:p>
    <w:p w14:paraId="2B7DD47E"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color w:val="000000" w:themeColor="text1"/>
          <w:shd w:val="clear" w:color="auto" w:fill="FFFFFF"/>
        </w:rPr>
      </w:pPr>
      <w:r w:rsidRPr="00ED3A28">
        <w:rPr>
          <w:color w:val="000000" w:themeColor="text1"/>
          <w:shd w:val="clear" w:color="auto" w:fill="FFFFFF"/>
        </w:rPr>
        <w:t xml:space="preserve">Eighty-four patients (34%) were sedated at time of ICU admission. </w:t>
      </w:r>
    </w:p>
    <w:p w14:paraId="154DA9BD" w14:textId="7B3B495B"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color w:val="000000" w:themeColor="text1"/>
          <w:shd w:val="clear" w:color="auto" w:fill="FFFFFF"/>
        </w:rPr>
      </w:pPr>
      <w:r w:rsidRPr="00ED3A28">
        <w:rPr>
          <w:color w:val="000000" w:themeColor="text1"/>
          <w:shd w:val="clear" w:color="auto" w:fill="FFFFFF"/>
        </w:rPr>
        <w:t>Two patients (0.8%) were secondarily diagnosed as psychogenic non-epileptic seizure.</w:t>
      </w:r>
    </w:p>
    <w:p w14:paraId="629304AD" w14:textId="53FA87EC" w:rsidR="006D4F0A" w:rsidRPr="006D4F0A" w:rsidRDefault="006D4F0A" w:rsidP="006D4F0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color w:val="FF0000"/>
          <w:shd w:val="clear" w:color="auto" w:fill="FFFFFF"/>
        </w:rPr>
      </w:pPr>
      <w:r w:rsidRPr="006D4F0A">
        <w:rPr>
          <w:color w:val="FF0000"/>
          <w:shd w:val="clear" w:color="auto" w:fill="FFFFFF"/>
        </w:rPr>
        <w:t xml:space="preserve">There were two main reasons of the absence of EEG in 29% of the patients, withing the 24 hours from their admission in ICU. First, EEG was thought not useful in patients who had clinically </w:t>
      </w:r>
      <w:r w:rsidRPr="00DB1420">
        <w:rPr>
          <w:color w:val="FF0000"/>
          <w:shd w:val="clear" w:color="auto" w:fill="FFFFFF"/>
        </w:rPr>
        <w:t xml:space="preserve">recovered from their GCSE. The proportion of patients who had awaken within the first 24 hours was </w:t>
      </w:r>
      <w:r w:rsidR="00DB1420" w:rsidRPr="00DB1420">
        <w:rPr>
          <w:color w:val="FF0000"/>
          <w:shd w:val="clear" w:color="auto" w:fill="FFFFFF"/>
        </w:rPr>
        <w:t>lower</w:t>
      </w:r>
      <w:r w:rsidRPr="00DB1420">
        <w:rPr>
          <w:color w:val="FF0000"/>
          <w:shd w:val="clear" w:color="auto" w:fill="FFFFFF"/>
        </w:rPr>
        <w:t>, although not statistically significant, among patients who underwent EEG than those who did not (</w:t>
      </w:r>
      <w:r w:rsidR="00020035">
        <w:rPr>
          <w:color w:val="FF0000"/>
          <w:shd w:val="clear" w:color="auto" w:fill="FFFFFF"/>
        </w:rPr>
        <w:t>5</w:t>
      </w:r>
      <w:r w:rsidR="00020035" w:rsidRPr="00DB1420">
        <w:rPr>
          <w:color w:val="FF0000"/>
          <w:shd w:val="clear" w:color="auto" w:fill="FFFFFF"/>
        </w:rPr>
        <w:t>1</w:t>
      </w:r>
      <w:r w:rsidRPr="00DB1420">
        <w:rPr>
          <w:color w:val="FF0000"/>
          <w:shd w:val="clear" w:color="auto" w:fill="FFFFFF"/>
        </w:rPr>
        <w:t xml:space="preserve">% versus </w:t>
      </w:r>
      <w:r w:rsidR="00020035">
        <w:rPr>
          <w:color w:val="FF0000"/>
          <w:shd w:val="clear" w:color="auto" w:fill="FFFFFF"/>
        </w:rPr>
        <w:t>6</w:t>
      </w:r>
      <w:r w:rsidR="00020035" w:rsidRPr="00DB1420">
        <w:rPr>
          <w:color w:val="FF0000"/>
          <w:shd w:val="clear" w:color="auto" w:fill="FFFFFF"/>
        </w:rPr>
        <w:t>1</w:t>
      </w:r>
      <w:r w:rsidRPr="00DB1420">
        <w:rPr>
          <w:color w:val="FF0000"/>
          <w:shd w:val="clear" w:color="auto" w:fill="FFFFFF"/>
        </w:rPr>
        <w:t>%</w:t>
      </w:r>
      <w:r w:rsidR="00020035">
        <w:rPr>
          <w:color w:val="FF0000"/>
          <w:shd w:val="clear" w:color="auto" w:fill="FFFFFF"/>
        </w:rPr>
        <w:t>, p=0.36</w:t>
      </w:r>
      <w:r w:rsidRPr="00DB1420">
        <w:rPr>
          <w:color w:val="FF0000"/>
          <w:shd w:val="clear" w:color="auto" w:fill="FFFFFF"/>
        </w:rPr>
        <w:t xml:space="preserve">). Second, EEG was not available. In addition, EEG is often not available </w:t>
      </w:r>
      <w:r w:rsidRPr="006D4F0A">
        <w:rPr>
          <w:color w:val="FF0000"/>
          <w:shd w:val="clear" w:color="auto" w:fill="FFFFFF"/>
        </w:rPr>
        <w:t xml:space="preserve">after 6 PM and during the weekend in many centres. The highly specialized neuro-ICU are rather solicited for managing super-refractory GCSE. </w:t>
      </w:r>
    </w:p>
    <w:p w14:paraId="2C7A1561" w14:textId="6C3D77DF" w:rsidR="006D4F0A" w:rsidRPr="006D4F0A" w:rsidRDefault="006D4F0A" w:rsidP="006D4F0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color w:val="FF0000"/>
          <w:shd w:val="clear" w:color="auto" w:fill="FFFFFF"/>
        </w:rPr>
      </w:pPr>
      <w:r w:rsidRPr="006D4F0A">
        <w:rPr>
          <w:color w:val="FF0000"/>
          <w:shd w:val="clear" w:color="auto" w:fill="FFFFFF"/>
        </w:rPr>
        <w:t xml:space="preserve">It is interesting to note that less patients were discharged alive at day 15 (i.e., primary endpoint) among patients with EEG than those without EEG within the first 24 hours (58% versus 72%). </w:t>
      </w:r>
    </w:p>
    <w:p w14:paraId="5F756178" w14:textId="158738D9" w:rsidR="00FD65CD" w:rsidRDefault="00FD65CD" w:rsidP="00FD65CD">
      <w:pPr>
        <w:spacing w:line="360" w:lineRule="auto"/>
        <w:jc w:val="both"/>
        <w:rPr>
          <w:color w:val="000000" w:themeColor="text1"/>
          <w:shd w:val="clear" w:color="auto" w:fill="FFFFFF"/>
        </w:rPr>
      </w:pPr>
      <w:r w:rsidRPr="00ED3A28">
        <w:rPr>
          <w:color w:val="000000" w:themeColor="text1"/>
          <w:shd w:val="clear" w:color="auto" w:fill="FFFFFF"/>
        </w:rPr>
        <w:t>The proportions of patients who underwent brain imaging and lumbar puncture were comparable between the two groups (i.e.</w:t>
      </w:r>
      <w:r w:rsidR="00544993">
        <w:rPr>
          <w:color w:val="000000" w:themeColor="text1"/>
          <w:shd w:val="clear" w:color="auto" w:fill="FFFFFF"/>
        </w:rPr>
        <w:t>,</w:t>
      </w:r>
      <w:r w:rsidRPr="00ED3A28">
        <w:rPr>
          <w:color w:val="000000" w:themeColor="text1"/>
          <w:shd w:val="clear" w:color="auto" w:fill="FFFFFF"/>
        </w:rPr>
        <w:t xml:space="preserve"> 81% versus 75%; 14% versus 18%, respectively, Table S2 of supplementary appendix).</w:t>
      </w:r>
    </w:p>
    <w:p w14:paraId="0B89036A" w14:textId="77777777" w:rsidR="004A16CD" w:rsidRDefault="004A16CD" w:rsidP="00FD65CD">
      <w:pPr>
        <w:spacing w:line="360" w:lineRule="auto"/>
        <w:jc w:val="both"/>
        <w:rPr>
          <w:rFonts w:asciiTheme="majorBidi" w:eastAsia="Times New Roman" w:hAnsiTheme="majorBidi" w:cstheme="majorBidi"/>
          <w:color w:val="FF0000"/>
          <w:bdr w:val="none" w:sz="0" w:space="0" w:color="auto" w:frame="1"/>
          <w:lang w:val="en-US" w:eastAsia="fr-FR"/>
        </w:rPr>
      </w:pPr>
      <w:bookmarkStart w:id="0" w:name="_Hlk119572348"/>
      <w:r w:rsidRPr="004A16CD">
        <w:rPr>
          <w:rFonts w:asciiTheme="majorBidi" w:eastAsia="Times New Roman" w:hAnsiTheme="majorBidi" w:cstheme="majorBidi"/>
          <w:color w:val="FF0000"/>
          <w:bdr w:val="none" w:sz="0" w:space="0" w:color="auto" w:frame="1"/>
          <w:lang w:val="en-US" w:eastAsia="fr-FR"/>
        </w:rPr>
        <w:t>For six patients, the assigned treatment (i.e., VPA) was not available in the pharmacy. In four patients, the physician deemed that the patients have been mistakenly included because they were all found after inclusion to be under guardianship</w:t>
      </w:r>
      <w:bookmarkEnd w:id="0"/>
      <w:r w:rsidRPr="004A16CD">
        <w:rPr>
          <w:rFonts w:asciiTheme="majorBidi" w:eastAsia="Times New Roman" w:hAnsiTheme="majorBidi" w:cstheme="majorBidi"/>
          <w:color w:val="FF0000"/>
          <w:bdr w:val="none" w:sz="0" w:space="0" w:color="auto" w:frame="1"/>
          <w:lang w:val="en-US" w:eastAsia="fr-FR"/>
        </w:rPr>
        <w:t xml:space="preserve">. </w:t>
      </w:r>
    </w:p>
    <w:p w14:paraId="35292012" w14:textId="3B74D12A" w:rsidR="00FD65CD" w:rsidRDefault="00FD65CD" w:rsidP="00FD65CD">
      <w:pPr>
        <w:spacing w:line="360" w:lineRule="auto"/>
        <w:jc w:val="both"/>
        <w:rPr>
          <w:color w:val="000000" w:themeColor="text1"/>
          <w:shd w:val="clear" w:color="auto" w:fill="FFFFFF"/>
        </w:rPr>
      </w:pPr>
      <w:r w:rsidRPr="00271E18">
        <w:rPr>
          <w:b/>
          <w:bCs/>
          <w:color w:val="000000" w:themeColor="text1"/>
          <w:shd w:val="clear" w:color="auto" w:fill="FFFFFF"/>
        </w:rPr>
        <w:t>Primary outcome</w:t>
      </w:r>
      <w:r>
        <w:rPr>
          <w:color w:val="000000" w:themeColor="text1"/>
          <w:shd w:val="clear" w:color="auto" w:fill="FFFFFF"/>
        </w:rPr>
        <w:t xml:space="preserve">: </w:t>
      </w:r>
      <w:r w:rsidRPr="00ED3A28">
        <w:rPr>
          <w:rFonts w:asciiTheme="majorBidi" w:hAnsiTheme="majorBidi" w:cstheme="majorBidi"/>
          <w:color w:val="000000" w:themeColor="text1"/>
          <w:shd w:val="clear" w:color="auto" w:fill="FFFFFF"/>
        </w:rPr>
        <w:t>No patient had hospital discharge deferred beyond day 15 for non-medical reasons.</w:t>
      </w:r>
      <w:r w:rsidRPr="00ED3A28">
        <w:rPr>
          <w:color w:val="000000" w:themeColor="text1"/>
          <w:shd w:val="clear" w:color="auto" w:fill="FFFFFF"/>
        </w:rPr>
        <w:t xml:space="preserve"> </w:t>
      </w:r>
    </w:p>
    <w:p w14:paraId="68210D09" w14:textId="431FFCEA" w:rsidR="00544993" w:rsidRPr="00544993" w:rsidRDefault="00544993" w:rsidP="00544993">
      <w:pPr>
        <w:spacing w:line="360" w:lineRule="auto"/>
        <w:jc w:val="both"/>
        <w:rPr>
          <w:b/>
          <w:bCs/>
          <w:color w:val="000000" w:themeColor="text1"/>
          <w:shd w:val="clear" w:color="auto" w:fill="FFFFFF"/>
        </w:rPr>
      </w:pPr>
      <w:r w:rsidRPr="00544993">
        <w:rPr>
          <w:b/>
          <w:bCs/>
          <w:color w:val="FF0000"/>
          <w:shd w:val="clear" w:color="auto" w:fill="FFFFFF"/>
        </w:rPr>
        <w:t xml:space="preserve">Management of persisting EEG seizure within the first 24 hours:  </w:t>
      </w:r>
      <w:r w:rsidRPr="00544993">
        <w:rPr>
          <w:color w:val="FF0000"/>
          <w:shd w:val="clear" w:color="auto" w:fill="FFFFFF"/>
        </w:rPr>
        <w:t xml:space="preserve">The management of the 17 patients with persisting seizure on EEG prompted to start or increase midazolam or propofol in all the patients in association with a new ASM in 10 patients and thiopental in two patients. </w:t>
      </w:r>
    </w:p>
    <w:p w14:paraId="05C02676"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color w:val="000000" w:themeColor="text1"/>
        </w:rPr>
      </w:pPr>
      <w:r w:rsidRPr="00EF5EC2">
        <w:rPr>
          <w:b/>
          <w:bCs/>
          <w:color w:val="000000" w:themeColor="text1"/>
          <w:shd w:val="clear" w:color="auto" w:fill="FFFFFF"/>
        </w:rPr>
        <w:t>Maintenance ASM</w:t>
      </w:r>
      <w:r>
        <w:rPr>
          <w:color w:val="000000" w:themeColor="text1"/>
          <w:shd w:val="clear" w:color="auto" w:fill="FFFFFF"/>
        </w:rPr>
        <w:t xml:space="preserve">: </w:t>
      </w:r>
      <w:r w:rsidRPr="00ED3A28">
        <w:rPr>
          <w:color w:val="000000" w:themeColor="text1"/>
          <w:shd w:val="clear" w:color="auto" w:fill="FFFFFF"/>
        </w:rPr>
        <w:t xml:space="preserve">The proportion of patients who received a maintenance ASM within the first 48 hours was similar between the two groups </w:t>
      </w:r>
      <w:r w:rsidRPr="00ED3A28">
        <w:rPr>
          <w:color w:val="000000" w:themeColor="text1"/>
        </w:rPr>
        <w:t>(75 [75%] in the placebo group versus 78 [79%] in the VPA group; Table S3 supplementary appendix).</w:t>
      </w:r>
    </w:p>
    <w:p w14:paraId="37904121"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color w:val="000000" w:themeColor="text1"/>
          <w:shd w:val="clear" w:color="auto" w:fill="FFFFFF"/>
        </w:rPr>
      </w:pPr>
      <w:r w:rsidRPr="0018013A">
        <w:rPr>
          <w:b/>
          <w:bCs/>
          <w:color w:val="000000" w:themeColor="text1"/>
        </w:rPr>
        <w:t>Secondary outcomes</w:t>
      </w:r>
      <w:r>
        <w:rPr>
          <w:color w:val="000000" w:themeColor="text1"/>
        </w:rPr>
        <w:t xml:space="preserve">: </w:t>
      </w:r>
      <w:r w:rsidRPr="00ED3A28">
        <w:rPr>
          <w:color w:val="000000" w:themeColor="text1"/>
        </w:rPr>
        <w:t xml:space="preserve">The recurrence of seizure (i.e., defined by the recurrence of seizure or status epilepticus in patients for whom GCSE had been controlled) was significantly less </w:t>
      </w:r>
      <w:r w:rsidRPr="00ED3A28">
        <w:rPr>
          <w:color w:val="000000" w:themeColor="text1"/>
        </w:rPr>
        <w:lastRenderedPageBreak/>
        <w:t>frequent in the VPA cohort than in the placebo group (6% versus 12%, p=0·049, RR: 0·48 [0·13 to 0·83]).</w:t>
      </w:r>
    </w:p>
    <w:p w14:paraId="341F54AC"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color w:val="000000" w:themeColor="text1"/>
          <w:szCs w:val="29"/>
          <w:shd w:val="clear" w:color="auto" w:fill="FFFFFF"/>
        </w:rPr>
      </w:pPr>
      <w:r w:rsidRPr="009F1966">
        <w:rPr>
          <w:b/>
          <w:bCs/>
          <w:color w:val="000000" w:themeColor="text1"/>
          <w:shd w:val="clear" w:color="auto" w:fill="FFFFFF"/>
        </w:rPr>
        <w:t>Adverse events</w:t>
      </w:r>
      <w:r>
        <w:rPr>
          <w:color w:val="000000" w:themeColor="text1"/>
          <w:shd w:val="clear" w:color="auto" w:fill="FFFFFF"/>
        </w:rPr>
        <w:t xml:space="preserve">: </w:t>
      </w:r>
      <w:r w:rsidRPr="00ED3A28">
        <w:rPr>
          <w:color w:val="000000" w:themeColor="text1"/>
          <w:szCs w:val="29"/>
          <w:shd w:val="clear" w:color="auto" w:fill="FFFFFF"/>
        </w:rPr>
        <w:t>Twenty-four recurrences of seizure were declared as adverse events, 21 (88%) having occurred after ICU discharge. In one patient, five recurrences of seizures were each declared as an adverse event. Hepatic cytolysis was reported in 4 and 3 patients of the VPA and placebo groups, respectively.</w:t>
      </w:r>
    </w:p>
    <w:p w14:paraId="3100217A" w14:textId="77777777" w:rsidR="00FD65CD" w:rsidRPr="0018013A"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b/>
          <w:bCs/>
          <w:color w:val="002060"/>
          <w:szCs w:val="29"/>
          <w:u w:val="single"/>
          <w:shd w:val="clear" w:color="auto" w:fill="FFFFFF"/>
        </w:rPr>
      </w:pPr>
      <w:r w:rsidRPr="0018013A">
        <w:rPr>
          <w:b/>
          <w:bCs/>
          <w:color w:val="002060"/>
          <w:szCs w:val="29"/>
          <w:u w:val="single"/>
          <w:shd w:val="clear" w:color="auto" w:fill="FFFFFF"/>
        </w:rPr>
        <w:t>Discussion</w:t>
      </w:r>
    </w:p>
    <w:p w14:paraId="6D111ABC" w14:textId="49A9C7DE" w:rsidR="00FD65CD" w:rsidRPr="00ED3A28"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rFonts w:eastAsia="Times New Roman"/>
          <w:color w:val="000000" w:themeColor="text1"/>
          <w:shd w:val="clear" w:color="auto" w:fill="FFFFFF"/>
          <w:lang w:eastAsia="fr-FR"/>
        </w:rPr>
      </w:pPr>
      <w:r w:rsidRPr="00ED3A28">
        <w:rPr>
          <w:color w:val="000000" w:themeColor="text1"/>
          <w:shd w:val="clear" w:color="auto" w:fill="FFFFFF"/>
        </w:rPr>
        <w:t>The reduction in the recurrence of seizure during ICU stay must be viewed with caution. If the rate of the recurrence of seizure was similar to that reported in previous GCSE trials</w:t>
      </w:r>
      <w:r w:rsidRPr="00ED3A28">
        <w:rPr>
          <w:color w:val="000000" w:themeColor="text1"/>
          <w:shd w:val="clear" w:color="auto" w:fill="FFFFFF"/>
        </w:rPr>
        <w:fldChar w:fldCharType="begin"/>
      </w:r>
      <w:r w:rsidR="008E0785">
        <w:rPr>
          <w:color w:val="000000" w:themeColor="text1"/>
          <w:shd w:val="clear" w:color="auto" w:fill="FFFFFF"/>
        </w:rPr>
        <w:instrText xml:space="preserve"> ADDIN ZOTERO_ITEM CSL_CITATION {"citationID":"zMlTYRL5","properties":{"formattedCitation":"(3, 5, 7)","plainCitation":"(3, 5, 7)","noteIndex":0},"citationItems":[{"id":"0GMzzTfj/xkPk3Wig","uris":["http://zotero.org/users/local/jNDDt44o/items/DWCZ3UCP"],"itemData":{"id":445,"type":"article-journal","abstract":"&lt;h2&gt;Summary&lt;/h2&gt;&lt;h3&gt;Background&lt;/h3&gt;&lt;p&gt;Generalised convulsive status epilepticus (GCSE) should be treated quickly. Benzodiazepines are the only drug treatment available so far that is effective before admission to hospital. We assessed whether addition of the antiepileptic drug levetiracetam to the benzodiazepine clonazepam would improve prehospital treatment of GCSE.&lt;/p&gt;&lt;h3&gt;Methods&lt;/h3&gt;&lt;p&gt;We did a prehospital, randomised, double-blind, phase 3, placebo-controlled, superiority trial to determine the efficacy of adding intravenous levetiracetam (2·5 g) to clonazepam (1 mg) in treatment of GCSE in 13 emergency medical service centres and 26 hospital departments in France. Randomisation was done at the Paris Descartes Clinical Research Unit with a list of random numbers generated by computer. Adults with convulsions lasting longer than 5 min were randomly assigned (1:1) by prehospital physicians to receive levetiracetam or placebo in combination with clonazepam. All physicians and paramedics were masked to group assignments. If the status epilepticus lasted beyond 5 min after drug injection, a second dose of 1 mg clonazepam was given. The primary outcome was cessation of convulsions within 15 min of drug injection. We analysed the modified intention-to-treat population that had received at least one injection of clonazepam and levetiracetam or placebo, excluding patients without valid consent and those randomised more than once. The trial is registered at EudraCT, number 2007-005782-35.&lt;/p&gt;&lt;h3&gt;Findings&lt;/h3&gt;&lt;p&gt;Between July 20, 2009, and Dec 15, 2012, 107 patients were randomly assigned to receive placebo and 96 were assigned to receive levetiracetam. The trial was discontinued on Dec 15, 2012 when interim analysis showed no evidence of a treatment difference, and 68 patients in each group were included in the modified intention-to-treat analysis. Convulsions stopped at 15 min of drug injection in 57 of 68 patients (84%) receiving clonazepam and placebo and in 50 of 68 patients (74%) receiving clonazepam and levetiracetam (percentage difference −10·3%, 95% CI −24·0 to 3·4). Three deaths, 19 of 47 (40 %) serious adverse events, and 90 of 197 (46%) non-serious events were reported in the levetiracetam group, and four deaths, 28 of 47 (60%) serious events, and 107 of 197 (54%) non-serious events were reported in the placebo group.&lt;/p&gt;&lt;h3&gt;Interpretation&lt;/h3&gt;&lt;p&gt;The addition of levetiracetam to clonazepam treatment presented no advantage over clonazepam treatment alone in the control of GCSE before admission to hospital. Future prehospital trials could assess the efficacy of clonazepam alone as a first-line treatment in status epilepticus and the efficacy of a second injection of clonazepam with another antiepileptic drug as second-line treatment.&lt;/p&gt;&lt;h3&gt;Funding&lt;/h3&gt;&lt;p&gt;UCB Pharma.&lt;/p&gt;","container-title":"The Lancet Neurology","DOI":"10.1016/S1474-4422(15)00296-3","ISSN":"1474-4422, 1474-4465","issue":"1","journalAbbreviation":"The Lancet Neurology","language":"English","page":"47-55","source":"www.thelancet.com","title":"Prehospital treatment with levetiracetam plus clonazepam or placebo plus clonazepam in status epilepticus (SAMUKeppra): a randomised, double-blind, phase 3 trial","title-short":"Prehospital treatment with levetiracetam plus clonazepam or placebo plus clonazepam in status epilepticus (SAMUKeppra)","volume":"15","author":[{"family":"Navarro","given":"Vincent"},{"family":"Dagron","given":"Christelle"},{"family":"Elie","given":"Caroline"},{"family":"Lamhaut","given":"Lionel"},{"family":"Demeret","given":"Sophie"},{"family":"Urien","given":"Saïk"},{"family":"An","given":"Kim"},{"family":"Bolgert","given":"Francis"},{"family":"Tréluyer","given":"Jean-Marc"},{"family":"Baulac","given":"Michel"},{"family":"Carli","given":"Pierre"}],"issued":{"date-parts":[["2016",1,1]]}}},{"id":"0GMzzTfj/UXYcTRhD","uris":["http://zotero.org/users/local/jNDDt44o/items/QXZHRJUY"],"itemData":{"id":"KgvFUWmk/6wL38ImW","type":"article-journal","container-title":"New England Journal of Medicine","DOI":"10.1056/NEJMoa1905795","ISSN":"0028-4793","issue":"22","page":"2103-2113","source":"Taylor and Francis+NEJM","title":"Randomized Trial of Three Anticonvulsant Medications for Status Epilepticus","volume":"381","author":[{"family":"Kapur","given":"Jaideep"},{"family":"Elm","given":"Jordan"},{"family":"Chamberlain","given":"James M."},{"family":"Barsan","given":"William"},{"family":"Cloyd","given":"James"},{"family":"Lowenstein","given":"Daniel"},{"family":"Shinnar","given":"Shlomo"},{"family":"Conwit","given":"Robin"},{"family":"Meinzer","given":"Caitlyn"},{"family":"Cock","given":"Hannah"},{"family":"Fountain","given":"Nathan"},{"family":"Connor","given":"Jason T."},{"family":"Silbergleit","given":"Robert"}],"issued":{"date-parts":[["2019",11,28]]}}},{"id":78,"uris":["http://zotero.org/users/5411920/items/J27L2FPV"],"itemData":{"id":78,"type":"article-journal","abstract":"Convulsive status epilepticus is among the most challenging life-threatening neurologic emergencies.1 Antiepileptic drug treatment is initiated rapidly and adjusted in response to clinical and electroencephalographic (EEG) findings.2 The in-hospital mortality associated with this condition is approximately 20% and, if status epilepticus remains refractory to treatment, can be as high as 40%.3–7 Functional impairments after status epilepticus may be due to the effect of seizures on cortical neurons or to cerebral damage due to the underlying process that caused the seizures. In a prospective, multicenter study, 50% of survivors of convulsive status epilepticus who were admitted to an intensive care . . .","container-title":"New England Journal of Medicine","DOI":"10.1056/NEJMoa1608193","ISSN":"0028-4793","issue":"25","note":"publisher: Massachusetts Medical Society\n_eprint: https://doi.org/10.1056/NEJMoa1608193\nPMID: 28002714","page":"2457-2467","source":"Taylor and Francis+NEJM","title":"Hypothermia for Neuroprotection in Convulsive Status Epilepticus","volume":"375","author":[{"family":"Legriel","given":"Stephane"},{"family":"Lemiale","given":"Virginie"},{"family":"Schenck","given":"Maleka"},{"family":"Chelly","given":"Jonathan"},{"family":"Laurent","given":"Virginie"},{"family":"Daviaud","given":"Fabrice"},{"family":"Srairi","given":"Mohamed"},{"family":"Hamdi","given":"Aicha"},{"family":"Geri","given":"Guillaume"},{"family":"Rossignol","given":"Thomas"},{"family":"Hilly-Ginoux","given":"Julia"},{"family":"Boisramé-Helms","given":"Julie"},{"family":"Louart","given":"Benjamin"},{"family":"Malissin","given":"Isabelle"},{"family":"Mongardon","given":"Nicolas"},{"family":"Planquette","given":"Benjamin"},{"family":"Thirion","given":"Marina"},{"family":"Merceron","given":"Sybille"},{"family":"Canet","given":"Emmanuel"},{"family":"Pico","given":"Fernando"},{"family":"Tran-Dinh","given":"Yves-Roger"},{"family":"Bedos","given":"Jean-Pierre"},{"family":"Azoulay","given":"Elie"},{"family":"Resche-Rigon","given":"Matthieu"},{"family":"Cariou","given":"Alain"}],"issued":{"date-parts":[["2016",12,22]]}}}],"schema":"https://github.com/citation-style-language/schema/raw/master/csl-citation.json"} </w:instrText>
      </w:r>
      <w:r w:rsidRPr="00ED3A28">
        <w:rPr>
          <w:color w:val="000000" w:themeColor="text1"/>
          <w:shd w:val="clear" w:color="auto" w:fill="FFFFFF"/>
        </w:rPr>
        <w:fldChar w:fldCharType="separate"/>
      </w:r>
      <w:r w:rsidR="00FD020D" w:rsidRPr="00FD020D">
        <w:t>(3, 5, 7)</w:t>
      </w:r>
      <w:r w:rsidRPr="00ED3A28">
        <w:rPr>
          <w:color w:val="000000" w:themeColor="text1"/>
          <w:shd w:val="clear" w:color="auto" w:fill="FFFFFF"/>
        </w:rPr>
        <w:fldChar w:fldCharType="end"/>
      </w:r>
      <w:r w:rsidRPr="00ED3A28">
        <w:rPr>
          <w:color w:val="000000" w:themeColor="text1"/>
          <w:shd w:val="clear" w:color="auto" w:fill="FFFFFF"/>
        </w:rPr>
        <w:t>, it is relatively low, and its reduction appears to have no global impact on the trajectory of GCSE subjects whilst risking exposing patients</w:t>
      </w:r>
      <w:r w:rsidRPr="00ED3A28">
        <w:rPr>
          <w:rFonts w:eastAsia="Times New Roman"/>
          <w:color w:val="000000" w:themeColor="text1"/>
          <w:shd w:val="clear" w:color="auto" w:fill="FFFFFF"/>
          <w:lang w:eastAsia="fr-FR"/>
        </w:rPr>
        <w:t xml:space="preserve"> to additional </w:t>
      </w:r>
      <w:r w:rsidRPr="00ED3A28">
        <w:rPr>
          <w:color w:val="000000" w:themeColor="text1"/>
          <w:shd w:val="clear" w:color="auto" w:fill="FFFFFF"/>
        </w:rPr>
        <w:t xml:space="preserve">ASM </w:t>
      </w:r>
      <w:r w:rsidRPr="00ED3A28">
        <w:rPr>
          <w:rFonts w:eastAsia="Times New Roman"/>
          <w:color w:val="000000" w:themeColor="text1"/>
          <w:shd w:val="clear" w:color="auto" w:fill="FFFFFF"/>
          <w:lang w:eastAsia="fr-FR"/>
        </w:rPr>
        <w:t xml:space="preserve">with little benefit. Moreover, the increase in mortality, even if not significant, must make us wary about the use of VPA. </w:t>
      </w:r>
    </w:p>
    <w:p w14:paraId="443BA132" w14:textId="77777777" w:rsidR="00FD65CD" w:rsidRPr="00ED3A28"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color w:val="000000" w:themeColor="text1"/>
          <w:shd w:val="clear" w:color="auto" w:fill="FFFFFF"/>
        </w:rPr>
      </w:pPr>
      <w:r w:rsidRPr="00ED3A28">
        <w:rPr>
          <w:color w:val="000000" w:themeColor="text1"/>
          <w:shd w:val="clear" w:color="auto" w:fill="FFFFFF"/>
        </w:rPr>
        <w:t xml:space="preserve">Therefore, the absence of impact on the patient status at day 15 suggests that the latter does not depend on the control of GCSE but on other factors such as aetiological investigation, optimisation of the maintenance ASMs, and organisation of hospital discharge. These factors were not within the scope of our trial. </w:t>
      </w:r>
    </w:p>
    <w:p w14:paraId="3EA3E197" w14:textId="03C66B2E"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rPr>
          <w:color w:val="000000" w:themeColor="text1"/>
          <w:shd w:val="clear" w:color="auto" w:fill="FFFFFF"/>
        </w:rPr>
      </w:pPr>
      <w:r w:rsidRPr="00ED3A28">
        <w:rPr>
          <w:color w:val="000000" w:themeColor="text1"/>
          <w:shd w:val="clear" w:color="auto" w:fill="FFFFFF"/>
        </w:rPr>
        <w:t>One argument for using VPA was its potential neuroprotective effect, but the absence of effect on the long-term cognitive and functional status does not support this hypothesis. However, the large number of patients lost to follow-up precludes any definitive conclusion. Our study highlights the difficulty of seeing these patients at an outpatient clinic for cognitive assessment after ICU discharge, as has been reported in previous studies, and it was one of the reasons we did not use long-term outcomes as a primary endpoint.</w:t>
      </w:r>
      <w:r w:rsidRPr="00ED3A28">
        <w:rPr>
          <w:color w:val="000000" w:themeColor="text1"/>
          <w:shd w:val="clear" w:color="auto" w:fill="FFFFFF"/>
        </w:rPr>
        <w:fldChar w:fldCharType="begin"/>
      </w:r>
      <w:r w:rsidR="00FD020D">
        <w:rPr>
          <w:color w:val="000000" w:themeColor="text1"/>
          <w:shd w:val="clear" w:color="auto" w:fill="FFFFFF"/>
        </w:rPr>
        <w:instrText xml:space="preserve"> ADDIN ZOTERO_ITEM CSL_CITATION {"citationID":"V5K5QrBE","properties":{"formattedCitation":"(7)","plainCitation":"(7)","noteIndex":0},"citationItems":[{"id":78,"uris":["http://zotero.org/users/5411920/items/J27L2FPV"],"itemData":{"id":78,"type":"article-journal","abstract":"Convulsive status epilepticus is among the most challenging life-threatening neurologic emergencies.1 Antiepileptic drug treatment is initiated rapidly and adjusted in response to clinical and electroencephalographic (EEG) findings.2 The in-hospital mortality associated with this condition is approximately 20% and, if status epilepticus remains refractory to treatment, can be as high as 40%.3–7 Functional impairments after status epilepticus may be due to the effect of seizures on cortical neurons or to cerebral damage due to the underlying process that caused the seizures. In a prospective, multicenter study, 50% of survivors of convulsive status epilepticus who were admitted to an intensive care . . .","container-title":"New England Journal of Medicine","DOI":"10.1056/NEJMoa1608193","ISSN":"0028-4793","issue":"25","note":"publisher: Massachusetts Medical Society\n_eprint: https://doi.org/10.1056/NEJMoa1608193\nPMID: 28002714","page":"2457-2467","source":"Taylor and Francis+NEJM","title":"Hypothermia for Neuroprotection in Convulsive Status Epilepticus","volume":"375","author":[{"family":"Legriel","given":"Stephane"},{"family":"Lemiale","given":"Virginie"},{"family":"Schenck","given":"Maleka"},{"family":"Chelly","given":"Jonathan"},{"family":"Laurent","given":"Virginie"},{"family":"Daviaud","given":"Fabrice"},{"family":"Srairi","given":"Mohamed"},{"family":"Hamdi","given":"Aicha"},{"family":"Geri","given":"Guillaume"},{"family":"Rossignol","given":"Thomas"},{"family":"Hilly-Ginoux","given":"Julia"},{"family":"Boisramé-Helms","given":"Julie"},{"family":"Louart","given":"Benjamin"},{"family":"Malissin","given":"Isabelle"},{"family":"Mongardon","given":"Nicolas"},{"family":"Planquette","given":"Benjamin"},{"family":"Thirion","given":"Marina"},{"family":"Merceron","given":"Sybille"},{"family":"Canet","given":"Emmanuel"},{"family":"Pico","given":"Fernando"},{"family":"Tran-Dinh","given":"Yves-Roger"},{"family":"Bedos","given":"Jean-Pierre"},{"family":"Azoulay","given":"Elie"},{"family":"Resche-Rigon","given":"Matthieu"},{"family":"Cariou","given":"Alain"}],"issued":{"date-parts":[["2016",12,22]]}}}],"schema":"https://github.com/citation-style-language/schema/raw/master/csl-citation.json"} </w:instrText>
      </w:r>
      <w:r w:rsidRPr="00ED3A28">
        <w:rPr>
          <w:color w:val="000000" w:themeColor="text1"/>
          <w:shd w:val="clear" w:color="auto" w:fill="FFFFFF"/>
        </w:rPr>
        <w:fldChar w:fldCharType="separate"/>
      </w:r>
      <w:r w:rsidR="00FD020D" w:rsidRPr="00FD020D">
        <w:t>(7)</w:t>
      </w:r>
      <w:r w:rsidRPr="00ED3A28">
        <w:rPr>
          <w:color w:val="000000" w:themeColor="text1"/>
          <w:shd w:val="clear" w:color="auto" w:fill="FFFFFF"/>
        </w:rPr>
        <w:fldChar w:fldCharType="end"/>
      </w:r>
    </w:p>
    <w:p w14:paraId="38EA9EB6" w14:textId="28B3B553" w:rsidR="006D4F0A" w:rsidRPr="00D47527" w:rsidRDefault="006D4F0A" w:rsidP="006D4F0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color w:val="FF0000"/>
          <w:shd w:val="clear" w:color="auto" w:fill="FFFFFF"/>
        </w:rPr>
      </w:pPr>
      <w:r>
        <w:rPr>
          <w:rFonts w:asciiTheme="majorBidi" w:hAnsiTheme="majorBidi" w:cstheme="majorBidi"/>
        </w:rPr>
        <w:t xml:space="preserve">EEG was not performed in third of our patients, within the first 24 hours from their admission. </w:t>
      </w:r>
      <w:r>
        <w:rPr>
          <w:color w:val="FF0000"/>
          <w:shd w:val="clear" w:color="auto" w:fill="FFFFFF"/>
        </w:rPr>
        <w:t>Even if</w:t>
      </w:r>
      <w:r w:rsidRPr="00D47527">
        <w:rPr>
          <w:color w:val="FF0000"/>
          <w:shd w:val="clear" w:color="auto" w:fill="FFFFFF"/>
        </w:rPr>
        <w:t xml:space="preserve"> less patients were discharged alive at day 15 (i.e., primary endpoint) among patients with EEG than those without EEG within the first 24 hours</w:t>
      </w:r>
      <w:r>
        <w:rPr>
          <w:color w:val="FF0000"/>
          <w:shd w:val="clear" w:color="auto" w:fill="FFFFFF"/>
        </w:rPr>
        <w:t>, this</w:t>
      </w:r>
      <w:r w:rsidRPr="00D47527">
        <w:rPr>
          <w:color w:val="FF0000"/>
          <w:shd w:val="clear" w:color="auto" w:fill="FFFFFF"/>
        </w:rPr>
        <w:t xml:space="preserve"> should not deter the ICU-physician to request an EEG. we are convinced that it would have been better that EEG was performed. It would have helped to better characterize the course of the GCSE.   </w:t>
      </w:r>
    </w:p>
    <w:p w14:paraId="3BEDA054" w14:textId="49FC2F3C" w:rsidR="00BD1206" w:rsidRDefault="006D4F0A" w:rsidP="00BD120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ajorBidi" w:hAnsiTheme="majorBidi" w:cstheme="majorBidi"/>
        </w:rPr>
      </w:pPr>
      <w:r>
        <w:rPr>
          <w:rFonts w:asciiTheme="majorBidi" w:hAnsiTheme="majorBidi" w:cstheme="majorBidi"/>
        </w:rPr>
        <w:t xml:space="preserve">We would like to remind </w:t>
      </w:r>
      <w:r w:rsidRPr="006D4F0A">
        <w:rPr>
          <w:rFonts w:asciiTheme="majorBidi" w:hAnsiTheme="majorBidi" w:cstheme="majorBidi"/>
        </w:rPr>
        <w:t>that a standard EEG was performed within the 24 hours from their admission in only 60% in the ESETT trial</w:t>
      </w:r>
      <w:r w:rsidRPr="006D4F0A">
        <w:rPr>
          <w:rFonts w:asciiTheme="majorBidi" w:hAnsiTheme="majorBidi" w:cstheme="majorBidi"/>
        </w:rPr>
        <w:fldChar w:fldCharType="begin"/>
      </w:r>
      <w:r w:rsidR="008E0785">
        <w:rPr>
          <w:rFonts w:asciiTheme="majorBidi" w:hAnsiTheme="majorBidi" w:cstheme="majorBidi"/>
        </w:rPr>
        <w:instrText xml:space="preserve"> ADDIN ZOTERO_ITEM CSL_CITATION {"citationID":"Mv0AHSNm","properties":{"formattedCitation":"(10)","plainCitation":"(10)","noteIndex":0},"citationItems":[{"id":156,"uris":["http://zotero.org/users/5411920/items/BJ2MX898"],"itemData":{"id":156,"type":"article-journal","abstract":"BACKGROUND: The choice of drugs for patients with status epilepticus that is refractory to treatment with benzodiazepines has not been thoroughly studied.\nMETHODS: In a randomized, blinded, adaptive trial, we compared the efficacy and safety of three intravenous anticonvulsive agents - levetiracetam, fosphenytoin, and valproate - in children and adults with convulsive status epilepticus that was unresponsive to treatment with benzodiazepines. The primary outcome was absence of clinically evident seizures and improvement in the level of consciousness by 60 minutes after the start of drug infusion, without additional anticonvulsant medication. The posterior probabilities that each drug was the most or least effective were calculated. Safety outcomes included life-threatening hypotension or cardiac arrhythmia, endotracheal intubation, seizure recurrence, and death.\nRESULTS: A total of 384 patients were enrolled and randomly assigned to receive levetiracetam (145 patients), fosphenytoin (118), or valproate (121). Reenrollment of patients with a second episode of status epilepticus accounted for 16 additional instances of randomization. In accordance with a prespecified stopping rule for futility of finding one drug to be superior or inferior, a planned interim analysis led to the trial being stopped. Of the enrolled patients, 10% were determined to have had psychogenic seizures. The primary outcome of cessation of status epilepticus and improvement in the level of consciousness at 60 minutes occurred in 68 patients assigned to levetiracetam (47%; 95% credible interval, 39 to 55), 53 patients assigned to fosphenytoin (45%; 95% credible interval, 36 to 54), and 56 patients assigned to valproate (46%; 95% credible interval, 38 to 55). The posterior probability that each drug was the most effective was 0.41, 0.24, and 0.35, respectively. Numerically more episodes of hypotension and intubation occurred in the fosphenytoin group and more deaths occurred in the levetiracetam group than in the other groups, but these differences were not significant.\nCONCLUSIONS: In the context of benzodiazepine-refractory convulsive status epilepticus, the anticonvulsant drugs levetiracetam, fosphenytoin, and valproate each led to seizure cessation and improved alertness by 60 minutes in approximately half the patients, and the three drugs were associated with similar incidences of adverse events. (Funded by the National Institute of Neurological Disorders and Stroke; ESETT ClinicalTrials.gov number, NCT01960075.).","container-title":"The New England Journal of Medicine","DOI":"10.1056/NEJMoa1905795","ISSN":"1533-4406","issue":"22","journalAbbreviation":"N Engl J Med","language":"eng","note":"PMID: 31774955\nPMCID: PMC7098487","page":"2103-2113","source":"PubMed","title":"Randomized Trial of Three Anticonvulsant Medications for Status Epilepticus","volume":"381","author":[{"family":"Kapur","given":"Jaideep"},{"family":"Elm","given":"Jordan"},{"family":"Chamberlain","given":"James M."},{"family":"Barsan","given":"William"},{"family":"Cloyd","given":"James"},{"family":"Lowenstein","given":"Daniel"},{"family":"Shinnar","given":"Shlomo"},{"family":"Conwit","given":"Robin"},{"family":"Meinzer","given":"Caitlyn"},{"family":"Cock","given":"Hannah"},{"family":"Fountain","given":"Nathan"},{"family":"Connor","given":"Jason T."},{"family":"Silbergleit","given":"Robert"},{"literal":"NETT and PECARN Investigators"}],"issued":{"date-parts":[["2019",11,28]]}}}],"schema":"https://github.com/citation-style-language/schema/raw/master/csl-citation.json"} </w:instrText>
      </w:r>
      <w:r w:rsidRPr="006D4F0A">
        <w:rPr>
          <w:rFonts w:asciiTheme="majorBidi" w:hAnsiTheme="majorBidi" w:cstheme="majorBidi"/>
        </w:rPr>
        <w:fldChar w:fldCharType="separate"/>
      </w:r>
      <w:r w:rsidR="008E0785" w:rsidRPr="008E0785">
        <w:t>(10)</w:t>
      </w:r>
      <w:r w:rsidRPr="006D4F0A">
        <w:rPr>
          <w:rFonts w:asciiTheme="majorBidi" w:hAnsiTheme="majorBidi" w:cstheme="majorBidi"/>
        </w:rPr>
        <w:fldChar w:fldCharType="end"/>
      </w:r>
      <w:r w:rsidRPr="006D4F0A">
        <w:rPr>
          <w:rFonts w:asciiTheme="majorBidi" w:hAnsiTheme="majorBidi" w:cstheme="majorBidi"/>
        </w:rPr>
        <w:t>.</w:t>
      </w:r>
      <w:r>
        <w:rPr>
          <w:rFonts w:asciiTheme="majorBidi" w:hAnsiTheme="majorBidi" w:cstheme="majorBidi"/>
        </w:rPr>
        <w:t xml:space="preserve"> </w:t>
      </w:r>
      <w:r w:rsidRPr="00D528FC">
        <w:rPr>
          <w:rFonts w:asciiTheme="majorBidi" w:hAnsiTheme="majorBidi" w:cstheme="majorBidi"/>
        </w:rPr>
        <w:t xml:space="preserve"> In addition, EEG interpretation can be also complex and time-demanding </w:t>
      </w:r>
      <w:r w:rsidRPr="00D528FC">
        <w:rPr>
          <w:rFonts w:asciiTheme="majorBidi" w:hAnsiTheme="majorBidi" w:cstheme="majorBidi"/>
        </w:rPr>
        <w:fldChar w:fldCharType="begin"/>
      </w:r>
      <w:r w:rsidR="008E0785">
        <w:rPr>
          <w:rFonts w:asciiTheme="majorBidi" w:hAnsiTheme="majorBidi" w:cstheme="majorBidi"/>
        </w:rPr>
        <w:instrText xml:space="preserve"> ADDIN ZOTERO_ITEM CSL_CITATION {"citationID":"EWPXIaza","properties":{"formattedCitation":"(11)","plainCitation":"(11)","noteIndex":0},"citationItems":[{"id":91,"uris":["http://zotero.org/users/5411920/items/DC88DIXY"],"itemData":{"id":91,"type":"article-journal","abstract":"The Commission on Classification and Terminology and the Commission on Epidemiology of the International League Against Epilepsy (ILAE) have charged a Task Force to revise concepts, definition, and classification of status epilepticus (SE). The proposed new definition of SE is as follows: Status epilepticus is a condition resulting either from the failure of the mechanisms responsible for seizure termination or from the initiation of mechanisms, which lead to abnormally, prolonged seizures (after time point t1). It is a condition, which can have long-term consequences (after time point t2), including neuronal death, neuronal injury, and alteration of neuronal networks, depending on the type and duration of seizures. This definition is conceptual, with two operational dimensions: the first is the length of the seizure and the time point (t1) beyond which the seizure should be regarded as “continuous seizure activity.” The second time point (t2) is the time of ongoing seizure activity after which there is a risk of long-term consequences. In the case of convulsive (tonic–clonic) SE, both time points (t1 at 5 min and t2 at 30 min) are based on animal experiments and clinical research. This evidence is incomplete, and there is furthermore considerable variation, so these time points should be considered as the best estimates currently available. Data are not yet available for other forms of SE, but as knowledge and understanding increase, time points can be defined for specific forms of SE based on scientific evidence and incorporated into the definition, without changing the underlying concepts. A new diagnostic classification system of SE is proposed, which will provide a framework for clinical diagnosis, investigation, and therapeutic approaches for each patient. There are four axes: (1) semiology; (2) etiology; (3) electroencephalography (EEG) correlates; and (4) age. Axis 1 (semiology) lists different forms of SE divided into those with prominent motor systems, those without prominent motor systems, and currently indeterminate conditions (such as acute confusional states with epileptiform EEG patterns). Axis 2 (etiology) is divided into subcategories of known and unknown causes. Axis 3 (EEG correlates) adopts the latest recommendations by consensus panels to use the following descriptors for the EEG: name of pattern, morphology, location, time-related features, modulation, and effect of intervention. Finally, axis 4 divides age groups into neonatal, infancy, childhood, adolescent and adulthood, and elderly.","container-title":"Epilepsia","DOI":"10.1111/epi.13121","ISSN":"1528-1167","issue":"10","language":"en","note":"_eprint: https://onlinelibrary.wiley.com/doi/pdf/10.1111/epi.13121","page":"1515-1523","source":"Wiley Online Library","title":"A definition and classification of status epilepticus – Report of the ILAE Task Force on Classification of Status Epilepticus","volume":"56","author":[{"family":"Trinka","given":"Eugen"},{"family":"Cock","given":"Hannah"},{"family":"Hesdorffer","given":"Dale"},{"family":"Rossetti","given":"Andrea O."},{"family":"Scheffer","given":"Ingrid E."},{"family":"Shinnar","given":"Shlomo"},{"family":"Shorvon","given":"Simon"},{"family":"Lowenstein","given":"Daniel H."}],"issued":{"date-parts":[["2015"]]}}}],"schema":"https://github.com/citation-style-language/schema/raw/master/csl-citation.json"} </w:instrText>
      </w:r>
      <w:r w:rsidRPr="00D528FC">
        <w:rPr>
          <w:rFonts w:asciiTheme="majorBidi" w:hAnsiTheme="majorBidi" w:cstheme="majorBidi"/>
        </w:rPr>
        <w:fldChar w:fldCharType="separate"/>
      </w:r>
      <w:r w:rsidR="008E0785" w:rsidRPr="008E0785">
        <w:t>(11)</w:t>
      </w:r>
      <w:r w:rsidRPr="00D528FC">
        <w:rPr>
          <w:rFonts w:asciiTheme="majorBidi" w:hAnsiTheme="majorBidi" w:cstheme="majorBidi"/>
        </w:rPr>
        <w:fldChar w:fldCharType="end"/>
      </w:r>
      <w:r w:rsidRPr="00D528FC">
        <w:rPr>
          <w:rFonts w:asciiTheme="majorBidi" w:hAnsiTheme="majorBidi" w:cstheme="majorBidi"/>
        </w:rPr>
        <w:t xml:space="preserve">. For instance, </w:t>
      </w:r>
      <w:r w:rsidRPr="006D4F0A">
        <w:rPr>
          <w:rFonts w:asciiTheme="majorBidi" w:hAnsiTheme="majorBidi" w:cstheme="majorBidi"/>
        </w:rPr>
        <w:t xml:space="preserve">the mean delay for interpretation of </w:t>
      </w:r>
      <w:r w:rsidRPr="006D4F0A">
        <w:rPr>
          <w:rFonts w:asciiTheme="majorBidi" w:hAnsiTheme="majorBidi" w:cstheme="majorBidi"/>
        </w:rPr>
        <w:lastRenderedPageBreak/>
        <w:t>continuous EEG was 6.6 hours in the HYBERNATUS trial, which is quite delayed given that the patients could be included up to 8 hours after the onset of seizures</w:t>
      </w:r>
      <w:r w:rsidRPr="006D4F0A">
        <w:rPr>
          <w:rFonts w:asciiTheme="majorBidi" w:hAnsiTheme="majorBidi" w:cstheme="majorBidi"/>
        </w:rPr>
        <w:fldChar w:fldCharType="begin"/>
      </w:r>
      <w:r w:rsidR="008E0785">
        <w:rPr>
          <w:rFonts w:asciiTheme="majorBidi" w:hAnsiTheme="majorBidi" w:cstheme="majorBidi"/>
        </w:rPr>
        <w:instrText xml:space="preserve"> ADDIN ZOTERO_ITEM CSL_CITATION {"citationID":"26sGTsgO","properties":{"formattedCitation":"(7)","plainCitation":"(7)","noteIndex":0},"citationItems":[{"id":78,"uris":["http://zotero.org/users/5411920/items/J27L2FPV"],"itemData":{"id":78,"type":"article-journal","abstract":"Convulsive status epilepticus is among the most challenging life-threatening neurologic emergencies.1 Antiepileptic drug treatment is initiated rapidly and adjusted in response to clinical and electroencephalographic (EEG) findings.2 The in-hospital mortality associated with this condition is approximately 20% and, if status epilepticus remains refractory to treatment, can be as high as 40%.3–7 Functional impairments after status epilepticus may be due to the effect of seizures on cortical neurons or to cerebral damage due to the underlying process that caused the seizures. In a prospective, multicenter study, 50% of survivors of convulsive status epilepticus who were admitted to an intensive care . . .","container-title":"New England Journal of Medicine","DOI":"10.1056/NEJMoa1608193","ISSN":"0028-4793","issue":"25","note":"publisher: Massachusetts Medical Society\n_eprint: https://doi.org/10.1056/NEJMoa1608193\nPMID: 28002714","page":"2457-2467","source":"Taylor and Francis+NEJM","title":"Hypothermia for Neuroprotection in Convulsive Status Epilepticus","volume":"375","author":[{"family":"Legriel","given":"Stephane"},{"family":"Lemiale","given":"Virginie"},{"family":"Schenck","given":"Maleka"},{"family":"Chelly","given":"Jonathan"},{"family":"Laurent","given":"Virginie"},{"family":"Daviaud","given":"Fabrice"},{"family":"Srairi","given":"Mohamed"},{"family":"Hamdi","given":"Aicha"},{"family":"Geri","given":"Guillaume"},{"family":"Rossignol","given":"Thomas"},{"family":"Hilly-Ginoux","given":"Julia"},{"family":"Boisramé-Helms","given":"Julie"},{"family":"Louart","given":"Benjamin"},{"family":"Malissin","given":"Isabelle"},{"family":"Mongardon","given":"Nicolas"},{"family":"Planquette","given":"Benjamin"},{"family":"Thirion","given":"Marina"},{"family":"Merceron","given":"Sybille"},{"family":"Canet","given":"Emmanuel"},{"family":"Pico","given":"Fernando"},{"family":"Tran-Dinh","given":"Yves-Roger"},{"family":"Bedos","given":"Jean-Pierre"},{"family":"Azoulay","given":"Elie"},{"family":"Resche-Rigon","given":"Matthieu"},{"family":"Cariou","given":"Alain"}],"issued":{"date-parts":[["2016",12,22]]}}}],"schema":"https://github.com/citation-style-language/schema/raw/master/csl-citation.json"} </w:instrText>
      </w:r>
      <w:r w:rsidRPr="006D4F0A">
        <w:rPr>
          <w:rFonts w:asciiTheme="majorBidi" w:hAnsiTheme="majorBidi" w:cstheme="majorBidi"/>
        </w:rPr>
        <w:fldChar w:fldCharType="separate"/>
      </w:r>
      <w:r w:rsidR="008E0785" w:rsidRPr="008E0785">
        <w:t>(7)</w:t>
      </w:r>
      <w:r w:rsidRPr="006D4F0A">
        <w:rPr>
          <w:rFonts w:asciiTheme="majorBidi" w:hAnsiTheme="majorBidi" w:cstheme="majorBidi"/>
        </w:rPr>
        <w:fldChar w:fldCharType="end"/>
      </w:r>
      <w:r w:rsidRPr="006D4F0A">
        <w:rPr>
          <w:rFonts w:asciiTheme="majorBidi" w:hAnsiTheme="majorBidi" w:cstheme="majorBidi"/>
        </w:rPr>
        <w:t>.</w:t>
      </w:r>
    </w:p>
    <w:p w14:paraId="0AD0E5F0" w14:textId="4541970E" w:rsidR="00BD1206" w:rsidRPr="00BD1206" w:rsidRDefault="00BD1206" w:rsidP="00BD120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ajorBidi" w:hAnsiTheme="majorBidi" w:cstheme="majorBidi"/>
          <w:color w:val="FF0000"/>
        </w:rPr>
      </w:pPr>
      <w:r w:rsidRPr="00BD1206">
        <w:rPr>
          <w:rFonts w:asciiTheme="majorBidi" w:eastAsiaTheme="minorHAnsi" w:hAnsiTheme="majorBidi" w:cstheme="majorBidi"/>
          <w:color w:val="FF0000"/>
          <w:bdr w:val="none" w:sz="0" w:space="0" w:color="auto"/>
        </w:rPr>
        <w:t xml:space="preserve">One may argue that we should have only included only patients with at least refractory status epilepticus </w:t>
      </w:r>
      <w:r w:rsidRPr="00BD1206">
        <w:rPr>
          <w:rFonts w:asciiTheme="majorBidi" w:hAnsiTheme="majorBidi" w:cstheme="majorBidi"/>
          <w:color w:val="FF0000"/>
        </w:rPr>
        <w:t>Limiting inclusion to refractory GCSE is also problematic. The propofol versus barbiturates trial was interrupted because of recruitment failure</w:t>
      </w:r>
      <w:r w:rsidRPr="00BD1206">
        <w:rPr>
          <w:rFonts w:asciiTheme="majorBidi" w:hAnsiTheme="majorBidi" w:cstheme="majorBidi"/>
          <w:color w:val="FF0000"/>
        </w:rPr>
        <w:fldChar w:fldCharType="begin"/>
      </w:r>
      <w:r w:rsidR="008E0785">
        <w:rPr>
          <w:rFonts w:asciiTheme="majorBidi" w:hAnsiTheme="majorBidi" w:cstheme="majorBidi"/>
          <w:color w:val="FF0000"/>
        </w:rPr>
        <w:instrText xml:space="preserve"> ADDIN ZOTERO_ITEM CSL_CITATION {"citationID":"0EFUycBz","properties":{"formattedCitation":"(6)","plainCitation":"(6)","noteIndex":0},"citationItems":[{"id":80,"uris":["http://zotero.org/users/5411920/items/VZYN8SR6"],"itemData":{"id":80,"type":"article-journal","abstract":"BACKGROUND: Refractory status epilepticus (RSE) has a mortality of 16-39%; coma induction is advocated for its management, but no comparative study has been performed. We aimed to assess the effectiveness (RSE control, adverse events) of the first course of propofol versus barbiturates in the treatment of RSE.\nMETHODS: In this randomized, single blind, multi-center trial studying adults with RSE not due to cerebral anoxia, medications were titrated toward EEG burst-suppression for 36-48 h and then progressively weaned. The primary endpoint was the proportion of patients with RSE controlled after a first course of study medication; secondary endpoints included tolerability measures.\nRESULTS: The trial was terminated after 3 years, with only 24 patients recruited of the 150 needed; 14 subjects received propofol, 9 barbiturates. The primary endpoint was reached in 43% in the propofol versus 22% in the barbiturates arm (P = 0.40). Mortality (43 vs. 34%; P = 1.00) and return to baseline clinical conditions at 3 months (36 vs. 44%; P = 1.00) were similar. While infections and arterial hypotension did not differ between groups, barbiturate use was associated with a significantly longer mechanical ventilation (P = 0.03). A non-fatal propofol infusion syndrome was detected in one patient, while one subject died of bowel ischemia after barbiturates.\nDISCUSSION: Although undersampled, this trial shows significantly longer mechanical ventilation with barbiturates and the occurrence of severe treatment-related complications in both arms. We describe practical issues necessary for the success of future studies needed to improve the current unsatisfactory state of evidence.","container-title":"Neurocritical Care","DOI":"10.1007/s12028-010-9445-z","ISSN":"1556-0961","issue":"1","journalAbbreviation":"Neurocrit Care","language":"eng","note":"PMID: 20878265","page":"4-10","source":"PubMed","title":"A randomized trial for the treatment of refractory status epilepticus","volume":"14","author":[{"family":"Rossetti","given":"Andrea O."},{"family":"Milligan","given":"Tracey A."},{"family":"Vulliémoz","given":"Serge"},{"family":"Michaelides","given":"Costas"},{"family":"Bertschi","given":"Manuel"},{"family":"Lee","given":"Jong Woo"}],"issued":{"date-parts":[["2011",2]]}}}],"schema":"https://github.com/citation-style-language/schema/raw/master/csl-citation.json"} </w:instrText>
      </w:r>
      <w:r w:rsidRPr="00BD1206">
        <w:rPr>
          <w:rFonts w:asciiTheme="majorBidi" w:hAnsiTheme="majorBidi" w:cstheme="majorBidi"/>
          <w:color w:val="FF0000"/>
        </w:rPr>
        <w:fldChar w:fldCharType="separate"/>
      </w:r>
      <w:r w:rsidR="008E0785" w:rsidRPr="008E0785">
        <w:t>(6)</w:t>
      </w:r>
      <w:r w:rsidRPr="00BD1206">
        <w:rPr>
          <w:rFonts w:asciiTheme="majorBidi" w:hAnsiTheme="majorBidi" w:cstheme="majorBidi"/>
          <w:color w:val="FF0000"/>
        </w:rPr>
        <w:fldChar w:fldCharType="end"/>
      </w:r>
      <w:r w:rsidRPr="00BD1206">
        <w:rPr>
          <w:rFonts w:asciiTheme="majorBidi" w:hAnsiTheme="majorBidi" w:cstheme="majorBidi"/>
          <w:color w:val="FF0000"/>
        </w:rPr>
        <w:t>. The proportion of patients with refractory GCSE was 25% in the HYBERNATUS trial but was only 9% in our trial. As mentioned previously, an accurate assessment of refractoriness required an EEG, which is not easily available in most general ICUs. Moreover, EEG interpretation can itself be problematic and varies among centres. As noted by Trinka and colleagues</w:t>
      </w:r>
      <w:r w:rsidRPr="00BD1206">
        <w:rPr>
          <w:rFonts w:asciiTheme="majorBidi" w:hAnsiTheme="majorBidi" w:cstheme="majorBidi"/>
          <w:color w:val="FF0000"/>
        </w:rPr>
        <w:fldChar w:fldCharType="begin"/>
      </w:r>
      <w:r w:rsidR="008E0785">
        <w:rPr>
          <w:rFonts w:asciiTheme="majorBidi" w:hAnsiTheme="majorBidi" w:cstheme="majorBidi"/>
          <w:color w:val="FF0000"/>
        </w:rPr>
        <w:instrText xml:space="preserve"> ADDIN ZOTERO_ITEM CSL_CITATION {"citationID":"JnEsu2xC","properties":{"formattedCitation":"(11)","plainCitation":"(11)","noteIndex":0},"citationItems":[{"id":91,"uris":["http://zotero.org/users/5411920/items/DC88DIXY"],"itemData":{"id":91,"type":"article-journal","abstract":"The Commission on Classification and Terminology and the Commission on Epidemiology of the International League Against Epilepsy (ILAE) have charged a Task Force to revise concepts, definition, and classification of status epilepticus (SE). The proposed new definition of SE is as follows: Status epilepticus is a condition resulting either from the failure of the mechanisms responsible for seizure termination or from the initiation of mechanisms, which lead to abnormally, prolonged seizures (after time point t1). It is a condition, which can have long-term consequences (after time point t2), including neuronal death, neuronal injury, and alteration of neuronal networks, depending on the type and duration of seizures. This definition is conceptual, with two operational dimensions: the first is the length of the seizure and the time point (t1) beyond which the seizure should be regarded as “continuous seizure activity.” The second time point (t2) is the time of ongoing seizure activity after which there is a risk of long-term consequences. In the case of convulsive (tonic–clonic) SE, both time points (t1 at 5 min and t2 at 30 min) are based on animal experiments and clinical research. This evidence is incomplete, and there is furthermore considerable variation, so these time points should be considered as the best estimates currently available. Data are not yet available for other forms of SE, but as knowledge and understanding increase, time points can be defined for specific forms of SE based on scientific evidence and incorporated into the definition, without changing the underlying concepts. A new diagnostic classification system of SE is proposed, which will provide a framework for clinical diagnosis, investigation, and therapeutic approaches for each patient. There are four axes: (1) semiology; (2) etiology; (3) electroencephalography (EEG) correlates; and (4) age. Axis 1 (semiology) lists different forms of SE divided into those with prominent motor systems, those without prominent motor systems, and currently indeterminate conditions (such as acute confusional states with epileptiform EEG patterns). Axis 2 (etiology) is divided into subcategories of known and unknown causes. Axis 3 (EEG correlates) adopts the latest recommendations by consensus panels to use the following descriptors for the EEG: name of pattern, morphology, location, time-related features, modulation, and effect of intervention. Finally, axis 4 divides age groups into neonatal, infancy, childhood, adolescent and adulthood, and elderly.","container-title":"Epilepsia","DOI":"10.1111/epi.13121","ISSN":"1528-1167","issue":"10","language":"en","note":"_eprint: https://onlinelibrary.wiley.com/doi/pdf/10.1111/epi.13121","page":"1515-1523","source":"Wiley Online Library","title":"A definition and classification of status epilepticus – Report of the ILAE Task Force on Classification of Status Epilepticus","volume":"56","author":[{"family":"Trinka","given":"Eugen"},{"family":"Cock","given":"Hannah"},{"family":"Hesdorffer","given":"Dale"},{"family":"Rossetti","given":"Andrea O."},{"family":"Scheffer","given":"Ingrid E."},{"family":"Shinnar","given":"Shlomo"},{"family":"Shorvon","given":"Simon"},{"family":"Lowenstein","given":"Daniel H."}],"issued":{"date-parts":[["2015"]]}}}],"schema":"https://github.com/citation-style-language/schema/raw/master/csl-citation.json"} </w:instrText>
      </w:r>
      <w:r w:rsidRPr="00BD1206">
        <w:rPr>
          <w:rFonts w:asciiTheme="majorBidi" w:hAnsiTheme="majorBidi" w:cstheme="majorBidi"/>
          <w:color w:val="FF0000"/>
        </w:rPr>
        <w:fldChar w:fldCharType="separate"/>
      </w:r>
      <w:r w:rsidR="008E0785" w:rsidRPr="008E0785">
        <w:t>(11)</w:t>
      </w:r>
      <w:r w:rsidRPr="00BD1206">
        <w:rPr>
          <w:rFonts w:asciiTheme="majorBidi" w:hAnsiTheme="majorBidi" w:cstheme="majorBidi"/>
          <w:color w:val="FF0000"/>
        </w:rPr>
        <w:fldChar w:fldCharType="end"/>
      </w:r>
      <w:r w:rsidRPr="00BD1206">
        <w:rPr>
          <w:rFonts w:asciiTheme="majorBidi" w:hAnsiTheme="majorBidi" w:cstheme="majorBidi"/>
          <w:color w:val="FF0000"/>
        </w:rPr>
        <w:t>, there are “no-evidence-based EEG criteria for status epilepticus”. The mean delay for interpretation of continuous EEG was 6.6 hours in the HYBERNATUS trial, which is quite delayed given that the patients could be included up to 8 hours after the onset of seizures</w:t>
      </w:r>
      <w:r w:rsidRPr="00BD1206">
        <w:rPr>
          <w:rFonts w:asciiTheme="majorBidi" w:hAnsiTheme="majorBidi" w:cstheme="majorBidi"/>
          <w:color w:val="FF0000"/>
        </w:rPr>
        <w:fldChar w:fldCharType="begin"/>
      </w:r>
      <w:r w:rsidR="008E0785">
        <w:rPr>
          <w:rFonts w:asciiTheme="majorBidi" w:hAnsiTheme="majorBidi" w:cstheme="majorBidi"/>
          <w:color w:val="FF0000"/>
        </w:rPr>
        <w:instrText xml:space="preserve"> ADDIN ZOTERO_ITEM CSL_CITATION {"citationID":"l00sJ5VA","properties":{"formattedCitation":"(7)","plainCitation":"(7)","noteIndex":0},"citationItems":[{"id":78,"uris":["http://zotero.org/users/5411920/items/J27L2FPV"],"itemData":{"id":78,"type":"article-journal","abstract":"Convulsive status epilepticus is among the most challenging life-threatening neurologic emergencies.1 Antiepileptic drug treatment is initiated rapidly and adjusted in response to clinical and electroencephalographic (EEG) findings.2 The in-hospital mortality associated with this condition is approximately 20% and, if status epilepticus remains refractory to treatment, can be as high as 40%.3–7 Functional impairments after status epilepticus may be due to the effect of seizures on cortical neurons or to cerebral damage due to the underlying process that caused the seizures. In a prospective, multicenter study, 50% of survivors of convulsive status epilepticus who were admitted to an intensive care . . .","container-title":"New England Journal of Medicine","DOI":"10.1056/NEJMoa1608193","ISSN":"0028-4793","issue":"25","note":"publisher: Massachusetts Medical Society\n_eprint: https://doi.org/10.1056/NEJMoa1608193\nPMID: 28002714","page":"2457-2467","source":"Taylor and Francis+NEJM","title":"Hypothermia for Neuroprotection in Convulsive Status Epilepticus","volume":"375","author":[{"family":"Legriel","given":"Stephane"},{"family":"Lemiale","given":"Virginie"},{"family":"Schenck","given":"Maleka"},{"family":"Chelly","given":"Jonathan"},{"family":"Laurent","given":"Virginie"},{"family":"Daviaud","given":"Fabrice"},{"family":"Srairi","given":"Mohamed"},{"family":"Hamdi","given":"Aicha"},{"family":"Geri","given":"Guillaume"},{"family":"Rossignol","given":"Thomas"},{"family":"Hilly-Ginoux","given":"Julia"},{"family":"Boisramé-Helms","given":"Julie"},{"family":"Louart","given":"Benjamin"},{"family":"Malissin","given":"Isabelle"},{"family":"Mongardon","given":"Nicolas"},{"family":"Planquette","given":"Benjamin"},{"family":"Thirion","given":"Marina"},{"family":"Merceron","given":"Sybille"},{"family":"Canet","given":"Emmanuel"},{"family":"Pico","given":"Fernando"},{"family":"Tran-Dinh","given":"Yves-Roger"},{"family":"Bedos","given":"Jean-Pierre"},{"family":"Azoulay","given":"Elie"},{"family":"Resche-Rigon","given":"Matthieu"},{"family":"Cariou","given":"Alain"}],"issued":{"date-parts":[["2016",12,22]]}}}],"schema":"https://github.com/citation-style-language/schema/raw/master/csl-citation.json"} </w:instrText>
      </w:r>
      <w:r w:rsidRPr="00BD1206">
        <w:rPr>
          <w:rFonts w:asciiTheme="majorBidi" w:hAnsiTheme="majorBidi" w:cstheme="majorBidi"/>
          <w:color w:val="FF0000"/>
        </w:rPr>
        <w:fldChar w:fldCharType="separate"/>
      </w:r>
      <w:r w:rsidR="008E0785" w:rsidRPr="008E0785">
        <w:t>(7)</w:t>
      </w:r>
      <w:r w:rsidRPr="00BD1206">
        <w:rPr>
          <w:rFonts w:asciiTheme="majorBidi" w:hAnsiTheme="majorBidi" w:cstheme="majorBidi"/>
          <w:color w:val="FF0000"/>
        </w:rPr>
        <w:fldChar w:fldCharType="end"/>
      </w:r>
      <w:r w:rsidRPr="00BD1206">
        <w:rPr>
          <w:rFonts w:asciiTheme="majorBidi" w:hAnsiTheme="majorBidi" w:cstheme="majorBidi"/>
          <w:color w:val="FF0000"/>
        </w:rPr>
        <w:t>.</w:t>
      </w:r>
    </w:p>
    <w:p w14:paraId="6BDC8759" w14:textId="77777777" w:rsidR="00BD1206" w:rsidRPr="00BD1206" w:rsidRDefault="00BD1206" w:rsidP="00BD120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ajorBidi" w:hAnsiTheme="majorBidi" w:cstheme="majorBidi"/>
          <w:color w:val="FF0000"/>
        </w:rPr>
      </w:pPr>
      <w:r w:rsidRPr="00BD1206">
        <w:rPr>
          <w:rFonts w:asciiTheme="majorBidi" w:hAnsiTheme="majorBidi" w:cstheme="majorBidi"/>
          <w:color w:val="FF0000"/>
        </w:rPr>
        <w:t xml:space="preserve">In addition to the difficulty of assessing refractoriness, we thought that excluding patients with non-refractory GCSE wrongly presumed that these patients could not subsequently deteriorate. VPA was chosen as an adjuvant therapy for potentializing the control of GCSE and for its potential neuroprotective properties. </w:t>
      </w:r>
    </w:p>
    <w:p w14:paraId="470E8A48" w14:textId="4D68C190" w:rsidR="00BD1206" w:rsidRPr="00BD1206" w:rsidRDefault="00BD1206" w:rsidP="00BD120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ajorBidi" w:hAnsiTheme="majorBidi" w:cstheme="majorBidi"/>
          <w:color w:val="FF0000"/>
        </w:rPr>
      </w:pPr>
      <w:r w:rsidRPr="00BD1206">
        <w:rPr>
          <w:rFonts w:asciiTheme="majorBidi" w:hAnsiTheme="majorBidi" w:cstheme="majorBidi"/>
          <w:color w:val="FF0000"/>
          <w:shd w:val="clear" w:color="auto" w:fill="FFFFFF"/>
        </w:rPr>
        <w:t xml:space="preserve">We acknowledge that having included non-seizing and conscious GCSE patients might seem disproportionate. We originally thought VPA could improve their outcome because of its anti-epileptic and neuroprotective properties, especially as it is also well-tolerated.  These patients account for less than 10% (n=23) of our cohort. Out of those 23 patients, it must be noted that 8 were intubated within 24 hours of ICU admission (30%). </w:t>
      </w:r>
    </w:p>
    <w:p w14:paraId="13DBC852" w14:textId="77777777" w:rsidR="00BD1206" w:rsidRPr="00122EE3" w:rsidRDefault="00BD1206" w:rsidP="00BD1206">
      <w:pPr>
        <w:ind w:left="708"/>
        <w:jc w:val="both"/>
        <w:rPr>
          <w:rFonts w:asciiTheme="majorBidi" w:hAnsiTheme="majorBidi" w:cstheme="majorBidi"/>
        </w:rPr>
      </w:pPr>
    </w:p>
    <w:p w14:paraId="218D5B04" w14:textId="77777777" w:rsidR="00BD1206" w:rsidRPr="006D4F0A" w:rsidRDefault="00BD1206" w:rsidP="006D4F0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ajorBidi" w:hAnsiTheme="majorBidi" w:cstheme="majorBidi"/>
        </w:rPr>
      </w:pPr>
    </w:p>
    <w:p w14:paraId="3C11AE63" w14:textId="77777777" w:rsidR="006D4F0A" w:rsidRPr="006D4F0A" w:rsidRDefault="006D4F0A" w:rsidP="006D4F0A">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Theme="majorBidi" w:hAnsiTheme="majorBidi" w:cstheme="majorBidi"/>
        </w:rPr>
      </w:pPr>
    </w:p>
    <w:p w14:paraId="3012434F" w14:textId="77777777" w:rsidR="00FD65CD"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color w:val="000000" w:themeColor="text1"/>
          <w:szCs w:val="29"/>
          <w:shd w:val="clear" w:color="auto" w:fill="FFFFFF"/>
        </w:rPr>
      </w:pPr>
    </w:p>
    <w:p w14:paraId="2AD41FF2" w14:textId="77777777" w:rsidR="00B03044" w:rsidRPr="000248C7" w:rsidRDefault="00B03044" w:rsidP="00B0304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b/>
          <w:bCs/>
          <w:color w:val="000000" w:themeColor="text1"/>
          <w:sz w:val="21"/>
          <w:szCs w:val="21"/>
          <w:shd w:val="clear" w:color="auto" w:fill="FFFFFF"/>
        </w:rPr>
      </w:pPr>
      <w:r w:rsidRPr="000248C7">
        <w:rPr>
          <w:b/>
          <w:bCs/>
          <w:color w:val="000000" w:themeColor="text1"/>
          <w:sz w:val="21"/>
          <w:szCs w:val="21"/>
          <w:shd w:val="clear" w:color="auto" w:fill="FFFFFF"/>
        </w:rPr>
        <w:t>References</w:t>
      </w:r>
    </w:p>
    <w:p w14:paraId="6A2AE4E7" w14:textId="77777777" w:rsidR="008E0785" w:rsidRPr="008E0785" w:rsidRDefault="00B03044" w:rsidP="008E0785">
      <w:pPr>
        <w:pStyle w:val="Bibliographie"/>
      </w:pPr>
      <w:r>
        <w:fldChar w:fldCharType="begin"/>
      </w:r>
      <w:r w:rsidR="008E0785">
        <w:instrText xml:space="preserve"> ADDIN ZOTERO_BIBL {"uncited":[],"omitted":[],"custom":[]} CSL_BIBLIOGRAPHY </w:instrText>
      </w:r>
      <w:r>
        <w:fldChar w:fldCharType="separate"/>
      </w:r>
      <w:r w:rsidR="008E0785" w:rsidRPr="008E0785">
        <w:t>1.</w:t>
      </w:r>
      <w:r w:rsidR="008E0785" w:rsidRPr="008E0785">
        <w:tab/>
        <w:t xml:space="preserve">Trinka E, Höfler J, Zerbs A, Brigo F. Efficacy and Safety of Intravenous Valproate for Status Epilepticus: A Systematic Review. </w:t>
      </w:r>
      <w:r w:rsidR="008E0785" w:rsidRPr="008E0785">
        <w:rPr>
          <w:i/>
          <w:iCs/>
        </w:rPr>
        <w:t>CNS Drugs</w:t>
      </w:r>
      <w:r w:rsidR="008E0785" w:rsidRPr="008E0785">
        <w:t xml:space="preserve"> 2014;28:623–639.</w:t>
      </w:r>
    </w:p>
    <w:p w14:paraId="0A9C56B3" w14:textId="77777777" w:rsidR="008E0785" w:rsidRPr="008E0785" w:rsidRDefault="008E0785" w:rsidP="008E0785">
      <w:pPr>
        <w:pStyle w:val="Bibliographie"/>
      </w:pPr>
      <w:r w:rsidRPr="008E0785">
        <w:t>2.</w:t>
      </w:r>
      <w:r w:rsidRPr="008E0785">
        <w:tab/>
        <w:t xml:space="preserve">Kämppi L, Ritvanen J, Mustonen H, Soinila S. Delays and Factors Related to Cessation of Generalized Convulsive Status Epilepticus. </w:t>
      </w:r>
      <w:r w:rsidRPr="008E0785">
        <w:rPr>
          <w:i/>
          <w:iCs/>
        </w:rPr>
        <w:t>Epilepsy Res Treat</w:t>
      </w:r>
      <w:r w:rsidRPr="008E0785">
        <w:t xml:space="preserve"> 2015;2015:591279.</w:t>
      </w:r>
    </w:p>
    <w:p w14:paraId="2AB6D045" w14:textId="77777777" w:rsidR="008E0785" w:rsidRPr="008E0785" w:rsidRDefault="008E0785" w:rsidP="008E0785">
      <w:pPr>
        <w:pStyle w:val="Bibliographie"/>
      </w:pPr>
      <w:r w:rsidRPr="008E0785">
        <w:t>3.</w:t>
      </w:r>
      <w:r w:rsidRPr="008E0785">
        <w:tab/>
        <w:t xml:space="preserve">Navarro V, Dagron C, Elie C, Lamhaut L, Demeret S, Urien S, An K, Bolgert F, Tréluyer J-M, Baulac M, Carli P. Prehospital treatment with levetiracetam plus clonazepam or </w:t>
      </w:r>
      <w:r w:rsidRPr="008E0785">
        <w:lastRenderedPageBreak/>
        <w:t xml:space="preserve">placebo plus clonazepam in status epilepticus (SAMUKeppra): a randomised, double-blind, phase 3 trial. </w:t>
      </w:r>
      <w:r w:rsidRPr="008E0785">
        <w:rPr>
          <w:i/>
          <w:iCs/>
        </w:rPr>
        <w:t>The Lancet Neurology</w:t>
      </w:r>
      <w:r w:rsidRPr="008E0785">
        <w:t xml:space="preserve"> 2016;15:47–55.</w:t>
      </w:r>
    </w:p>
    <w:p w14:paraId="4260A63B" w14:textId="77777777" w:rsidR="008E0785" w:rsidRPr="008E0785" w:rsidRDefault="008E0785" w:rsidP="008E0785">
      <w:pPr>
        <w:pStyle w:val="Bibliographie"/>
      </w:pPr>
      <w:r w:rsidRPr="008E0785">
        <w:t>4.</w:t>
      </w:r>
      <w:r w:rsidRPr="008E0785">
        <w:tab/>
        <w:t xml:space="preserve">Treiman DM, Meyers PD, Walton NY, Collins JF, Colling C, Rowan AJ, Handforth A, Faught E, Calabrese VP, Uthman BM, Ramsay RE, Mamdani MB. A comparison of four treatments for generalized convulsive status epilepticus. Veterans Affairs Status Epilepticus Cooperative Study Group. </w:t>
      </w:r>
      <w:r w:rsidRPr="008E0785">
        <w:rPr>
          <w:i/>
          <w:iCs/>
        </w:rPr>
        <w:t>N Engl J Med</w:t>
      </w:r>
      <w:r w:rsidRPr="008E0785">
        <w:t xml:space="preserve"> 1998;339:792–798.</w:t>
      </w:r>
    </w:p>
    <w:p w14:paraId="10D603FF" w14:textId="77777777" w:rsidR="008E0785" w:rsidRPr="008E0785" w:rsidRDefault="008E0785" w:rsidP="008E0785">
      <w:pPr>
        <w:pStyle w:val="Bibliographie"/>
      </w:pPr>
      <w:r w:rsidRPr="008E0785">
        <w:t>5.</w:t>
      </w:r>
      <w:r w:rsidRPr="008E0785">
        <w:tab/>
        <w:t xml:space="preserve">Kapur J, Elm J, Chamberlain JM, Barsan W, Cloyd J, Lowenstein D, Shinnar S, Conwit R, Meinzer C, Cock H, Fountain N, Connor JT, Silbergleit R. Randomized Trial of Three Anticonvulsant Medications for Status Epilepticus. </w:t>
      </w:r>
      <w:r w:rsidRPr="008E0785">
        <w:rPr>
          <w:i/>
          <w:iCs/>
        </w:rPr>
        <w:t>New England Journal of Medicine</w:t>
      </w:r>
      <w:r w:rsidRPr="008E0785">
        <w:t xml:space="preserve"> 2019;381:2103–2113.</w:t>
      </w:r>
    </w:p>
    <w:p w14:paraId="7D6409F3" w14:textId="77777777" w:rsidR="008E0785" w:rsidRPr="008E0785" w:rsidRDefault="008E0785" w:rsidP="008E0785">
      <w:pPr>
        <w:pStyle w:val="Bibliographie"/>
      </w:pPr>
      <w:r w:rsidRPr="008E0785">
        <w:t>6.</w:t>
      </w:r>
      <w:r w:rsidRPr="008E0785">
        <w:tab/>
        <w:t xml:space="preserve">Rossetti AO, Milligan TA, Vulliémoz S, Michaelides C, Bertschi M, Lee JW. A randomized trial for the treatment of refractory status epilepticus. </w:t>
      </w:r>
      <w:r w:rsidRPr="008E0785">
        <w:rPr>
          <w:i/>
          <w:iCs/>
        </w:rPr>
        <w:t>Neurocrit Care</w:t>
      </w:r>
      <w:r w:rsidRPr="008E0785">
        <w:t xml:space="preserve"> 2011;14:4–10.</w:t>
      </w:r>
    </w:p>
    <w:p w14:paraId="01DEB7F3" w14:textId="77777777" w:rsidR="008E0785" w:rsidRPr="008E0785" w:rsidRDefault="008E0785" w:rsidP="008E0785">
      <w:pPr>
        <w:pStyle w:val="Bibliographie"/>
      </w:pPr>
      <w:r w:rsidRPr="008E0785">
        <w:t>7.</w:t>
      </w:r>
      <w:r w:rsidRPr="008E0785">
        <w:tab/>
        <w:t xml:space="preserve">Legriel S, Lemiale V, Schenck M, Chelly J, Laurent V, Daviaud F, Srairi M, Hamdi A, Geri G, Rossignol T, Hilly-Ginoux J, Boisramé-Helms J, Louart B, Malissin I, Mongardon N, Planquette B, Thirion M, Merceron S, Canet E, Pico F, Tran-Dinh Y-R, Bedos J-P, Azoulay E, Resche-Rigon M, Cariou A. Hypothermia for Neuroprotection in Convulsive Status Epilepticus. </w:t>
      </w:r>
      <w:r w:rsidRPr="008E0785">
        <w:rPr>
          <w:i/>
          <w:iCs/>
        </w:rPr>
        <w:t>New England Journal of Medicine</w:t>
      </w:r>
      <w:r w:rsidRPr="008E0785">
        <w:t xml:space="preserve"> 2016;375:2457–2467.</w:t>
      </w:r>
    </w:p>
    <w:p w14:paraId="5843A4BE" w14:textId="77777777" w:rsidR="008E0785" w:rsidRPr="008E0785" w:rsidRDefault="008E0785" w:rsidP="008E0785">
      <w:pPr>
        <w:pStyle w:val="Bibliographie"/>
      </w:pPr>
      <w:r w:rsidRPr="008E0785">
        <w:t>8.</w:t>
      </w:r>
      <w:r w:rsidRPr="008E0785">
        <w:tab/>
        <w:t xml:space="preserve">Legriel S, Azoulay E, Resche-Rigon M, Lemiale V, Mourvillier B, Kouatchet A, Troché G, Wolf M, Galliot R, Dessertaine G, Combaux D, Jacobs F, Beuret P, Megarbane B, Carli P, Lambert Y, Bruneel F, Bedos J-P. Functional outcome after convulsive status epilepticus. </w:t>
      </w:r>
      <w:r w:rsidRPr="008E0785">
        <w:rPr>
          <w:i/>
          <w:iCs/>
        </w:rPr>
        <w:t>Crit Care Med</w:t>
      </w:r>
      <w:r w:rsidRPr="008E0785">
        <w:t xml:space="preserve"> 2010;38:2295–2303.</w:t>
      </w:r>
    </w:p>
    <w:p w14:paraId="3613E119" w14:textId="77777777" w:rsidR="008E0785" w:rsidRPr="008E0785" w:rsidRDefault="008E0785" w:rsidP="008E0785">
      <w:pPr>
        <w:pStyle w:val="Bibliographie"/>
      </w:pPr>
      <w:r w:rsidRPr="008E0785">
        <w:t>9.</w:t>
      </w:r>
      <w:r w:rsidRPr="008E0785">
        <w:tab/>
        <w:t xml:space="preserve">Novy J, Logroscino G, Rossetti AO. Refractory status epilepticus: a prospective observational study. </w:t>
      </w:r>
      <w:r w:rsidRPr="008E0785">
        <w:rPr>
          <w:i/>
          <w:iCs/>
        </w:rPr>
        <w:t>Epilepsia</w:t>
      </w:r>
      <w:r w:rsidRPr="008E0785">
        <w:t xml:space="preserve"> 2010;51:251–256.</w:t>
      </w:r>
    </w:p>
    <w:p w14:paraId="33AF3EEB" w14:textId="77777777" w:rsidR="008E0785" w:rsidRPr="008E0785" w:rsidRDefault="008E0785" w:rsidP="008E0785">
      <w:pPr>
        <w:pStyle w:val="Bibliographie"/>
      </w:pPr>
      <w:r w:rsidRPr="008E0785">
        <w:lastRenderedPageBreak/>
        <w:t>10.</w:t>
      </w:r>
      <w:r w:rsidRPr="008E0785">
        <w:tab/>
        <w:t xml:space="preserve">Kapur J, Elm J, Chamberlain JM, Barsan W, Cloyd J, Lowenstein D, Shinnar S, Conwit R, Meinzer C, Cock H, Fountain N, Connor JT, Silbergleit R, NETT and PECARN Investigators. Randomized Trial of Three Anticonvulsant Medications for Status Epilepticus. </w:t>
      </w:r>
      <w:r w:rsidRPr="008E0785">
        <w:rPr>
          <w:i/>
          <w:iCs/>
        </w:rPr>
        <w:t>N Engl J Med</w:t>
      </w:r>
      <w:r w:rsidRPr="008E0785">
        <w:t xml:space="preserve"> 2019;381:2103–2113.</w:t>
      </w:r>
    </w:p>
    <w:p w14:paraId="650D981B" w14:textId="77777777" w:rsidR="008E0785" w:rsidRPr="008E0785" w:rsidRDefault="008E0785" w:rsidP="008E0785">
      <w:pPr>
        <w:pStyle w:val="Bibliographie"/>
      </w:pPr>
      <w:r w:rsidRPr="008E0785">
        <w:t>11.</w:t>
      </w:r>
      <w:r w:rsidRPr="008E0785">
        <w:tab/>
        <w:t xml:space="preserve">Trinka E, Cock H, Hesdorffer D, Rossetti AO, Scheffer IE, Shinnar S, Shorvon S, Lowenstein DH. A definition and classification of status epilepticus – Report of the ILAE Task Force on Classification of Status Epilepticus. </w:t>
      </w:r>
      <w:r w:rsidRPr="008E0785">
        <w:rPr>
          <w:i/>
          <w:iCs/>
        </w:rPr>
        <w:t>Epilepsia</w:t>
      </w:r>
      <w:r w:rsidRPr="008E0785">
        <w:t xml:space="preserve"> 2015;56:1515–1523.</w:t>
      </w:r>
    </w:p>
    <w:p w14:paraId="47AD054A" w14:textId="40BA1AF6" w:rsidR="00FD65CD" w:rsidRDefault="00B03044" w:rsidP="00B0304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color w:val="000000" w:themeColor="text1"/>
          <w:shd w:val="clear" w:color="auto" w:fill="FFFFFF"/>
        </w:rPr>
      </w:pPr>
      <w:r>
        <w:fldChar w:fldCharType="end"/>
      </w:r>
      <w:r w:rsidR="00FD65CD" w:rsidRPr="000248C7">
        <w:rPr>
          <w:b/>
          <w:bCs/>
          <w:color w:val="000000" w:themeColor="text1"/>
          <w:shd w:val="clear" w:color="auto" w:fill="FFFFFF"/>
        </w:rPr>
        <w:br w:type="page"/>
      </w:r>
    </w:p>
    <w:p w14:paraId="2E9FEF88" w14:textId="77777777" w:rsidR="00B03044" w:rsidRPr="000248C7" w:rsidRDefault="00B03044"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color w:val="000000" w:themeColor="text1"/>
          <w:shd w:val="clear" w:color="auto" w:fill="FFFFFF"/>
        </w:rPr>
      </w:pPr>
    </w:p>
    <w:p w14:paraId="53B0CEAF" w14:textId="77777777" w:rsidR="00FD65CD" w:rsidRPr="00ED3A28"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color w:val="000000" w:themeColor="text1"/>
          <w:shd w:val="clear" w:color="auto" w:fill="FFFFFF"/>
        </w:rPr>
      </w:pPr>
    </w:p>
    <w:p w14:paraId="40F5F181" w14:textId="77777777" w:rsidR="00FD65CD" w:rsidRPr="00ED3A28" w:rsidRDefault="00FD65CD" w:rsidP="00FD65CD">
      <w:pPr>
        <w:spacing w:line="360" w:lineRule="auto"/>
        <w:jc w:val="both"/>
        <w:rPr>
          <w:color w:val="000000" w:themeColor="text1"/>
          <w:shd w:val="clear" w:color="auto" w:fill="FFFFFF"/>
        </w:rPr>
      </w:pPr>
    </w:p>
    <w:p w14:paraId="363ECB37" w14:textId="77777777" w:rsidR="00FD65CD" w:rsidRPr="00ED3A28" w:rsidRDefault="00FD65CD" w:rsidP="00FD65CD">
      <w:pPr>
        <w:jc w:val="both"/>
        <w:rPr>
          <w:color w:val="000000" w:themeColor="text1"/>
          <w:shd w:val="clear" w:color="auto" w:fill="FFFFFF"/>
        </w:rPr>
      </w:pPr>
      <w:r w:rsidRPr="00ED3A28">
        <w:rPr>
          <w:b/>
          <w:bCs/>
          <w:color w:val="000000" w:themeColor="text1"/>
          <w:shd w:val="clear" w:color="auto" w:fill="FFFFFF"/>
        </w:rPr>
        <w:t xml:space="preserve">Table S1. Detailed aetiology of generalised </w:t>
      </w:r>
      <w:r w:rsidRPr="00ED3A28">
        <w:rPr>
          <w:b/>
          <w:bCs/>
          <w:color w:val="000000" w:themeColor="text1"/>
          <w:u w:color="000000"/>
        </w:rPr>
        <w:t>convulsive status epilepticus</w:t>
      </w:r>
      <w:r w:rsidRPr="00ED3A28">
        <w:rPr>
          <w:b/>
          <w:bCs/>
          <w:color w:val="000000" w:themeColor="text1"/>
          <w:shd w:val="clear" w:color="auto" w:fill="FFFFFF"/>
        </w:rPr>
        <w:t xml:space="preserve"> (GCSE)</w:t>
      </w:r>
      <w:r w:rsidRPr="00ED3A28">
        <w:rPr>
          <w:color w:val="000000" w:themeColor="text1"/>
          <w:shd w:val="clear" w:color="auto" w:fill="FFFFFF"/>
        </w:rPr>
        <w:t>. Data were available for 236 (97%) participants.</w:t>
      </w:r>
    </w:p>
    <w:p w14:paraId="2206BF4B" w14:textId="77777777" w:rsidR="00FD65CD" w:rsidRPr="00ED3A28" w:rsidRDefault="00FD65CD" w:rsidP="00FD65CD">
      <w:pPr>
        <w:spacing w:line="360" w:lineRule="auto"/>
        <w:jc w:val="both"/>
        <w:rPr>
          <w:color w:val="000000" w:themeColor="text1"/>
          <w:shd w:val="clear" w:color="auto" w:fill="FFFFFF"/>
        </w:rPr>
      </w:pP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253"/>
        <w:gridCol w:w="1698"/>
        <w:gridCol w:w="1985"/>
      </w:tblGrid>
      <w:tr w:rsidR="00FD65CD" w:rsidRPr="00ED3A28" w14:paraId="7A52E425" w14:textId="77777777" w:rsidTr="00F561E0">
        <w:tc>
          <w:tcPr>
            <w:tcW w:w="4253" w:type="dxa"/>
            <w:tcBorders>
              <w:top w:val="single" w:sz="4" w:space="0" w:color="auto"/>
              <w:bottom w:val="single" w:sz="4" w:space="0" w:color="auto"/>
            </w:tcBorders>
            <w:shd w:val="clear" w:color="auto" w:fill="auto"/>
            <w:noWrap/>
            <w:hideMark/>
          </w:tcPr>
          <w:p w14:paraId="77E57091" w14:textId="77777777" w:rsidR="00FD65CD" w:rsidRPr="00ED3A28" w:rsidRDefault="00FD65CD" w:rsidP="00F561E0">
            <w:pPr>
              <w:tabs>
                <w:tab w:val="left" w:pos="316"/>
              </w:tabs>
              <w:jc w:val="both"/>
              <w:rPr>
                <w:b/>
                <w:color w:val="000000" w:themeColor="text1"/>
                <w:sz w:val="20"/>
                <w:szCs w:val="20"/>
              </w:rPr>
            </w:pPr>
            <w:r w:rsidRPr="00ED3A28">
              <w:rPr>
                <w:b/>
                <w:color w:val="000000" w:themeColor="text1"/>
                <w:sz w:val="20"/>
                <w:szCs w:val="20"/>
              </w:rPr>
              <w:t>Causes of status epilepticus</w:t>
            </w:r>
            <w:r w:rsidRPr="00ED3A28">
              <w:rPr>
                <w:b/>
                <w:color w:val="000000" w:themeColor="text1"/>
                <w:sz w:val="20"/>
                <w:szCs w:val="20"/>
                <w:vertAlign w:val="superscript"/>
              </w:rPr>
              <w:t>*</w:t>
            </w:r>
          </w:p>
        </w:tc>
        <w:tc>
          <w:tcPr>
            <w:tcW w:w="1698" w:type="dxa"/>
            <w:tcBorders>
              <w:top w:val="single" w:sz="4" w:space="0" w:color="auto"/>
              <w:bottom w:val="single" w:sz="4" w:space="0" w:color="auto"/>
            </w:tcBorders>
            <w:shd w:val="clear" w:color="auto" w:fill="auto"/>
            <w:noWrap/>
            <w:hideMark/>
          </w:tcPr>
          <w:p w14:paraId="381C6017" w14:textId="77777777" w:rsidR="00FD65CD" w:rsidRPr="00ED3A28" w:rsidRDefault="00FD65CD" w:rsidP="00F561E0">
            <w:pPr>
              <w:tabs>
                <w:tab w:val="left" w:pos="316"/>
              </w:tabs>
              <w:jc w:val="both"/>
              <w:rPr>
                <w:bCs/>
                <w:color w:val="000000" w:themeColor="text1"/>
                <w:sz w:val="20"/>
                <w:szCs w:val="20"/>
              </w:rPr>
            </w:pPr>
            <w:r w:rsidRPr="00ED3A28">
              <w:rPr>
                <w:b/>
                <w:bCs/>
                <w:color w:val="000000" w:themeColor="text1"/>
                <w:sz w:val="20"/>
                <w:szCs w:val="20"/>
              </w:rPr>
              <w:t>Placebo (n=115)</w:t>
            </w:r>
          </w:p>
        </w:tc>
        <w:tc>
          <w:tcPr>
            <w:tcW w:w="1985" w:type="dxa"/>
            <w:tcBorders>
              <w:top w:val="single" w:sz="4" w:space="0" w:color="auto"/>
              <w:bottom w:val="single" w:sz="4" w:space="0" w:color="auto"/>
            </w:tcBorders>
            <w:shd w:val="clear" w:color="auto" w:fill="auto"/>
            <w:noWrap/>
            <w:hideMark/>
          </w:tcPr>
          <w:p w14:paraId="339F1E1C" w14:textId="77777777" w:rsidR="00FD65CD" w:rsidRPr="00ED3A28" w:rsidRDefault="00FD65CD" w:rsidP="00F561E0">
            <w:pPr>
              <w:tabs>
                <w:tab w:val="left" w:pos="316"/>
              </w:tabs>
              <w:jc w:val="both"/>
              <w:rPr>
                <w:bCs/>
                <w:color w:val="000000" w:themeColor="text1"/>
                <w:sz w:val="20"/>
                <w:szCs w:val="20"/>
              </w:rPr>
            </w:pPr>
            <w:r w:rsidRPr="00ED3A28">
              <w:rPr>
                <w:b/>
                <w:bCs/>
                <w:color w:val="000000" w:themeColor="text1"/>
                <w:sz w:val="20"/>
                <w:szCs w:val="20"/>
              </w:rPr>
              <w:t>Valproic acid (n=121)</w:t>
            </w:r>
          </w:p>
        </w:tc>
      </w:tr>
      <w:tr w:rsidR="00FD65CD" w:rsidRPr="00ED3A28" w14:paraId="0B55DEC7" w14:textId="77777777" w:rsidTr="00F561E0">
        <w:tc>
          <w:tcPr>
            <w:tcW w:w="4253" w:type="dxa"/>
            <w:tcBorders>
              <w:top w:val="single" w:sz="4" w:space="0" w:color="auto"/>
            </w:tcBorders>
            <w:shd w:val="clear" w:color="auto" w:fill="D9D9D9" w:themeFill="background1" w:themeFillShade="D9"/>
            <w:noWrap/>
          </w:tcPr>
          <w:p w14:paraId="590766B0"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Acute cerebral lesion</w:t>
            </w:r>
          </w:p>
        </w:tc>
        <w:tc>
          <w:tcPr>
            <w:tcW w:w="1698" w:type="dxa"/>
            <w:tcBorders>
              <w:top w:val="single" w:sz="4" w:space="0" w:color="auto"/>
            </w:tcBorders>
            <w:shd w:val="clear" w:color="auto" w:fill="D9D9D9" w:themeFill="background1" w:themeFillShade="D9"/>
            <w:noWrap/>
          </w:tcPr>
          <w:p w14:paraId="0BFB4289"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21 (18)</w:t>
            </w:r>
          </w:p>
        </w:tc>
        <w:tc>
          <w:tcPr>
            <w:tcW w:w="1985" w:type="dxa"/>
            <w:tcBorders>
              <w:top w:val="single" w:sz="4" w:space="0" w:color="auto"/>
            </w:tcBorders>
            <w:shd w:val="clear" w:color="auto" w:fill="D9D9D9" w:themeFill="background1" w:themeFillShade="D9"/>
            <w:noWrap/>
          </w:tcPr>
          <w:p w14:paraId="41343805"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24 (20)</w:t>
            </w:r>
          </w:p>
        </w:tc>
      </w:tr>
      <w:tr w:rsidR="00FD65CD" w:rsidRPr="00ED3A28" w14:paraId="38680FBD" w14:textId="77777777" w:rsidTr="00F561E0">
        <w:tc>
          <w:tcPr>
            <w:tcW w:w="4253" w:type="dxa"/>
            <w:shd w:val="clear" w:color="auto" w:fill="auto"/>
            <w:noWrap/>
          </w:tcPr>
          <w:p w14:paraId="78502C4A"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Ischaemic stroke</w:t>
            </w:r>
          </w:p>
        </w:tc>
        <w:tc>
          <w:tcPr>
            <w:tcW w:w="1698" w:type="dxa"/>
            <w:shd w:val="clear" w:color="auto" w:fill="auto"/>
            <w:noWrap/>
          </w:tcPr>
          <w:p w14:paraId="36C01555"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4 (4)</w:t>
            </w:r>
          </w:p>
        </w:tc>
        <w:tc>
          <w:tcPr>
            <w:tcW w:w="1985" w:type="dxa"/>
            <w:shd w:val="clear" w:color="auto" w:fill="auto"/>
            <w:noWrap/>
          </w:tcPr>
          <w:p w14:paraId="01FF40DD"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8 (7)</w:t>
            </w:r>
          </w:p>
        </w:tc>
      </w:tr>
      <w:tr w:rsidR="00FD65CD" w:rsidRPr="00ED3A28" w14:paraId="79CA895D" w14:textId="77777777" w:rsidTr="00F561E0">
        <w:tc>
          <w:tcPr>
            <w:tcW w:w="4253" w:type="dxa"/>
            <w:shd w:val="clear" w:color="auto" w:fill="D9D9D9" w:themeFill="background1" w:themeFillShade="D9"/>
            <w:noWrap/>
          </w:tcPr>
          <w:p w14:paraId="0B309B02"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Haemorrhagic stroke</w:t>
            </w:r>
          </w:p>
        </w:tc>
        <w:tc>
          <w:tcPr>
            <w:tcW w:w="1698" w:type="dxa"/>
            <w:shd w:val="clear" w:color="auto" w:fill="D9D9D9" w:themeFill="background1" w:themeFillShade="D9"/>
            <w:noWrap/>
          </w:tcPr>
          <w:p w14:paraId="62B761EF"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c>
          <w:tcPr>
            <w:tcW w:w="1985" w:type="dxa"/>
            <w:shd w:val="clear" w:color="auto" w:fill="D9D9D9" w:themeFill="background1" w:themeFillShade="D9"/>
            <w:noWrap/>
          </w:tcPr>
          <w:p w14:paraId="3034EF3B"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1 (1)</w:t>
            </w:r>
          </w:p>
        </w:tc>
      </w:tr>
      <w:tr w:rsidR="00FD65CD" w:rsidRPr="00ED3A28" w14:paraId="64E87EB8" w14:textId="77777777" w:rsidTr="00F561E0">
        <w:tc>
          <w:tcPr>
            <w:tcW w:w="4253" w:type="dxa"/>
            <w:shd w:val="clear" w:color="auto" w:fill="auto"/>
            <w:noWrap/>
          </w:tcPr>
          <w:p w14:paraId="6A04BA4E"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Cerebral venous thrombosis</w:t>
            </w:r>
          </w:p>
        </w:tc>
        <w:tc>
          <w:tcPr>
            <w:tcW w:w="1698" w:type="dxa"/>
            <w:shd w:val="clear" w:color="auto" w:fill="auto"/>
            <w:noWrap/>
          </w:tcPr>
          <w:p w14:paraId="526C368D"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1 (1)</w:t>
            </w:r>
          </w:p>
        </w:tc>
        <w:tc>
          <w:tcPr>
            <w:tcW w:w="1985" w:type="dxa"/>
            <w:shd w:val="clear" w:color="auto" w:fill="auto"/>
            <w:noWrap/>
          </w:tcPr>
          <w:p w14:paraId="1C758E80"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r>
      <w:tr w:rsidR="00FD65CD" w:rsidRPr="00ED3A28" w14:paraId="4B2F8F02" w14:textId="77777777" w:rsidTr="00F561E0">
        <w:tc>
          <w:tcPr>
            <w:tcW w:w="4253" w:type="dxa"/>
            <w:shd w:val="clear" w:color="auto" w:fill="D9D9D9" w:themeFill="background1" w:themeFillShade="D9"/>
            <w:noWrap/>
          </w:tcPr>
          <w:p w14:paraId="465237DA"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Traumatic brain injury</w:t>
            </w:r>
          </w:p>
        </w:tc>
        <w:tc>
          <w:tcPr>
            <w:tcW w:w="1698" w:type="dxa"/>
            <w:shd w:val="clear" w:color="auto" w:fill="D9D9D9" w:themeFill="background1" w:themeFillShade="D9"/>
            <w:noWrap/>
          </w:tcPr>
          <w:p w14:paraId="5B358C52"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3 (3)</w:t>
            </w:r>
          </w:p>
        </w:tc>
        <w:tc>
          <w:tcPr>
            <w:tcW w:w="1985" w:type="dxa"/>
            <w:shd w:val="clear" w:color="auto" w:fill="D9D9D9" w:themeFill="background1" w:themeFillShade="D9"/>
            <w:noWrap/>
          </w:tcPr>
          <w:p w14:paraId="305515BC"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0 (0)</w:t>
            </w:r>
          </w:p>
        </w:tc>
      </w:tr>
      <w:tr w:rsidR="00FD65CD" w:rsidRPr="00ED3A28" w14:paraId="160ED254" w14:textId="77777777" w:rsidTr="00F561E0">
        <w:tc>
          <w:tcPr>
            <w:tcW w:w="4253" w:type="dxa"/>
            <w:shd w:val="clear" w:color="auto" w:fill="auto"/>
            <w:noWrap/>
          </w:tcPr>
          <w:p w14:paraId="7A8E2507"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Central nervous system infection</w:t>
            </w:r>
          </w:p>
        </w:tc>
        <w:tc>
          <w:tcPr>
            <w:tcW w:w="1698" w:type="dxa"/>
            <w:shd w:val="clear" w:color="auto" w:fill="auto"/>
            <w:noWrap/>
          </w:tcPr>
          <w:p w14:paraId="3A2F6D90"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4 (4)</w:t>
            </w:r>
          </w:p>
        </w:tc>
        <w:tc>
          <w:tcPr>
            <w:tcW w:w="1985" w:type="dxa"/>
            <w:shd w:val="clear" w:color="auto" w:fill="auto"/>
            <w:noWrap/>
          </w:tcPr>
          <w:p w14:paraId="488AF611"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r>
      <w:tr w:rsidR="00FD65CD" w:rsidRPr="00ED3A28" w14:paraId="67C0A171" w14:textId="77777777" w:rsidTr="00F561E0">
        <w:tc>
          <w:tcPr>
            <w:tcW w:w="4253" w:type="dxa"/>
            <w:shd w:val="clear" w:color="auto" w:fill="D9D9D9" w:themeFill="background1" w:themeFillShade="D9"/>
            <w:noWrap/>
          </w:tcPr>
          <w:p w14:paraId="51A7A66C"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Brain tumour</w:t>
            </w:r>
          </w:p>
        </w:tc>
        <w:tc>
          <w:tcPr>
            <w:tcW w:w="1698" w:type="dxa"/>
            <w:shd w:val="clear" w:color="auto" w:fill="D9D9D9" w:themeFill="background1" w:themeFillShade="D9"/>
            <w:noWrap/>
          </w:tcPr>
          <w:p w14:paraId="27A86922"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6 (5)</w:t>
            </w:r>
          </w:p>
        </w:tc>
        <w:tc>
          <w:tcPr>
            <w:tcW w:w="1985" w:type="dxa"/>
            <w:shd w:val="clear" w:color="auto" w:fill="D9D9D9" w:themeFill="background1" w:themeFillShade="D9"/>
            <w:noWrap/>
          </w:tcPr>
          <w:p w14:paraId="02D60669"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10 (8)</w:t>
            </w:r>
          </w:p>
        </w:tc>
      </w:tr>
      <w:tr w:rsidR="00FD65CD" w:rsidRPr="00ED3A28" w14:paraId="4FDBDAC2" w14:textId="77777777" w:rsidTr="00F561E0">
        <w:tc>
          <w:tcPr>
            <w:tcW w:w="4253" w:type="dxa"/>
            <w:shd w:val="clear" w:color="auto" w:fill="auto"/>
            <w:noWrap/>
          </w:tcPr>
          <w:p w14:paraId="63FE47D7" w14:textId="77777777" w:rsidR="00FD65CD" w:rsidRPr="00ED3A28" w:rsidRDefault="00FD65CD" w:rsidP="00F561E0">
            <w:pPr>
              <w:tabs>
                <w:tab w:val="left" w:pos="316"/>
              </w:tabs>
              <w:jc w:val="both"/>
              <w:rPr>
                <w:bCs/>
                <w:i/>
                <w:iCs/>
                <w:color w:val="000000" w:themeColor="text1"/>
                <w:sz w:val="20"/>
                <w:szCs w:val="20"/>
              </w:rPr>
            </w:pPr>
            <w:r w:rsidRPr="00ED3A28">
              <w:rPr>
                <w:bCs/>
                <w:color w:val="000000" w:themeColor="text1"/>
                <w:sz w:val="20"/>
                <w:szCs w:val="20"/>
              </w:rPr>
              <w:tab/>
            </w:r>
            <w:r w:rsidRPr="00ED3A28">
              <w:rPr>
                <w:bCs/>
                <w:i/>
                <w:iCs/>
                <w:color w:val="000000" w:themeColor="text1"/>
                <w:sz w:val="20"/>
                <w:szCs w:val="20"/>
              </w:rPr>
              <w:t>Other</w:t>
            </w:r>
          </w:p>
        </w:tc>
        <w:tc>
          <w:tcPr>
            <w:tcW w:w="1698" w:type="dxa"/>
            <w:shd w:val="clear" w:color="auto" w:fill="auto"/>
            <w:noWrap/>
          </w:tcPr>
          <w:p w14:paraId="2D16E124" w14:textId="77777777" w:rsidR="00FD65CD" w:rsidRPr="00ED3A28" w:rsidRDefault="00FD65CD" w:rsidP="00F561E0">
            <w:pPr>
              <w:tabs>
                <w:tab w:val="left" w:pos="316"/>
              </w:tabs>
              <w:jc w:val="both"/>
              <w:rPr>
                <w:bCs/>
                <w:color w:val="000000" w:themeColor="text1"/>
                <w:sz w:val="20"/>
                <w:szCs w:val="20"/>
              </w:rPr>
            </w:pPr>
            <w:r w:rsidRPr="00ED3A28">
              <w:rPr>
                <w:bCs/>
                <w:i/>
                <w:iCs/>
                <w:color w:val="000000" w:themeColor="text1"/>
                <w:sz w:val="20"/>
                <w:szCs w:val="20"/>
              </w:rPr>
              <w:t>1 (1)</w:t>
            </w:r>
          </w:p>
        </w:tc>
        <w:tc>
          <w:tcPr>
            <w:tcW w:w="1985" w:type="dxa"/>
            <w:shd w:val="clear" w:color="auto" w:fill="auto"/>
            <w:noWrap/>
          </w:tcPr>
          <w:p w14:paraId="61C7FA58" w14:textId="77777777" w:rsidR="00FD65CD" w:rsidRPr="00ED3A28" w:rsidRDefault="00FD65CD" w:rsidP="00F561E0">
            <w:pPr>
              <w:tabs>
                <w:tab w:val="left" w:pos="316"/>
              </w:tabs>
              <w:jc w:val="both"/>
              <w:rPr>
                <w:bCs/>
                <w:color w:val="000000" w:themeColor="text1"/>
                <w:sz w:val="20"/>
                <w:szCs w:val="20"/>
              </w:rPr>
            </w:pPr>
            <w:r w:rsidRPr="00ED3A28">
              <w:rPr>
                <w:bCs/>
                <w:i/>
                <w:iCs/>
                <w:color w:val="000000" w:themeColor="text1"/>
                <w:sz w:val="20"/>
                <w:szCs w:val="20"/>
              </w:rPr>
              <w:t>3 (3)</w:t>
            </w:r>
          </w:p>
        </w:tc>
      </w:tr>
      <w:tr w:rsidR="00FD65CD" w:rsidRPr="00ED3A28" w14:paraId="34D74487" w14:textId="77777777" w:rsidTr="00F561E0">
        <w:tc>
          <w:tcPr>
            <w:tcW w:w="4253" w:type="dxa"/>
            <w:shd w:val="clear" w:color="auto" w:fill="D9D9D9" w:themeFill="background1" w:themeFillShade="D9"/>
            <w:noWrap/>
          </w:tcPr>
          <w:p w14:paraId="406427AF"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Progressive cerebral lesion</w:t>
            </w:r>
          </w:p>
        </w:tc>
        <w:tc>
          <w:tcPr>
            <w:tcW w:w="1698" w:type="dxa"/>
            <w:shd w:val="clear" w:color="auto" w:fill="D9D9D9" w:themeFill="background1" w:themeFillShade="D9"/>
            <w:noWrap/>
          </w:tcPr>
          <w:p w14:paraId="5D532AEE"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6 (5)</w:t>
            </w:r>
          </w:p>
        </w:tc>
        <w:tc>
          <w:tcPr>
            <w:tcW w:w="1985" w:type="dxa"/>
            <w:shd w:val="clear" w:color="auto" w:fill="D9D9D9" w:themeFill="background1" w:themeFillShade="D9"/>
            <w:noWrap/>
          </w:tcPr>
          <w:p w14:paraId="5AA2DBCE"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5 (4)</w:t>
            </w:r>
          </w:p>
        </w:tc>
      </w:tr>
      <w:tr w:rsidR="00FD65CD" w:rsidRPr="00ED3A28" w14:paraId="4FA91870" w14:textId="77777777" w:rsidTr="00F561E0">
        <w:tc>
          <w:tcPr>
            <w:tcW w:w="4253" w:type="dxa"/>
            <w:shd w:val="clear" w:color="auto" w:fill="auto"/>
            <w:noWrap/>
          </w:tcPr>
          <w:p w14:paraId="416CCEF4"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Related to a genetic disorder</w:t>
            </w:r>
          </w:p>
        </w:tc>
        <w:tc>
          <w:tcPr>
            <w:tcW w:w="1698" w:type="dxa"/>
            <w:shd w:val="clear" w:color="auto" w:fill="auto"/>
            <w:noWrap/>
          </w:tcPr>
          <w:p w14:paraId="064C2D4D"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0 (1)</w:t>
            </w:r>
          </w:p>
        </w:tc>
        <w:tc>
          <w:tcPr>
            <w:tcW w:w="1985" w:type="dxa"/>
            <w:shd w:val="clear" w:color="auto" w:fill="auto"/>
            <w:noWrap/>
          </w:tcPr>
          <w:p w14:paraId="3372A177"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1 (1)</w:t>
            </w:r>
          </w:p>
        </w:tc>
      </w:tr>
      <w:tr w:rsidR="00FD65CD" w:rsidRPr="00ED3A28" w14:paraId="2CD01CB8" w14:textId="77777777" w:rsidTr="00F561E0">
        <w:tc>
          <w:tcPr>
            <w:tcW w:w="4253" w:type="dxa"/>
            <w:shd w:val="clear" w:color="auto" w:fill="D9D9D9" w:themeFill="background1" w:themeFillShade="D9"/>
            <w:noWrap/>
          </w:tcPr>
          <w:p w14:paraId="251B6219"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Related to a degenerative disease</w:t>
            </w:r>
          </w:p>
        </w:tc>
        <w:tc>
          <w:tcPr>
            <w:tcW w:w="1698" w:type="dxa"/>
            <w:shd w:val="clear" w:color="auto" w:fill="D9D9D9" w:themeFill="background1" w:themeFillShade="D9"/>
            <w:noWrap/>
          </w:tcPr>
          <w:p w14:paraId="268F11A8"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c>
          <w:tcPr>
            <w:tcW w:w="1985" w:type="dxa"/>
            <w:shd w:val="clear" w:color="auto" w:fill="D9D9D9" w:themeFill="background1" w:themeFillShade="D9"/>
            <w:noWrap/>
          </w:tcPr>
          <w:p w14:paraId="59A512D3"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r>
      <w:tr w:rsidR="00FD65CD" w:rsidRPr="00ED3A28" w14:paraId="55CD7CB6" w14:textId="77777777" w:rsidTr="00F561E0">
        <w:tc>
          <w:tcPr>
            <w:tcW w:w="4253" w:type="dxa"/>
            <w:shd w:val="clear" w:color="auto" w:fill="auto"/>
            <w:noWrap/>
          </w:tcPr>
          <w:p w14:paraId="46EA802E"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Other</w:t>
            </w:r>
          </w:p>
        </w:tc>
        <w:tc>
          <w:tcPr>
            <w:tcW w:w="1698" w:type="dxa"/>
            <w:shd w:val="clear" w:color="auto" w:fill="auto"/>
            <w:noWrap/>
          </w:tcPr>
          <w:p w14:paraId="2D444D89"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4 (4)</w:t>
            </w:r>
          </w:p>
        </w:tc>
        <w:tc>
          <w:tcPr>
            <w:tcW w:w="1985" w:type="dxa"/>
            <w:shd w:val="clear" w:color="auto" w:fill="auto"/>
            <w:noWrap/>
          </w:tcPr>
          <w:p w14:paraId="305F5F08"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r>
      <w:tr w:rsidR="00FD65CD" w:rsidRPr="00ED3A28" w14:paraId="0DC6D2E9" w14:textId="77777777" w:rsidTr="00F561E0">
        <w:tc>
          <w:tcPr>
            <w:tcW w:w="4253" w:type="dxa"/>
            <w:shd w:val="clear" w:color="auto" w:fill="D9D9D9" w:themeFill="background1" w:themeFillShade="D9"/>
            <w:noWrap/>
          </w:tcPr>
          <w:p w14:paraId="473644E8"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Sequelae of a remote cerebral lesion</w:t>
            </w:r>
          </w:p>
        </w:tc>
        <w:tc>
          <w:tcPr>
            <w:tcW w:w="1698" w:type="dxa"/>
            <w:shd w:val="clear" w:color="auto" w:fill="D9D9D9" w:themeFill="background1" w:themeFillShade="D9"/>
            <w:noWrap/>
          </w:tcPr>
          <w:p w14:paraId="07FE5C9D"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26 (23)</w:t>
            </w:r>
          </w:p>
        </w:tc>
        <w:tc>
          <w:tcPr>
            <w:tcW w:w="1985" w:type="dxa"/>
            <w:shd w:val="clear" w:color="auto" w:fill="D9D9D9" w:themeFill="background1" w:themeFillShade="D9"/>
            <w:noWrap/>
          </w:tcPr>
          <w:p w14:paraId="4433AED4"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29 (24)</w:t>
            </w:r>
          </w:p>
        </w:tc>
      </w:tr>
      <w:tr w:rsidR="00FD65CD" w:rsidRPr="00ED3A28" w14:paraId="43D652E6" w14:textId="77777777" w:rsidTr="00F561E0">
        <w:tc>
          <w:tcPr>
            <w:tcW w:w="4253" w:type="dxa"/>
            <w:shd w:val="clear" w:color="auto" w:fill="auto"/>
            <w:noWrap/>
          </w:tcPr>
          <w:p w14:paraId="1F95EA98" w14:textId="77777777" w:rsidR="00FD65CD" w:rsidRPr="00ED3A28" w:rsidRDefault="00FD65CD" w:rsidP="00F561E0">
            <w:pPr>
              <w:tabs>
                <w:tab w:val="left" w:pos="316"/>
              </w:tabs>
              <w:jc w:val="both"/>
              <w:rPr>
                <w:bCs/>
                <w:i/>
                <w:iCs/>
                <w:color w:val="000000" w:themeColor="text1"/>
                <w:sz w:val="20"/>
                <w:szCs w:val="20"/>
                <w:lang w:val="en-US"/>
              </w:rPr>
            </w:pPr>
            <w:r w:rsidRPr="00ED3A28">
              <w:rPr>
                <w:bCs/>
                <w:i/>
                <w:iCs/>
                <w:color w:val="000000" w:themeColor="text1"/>
                <w:sz w:val="20"/>
                <w:szCs w:val="20"/>
                <w:lang w:val="en-US"/>
              </w:rPr>
              <w:tab/>
              <w:t>Related to stroke</w:t>
            </w:r>
          </w:p>
        </w:tc>
        <w:tc>
          <w:tcPr>
            <w:tcW w:w="1698" w:type="dxa"/>
            <w:shd w:val="clear" w:color="auto" w:fill="auto"/>
            <w:noWrap/>
          </w:tcPr>
          <w:p w14:paraId="55559AAA"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14 (12)</w:t>
            </w:r>
          </w:p>
        </w:tc>
        <w:tc>
          <w:tcPr>
            <w:tcW w:w="1985" w:type="dxa"/>
            <w:shd w:val="clear" w:color="auto" w:fill="auto"/>
            <w:noWrap/>
          </w:tcPr>
          <w:p w14:paraId="501B569B"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14 (12)</w:t>
            </w:r>
          </w:p>
        </w:tc>
      </w:tr>
      <w:tr w:rsidR="00FD65CD" w:rsidRPr="00ED3A28" w14:paraId="67631369" w14:textId="77777777" w:rsidTr="00F561E0">
        <w:tc>
          <w:tcPr>
            <w:tcW w:w="4253" w:type="dxa"/>
            <w:shd w:val="clear" w:color="auto" w:fill="D9D9D9" w:themeFill="background1" w:themeFillShade="D9"/>
            <w:noWrap/>
          </w:tcPr>
          <w:p w14:paraId="10370C30"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Related to traumatic brain injury</w:t>
            </w:r>
          </w:p>
        </w:tc>
        <w:tc>
          <w:tcPr>
            <w:tcW w:w="1698" w:type="dxa"/>
            <w:shd w:val="clear" w:color="auto" w:fill="D9D9D9" w:themeFill="background1" w:themeFillShade="D9"/>
            <w:noWrap/>
          </w:tcPr>
          <w:p w14:paraId="2ADB3D9E"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6 (5)</w:t>
            </w:r>
          </w:p>
        </w:tc>
        <w:tc>
          <w:tcPr>
            <w:tcW w:w="1985" w:type="dxa"/>
            <w:shd w:val="clear" w:color="auto" w:fill="D9D9D9" w:themeFill="background1" w:themeFillShade="D9"/>
            <w:noWrap/>
          </w:tcPr>
          <w:p w14:paraId="37D7A85F"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7 (6)</w:t>
            </w:r>
          </w:p>
        </w:tc>
      </w:tr>
      <w:tr w:rsidR="00FD65CD" w:rsidRPr="00ED3A28" w14:paraId="09FB784E" w14:textId="77777777" w:rsidTr="00F561E0">
        <w:tc>
          <w:tcPr>
            <w:tcW w:w="4253" w:type="dxa"/>
            <w:shd w:val="clear" w:color="auto" w:fill="auto"/>
            <w:noWrap/>
          </w:tcPr>
          <w:p w14:paraId="5EEC873F" w14:textId="77777777" w:rsidR="00FD65CD" w:rsidRPr="00ED3A28" w:rsidRDefault="00FD65CD" w:rsidP="00F561E0">
            <w:pPr>
              <w:tabs>
                <w:tab w:val="left" w:pos="316"/>
              </w:tabs>
              <w:jc w:val="both"/>
              <w:rPr>
                <w:bCs/>
                <w:i/>
                <w:iCs/>
                <w:color w:val="000000" w:themeColor="text1"/>
                <w:sz w:val="20"/>
                <w:szCs w:val="20"/>
                <w:lang w:val="en-US"/>
              </w:rPr>
            </w:pPr>
            <w:r w:rsidRPr="00ED3A28">
              <w:rPr>
                <w:bCs/>
                <w:i/>
                <w:iCs/>
                <w:color w:val="000000" w:themeColor="text1"/>
                <w:sz w:val="20"/>
                <w:szCs w:val="20"/>
                <w:lang w:val="en-US"/>
              </w:rPr>
              <w:tab/>
              <w:t>Related to neurosurgery</w:t>
            </w:r>
          </w:p>
        </w:tc>
        <w:tc>
          <w:tcPr>
            <w:tcW w:w="1698" w:type="dxa"/>
            <w:shd w:val="clear" w:color="auto" w:fill="auto"/>
            <w:noWrap/>
          </w:tcPr>
          <w:p w14:paraId="330D6F81"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5 (4)</w:t>
            </w:r>
          </w:p>
        </w:tc>
        <w:tc>
          <w:tcPr>
            <w:tcW w:w="1985" w:type="dxa"/>
            <w:shd w:val="clear" w:color="auto" w:fill="auto"/>
            <w:noWrap/>
          </w:tcPr>
          <w:p w14:paraId="257B65C2"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3 (3)</w:t>
            </w:r>
          </w:p>
        </w:tc>
      </w:tr>
      <w:tr w:rsidR="00FD65CD" w:rsidRPr="00ED3A28" w14:paraId="234BBC8C" w14:textId="77777777" w:rsidTr="00F561E0">
        <w:tc>
          <w:tcPr>
            <w:tcW w:w="4253" w:type="dxa"/>
            <w:shd w:val="clear" w:color="auto" w:fill="D9D9D9" w:themeFill="background1" w:themeFillShade="D9"/>
            <w:noWrap/>
          </w:tcPr>
          <w:p w14:paraId="0F42FDFD"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Related to central nervous system infection</w:t>
            </w:r>
          </w:p>
        </w:tc>
        <w:tc>
          <w:tcPr>
            <w:tcW w:w="1698" w:type="dxa"/>
            <w:shd w:val="clear" w:color="auto" w:fill="D9D9D9" w:themeFill="background1" w:themeFillShade="D9"/>
            <w:noWrap/>
          </w:tcPr>
          <w:p w14:paraId="1816887D"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c>
          <w:tcPr>
            <w:tcW w:w="1985" w:type="dxa"/>
            <w:shd w:val="clear" w:color="auto" w:fill="D9D9D9" w:themeFill="background1" w:themeFillShade="D9"/>
            <w:noWrap/>
          </w:tcPr>
          <w:p w14:paraId="337ED204"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1 (1)</w:t>
            </w:r>
          </w:p>
        </w:tc>
      </w:tr>
      <w:tr w:rsidR="00FD65CD" w:rsidRPr="00ED3A28" w14:paraId="7EEA9C3C" w14:textId="77777777" w:rsidTr="00F561E0">
        <w:tc>
          <w:tcPr>
            <w:tcW w:w="4253" w:type="dxa"/>
            <w:shd w:val="clear" w:color="auto" w:fill="auto"/>
            <w:noWrap/>
          </w:tcPr>
          <w:p w14:paraId="2B8CF936" w14:textId="77777777" w:rsidR="00FD65CD" w:rsidRPr="00ED3A28" w:rsidRDefault="00FD65CD" w:rsidP="00F561E0">
            <w:pPr>
              <w:tabs>
                <w:tab w:val="left" w:pos="316"/>
              </w:tabs>
              <w:jc w:val="both"/>
              <w:rPr>
                <w:bCs/>
                <w:i/>
                <w:iCs/>
                <w:color w:val="000000" w:themeColor="text1"/>
                <w:sz w:val="20"/>
                <w:szCs w:val="20"/>
              </w:rPr>
            </w:pPr>
            <w:r w:rsidRPr="00ED3A28">
              <w:rPr>
                <w:bCs/>
                <w:color w:val="000000" w:themeColor="text1"/>
                <w:sz w:val="20"/>
                <w:szCs w:val="20"/>
              </w:rPr>
              <w:tab/>
            </w:r>
            <w:r w:rsidRPr="00ED3A28">
              <w:rPr>
                <w:bCs/>
                <w:i/>
                <w:iCs/>
                <w:color w:val="000000" w:themeColor="text1"/>
                <w:sz w:val="20"/>
                <w:szCs w:val="20"/>
              </w:rPr>
              <w:t>Other</w:t>
            </w:r>
          </w:p>
        </w:tc>
        <w:tc>
          <w:tcPr>
            <w:tcW w:w="1698" w:type="dxa"/>
            <w:shd w:val="clear" w:color="auto" w:fill="auto"/>
            <w:noWrap/>
          </w:tcPr>
          <w:p w14:paraId="5A4168DA"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c>
          <w:tcPr>
            <w:tcW w:w="1985" w:type="dxa"/>
            <w:shd w:val="clear" w:color="auto" w:fill="auto"/>
            <w:noWrap/>
          </w:tcPr>
          <w:p w14:paraId="1A60640A"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6 (5)</w:t>
            </w:r>
          </w:p>
        </w:tc>
      </w:tr>
      <w:tr w:rsidR="00FD65CD" w:rsidRPr="00ED3A28" w14:paraId="78D61EC3" w14:textId="77777777" w:rsidTr="00F561E0">
        <w:tc>
          <w:tcPr>
            <w:tcW w:w="4253" w:type="dxa"/>
            <w:shd w:val="clear" w:color="auto" w:fill="D9D9D9" w:themeFill="background1" w:themeFillShade="D9"/>
            <w:noWrap/>
          </w:tcPr>
          <w:p w14:paraId="0978AA61"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Systemic disorder</w:t>
            </w:r>
          </w:p>
        </w:tc>
        <w:tc>
          <w:tcPr>
            <w:tcW w:w="1698" w:type="dxa"/>
            <w:shd w:val="clear" w:color="auto" w:fill="D9D9D9" w:themeFill="background1" w:themeFillShade="D9"/>
            <w:noWrap/>
          </w:tcPr>
          <w:p w14:paraId="752CF306"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4 (4)</w:t>
            </w:r>
          </w:p>
        </w:tc>
        <w:tc>
          <w:tcPr>
            <w:tcW w:w="1985" w:type="dxa"/>
            <w:shd w:val="clear" w:color="auto" w:fill="D9D9D9" w:themeFill="background1" w:themeFillShade="D9"/>
            <w:noWrap/>
          </w:tcPr>
          <w:p w14:paraId="58741853"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7 (6)</w:t>
            </w:r>
          </w:p>
        </w:tc>
      </w:tr>
      <w:tr w:rsidR="00FD65CD" w:rsidRPr="00ED3A28" w14:paraId="3E69028B" w14:textId="77777777" w:rsidTr="00F561E0">
        <w:tc>
          <w:tcPr>
            <w:tcW w:w="4253" w:type="dxa"/>
            <w:shd w:val="clear" w:color="auto" w:fill="auto"/>
            <w:noWrap/>
          </w:tcPr>
          <w:p w14:paraId="49670D49"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Metabolic disorder: hyponatraemia</w:t>
            </w:r>
          </w:p>
        </w:tc>
        <w:tc>
          <w:tcPr>
            <w:tcW w:w="1698" w:type="dxa"/>
            <w:shd w:val="clear" w:color="auto" w:fill="auto"/>
            <w:noWrap/>
          </w:tcPr>
          <w:p w14:paraId="11757979"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c>
          <w:tcPr>
            <w:tcW w:w="1985" w:type="dxa"/>
            <w:shd w:val="clear" w:color="auto" w:fill="auto"/>
            <w:noWrap/>
          </w:tcPr>
          <w:p w14:paraId="62C1C32A"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1 (1)</w:t>
            </w:r>
          </w:p>
        </w:tc>
      </w:tr>
      <w:tr w:rsidR="00FD65CD" w:rsidRPr="00ED3A28" w14:paraId="732087FD" w14:textId="77777777" w:rsidTr="00F561E0">
        <w:tc>
          <w:tcPr>
            <w:tcW w:w="4253" w:type="dxa"/>
            <w:shd w:val="clear" w:color="auto" w:fill="D9D9D9" w:themeFill="background1" w:themeFillShade="D9"/>
            <w:noWrap/>
          </w:tcPr>
          <w:p w14:paraId="5D9351A1"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Systemic infection</w:t>
            </w:r>
          </w:p>
        </w:tc>
        <w:tc>
          <w:tcPr>
            <w:tcW w:w="1698" w:type="dxa"/>
            <w:shd w:val="clear" w:color="auto" w:fill="D9D9D9" w:themeFill="background1" w:themeFillShade="D9"/>
            <w:noWrap/>
          </w:tcPr>
          <w:p w14:paraId="77AF8419"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1 (1)</w:t>
            </w:r>
          </w:p>
        </w:tc>
        <w:tc>
          <w:tcPr>
            <w:tcW w:w="1985" w:type="dxa"/>
            <w:shd w:val="clear" w:color="auto" w:fill="D9D9D9" w:themeFill="background1" w:themeFillShade="D9"/>
            <w:noWrap/>
          </w:tcPr>
          <w:p w14:paraId="236BA187"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0 (0)</w:t>
            </w:r>
          </w:p>
        </w:tc>
      </w:tr>
      <w:tr w:rsidR="00FD65CD" w:rsidRPr="00ED3A28" w14:paraId="077B1D49" w14:textId="77777777" w:rsidTr="00F561E0">
        <w:tc>
          <w:tcPr>
            <w:tcW w:w="4253" w:type="dxa"/>
            <w:shd w:val="clear" w:color="auto" w:fill="auto"/>
            <w:noWrap/>
          </w:tcPr>
          <w:p w14:paraId="420DEDD8"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Other systemic disorder</w:t>
            </w:r>
          </w:p>
        </w:tc>
        <w:tc>
          <w:tcPr>
            <w:tcW w:w="1698" w:type="dxa"/>
            <w:shd w:val="clear" w:color="auto" w:fill="auto"/>
            <w:noWrap/>
          </w:tcPr>
          <w:p w14:paraId="2B6A57E7"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c>
          <w:tcPr>
            <w:tcW w:w="1985" w:type="dxa"/>
            <w:shd w:val="clear" w:color="auto" w:fill="auto"/>
            <w:noWrap/>
          </w:tcPr>
          <w:p w14:paraId="29BB09FE"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6 (5)</w:t>
            </w:r>
          </w:p>
        </w:tc>
      </w:tr>
      <w:tr w:rsidR="00FD65CD" w:rsidRPr="00ED3A28" w14:paraId="4C72368D" w14:textId="77777777" w:rsidTr="00F561E0">
        <w:tc>
          <w:tcPr>
            <w:tcW w:w="4253" w:type="dxa"/>
            <w:shd w:val="clear" w:color="auto" w:fill="D9D9D9" w:themeFill="background1" w:themeFillShade="D9"/>
            <w:noWrap/>
          </w:tcPr>
          <w:p w14:paraId="191F1BFD"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Drug-related or poisoning</w:t>
            </w:r>
          </w:p>
        </w:tc>
        <w:tc>
          <w:tcPr>
            <w:tcW w:w="1698" w:type="dxa"/>
            <w:shd w:val="clear" w:color="auto" w:fill="D9D9D9" w:themeFill="background1" w:themeFillShade="D9"/>
            <w:noWrap/>
          </w:tcPr>
          <w:p w14:paraId="598181AA"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18 (16)</w:t>
            </w:r>
          </w:p>
        </w:tc>
        <w:tc>
          <w:tcPr>
            <w:tcW w:w="1985" w:type="dxa"/>
            <w:shd w:val="clear" w:color="auto" w:fill="D9D9D9" w:themeFill="background1" w:themeFillShade="D9"/>
            <w:noWrap/>
          </w:tcPr>
          <w:p w14:paraId="58583EE8"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18 (15)</w:t>
            </w:r>
          </w:p>
        </w:tc>
      </w:tr>
      <w:tr w:rsidR="00FD65CD" w:rsidRPr="00ED3A28" w14:paraId="4FFB39C7" w14:textId="77777777" w:rsidTr="00F561E0">
        <w:tc>
          <w:tcPr>
            <w:tcW w:w="4253" w:type="dxa"/>
            <w:shd w:val="clear" w:color="auto" w:fill="auto"/>
            <w:noWrap/>
          </w:tcPr>
          <w:p w14:paraId="54A3AB1E"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Underdosing of anti-epileptic drug</w:t>
            </w:r>
          </w:p>
        </w:tc>
        <w:tc>
          <w:tcPr>
            <w:tcW w:w="1698" w:type="dxa"/>
            <w:shd w:val="clear" w:color="auto" w:fill="auto"/>
            <w:noWrap/>
          </w:tcPr>
          <w:p w14:paraId="25E88D52"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7 (6)</w:t>
            </w:r>
          </w:p>
        </w:tc>
        <w:tc>
          <w:tcPr>
            <w:tcW w:w="1985" w:type="dxa"/>
            <w:shd w:val="clear" w:color="auto" w:fill="auto"/>
            <w:noWrap/>
          </w:tcPr>
          <w:p w14:paraId="65823A16"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8 (7)</w:t>
            </w:r>
          </w:p>
        </w:tc>
      </w:tr>
      <w:tr w:rsidR="00FD65CD" w:rsidRPr="00ED3A28" w14:paraId="095C5610" w14:textId="77777777" w:rsidTr="00F561E0">
        <w:tc>
          <w:tcPr>
            <w:tcW w:w="4253" w:type="dxa"/>
            <w:shd w:val="clear" w:color="auto" w:fill="D9D9D9" w:themeFill="background1" w:themeFillShade="D9"/>
            <w:noWrap/>
          </w:tcPr>
          <w:p w14:paraId="73E474AF"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Adverse drug rection</w:t>
            </w:r>
          </w:p>
        </w:tc>
        <w:tc>
          <w:tcPr>
            <w:tcW w:w="1698" w:type="dxa"/>
            <w:shd w:val="clear" w:color="auto" w:fill="D9D9D9" w:themeFill="background1" w:themeFillShade="D9"/>
            <w:noWrap/>
          </w:tcPr>
          <w:p w14:paraId="1E5D6546"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3 (3)</w:t>
            </w:r>
          </w:p>
        </w:tc>
        <w:tc>
          <w:tcPr>
            <w:tcW w:w="1985" w:type="dxa"/>
            <w:shd w:val="clear" w:color="auto" w:fill="D9D9D9" w:themeFill="background1" w:themeFillShade="D9"/>
            <w:noWrap/>
          </w:tcPr>
          <w:p w14:paraId="0002E01D"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r>
      <w:tr w:rsidR="00FD65CD" w:rsidRPr="00ED3A28" w14:paraId="2F8EF51D" w14:textId="77777777" w:rsidTr="00F561E0">
        <w:tc>
          <w:tcPr>
            <w:tcW w:w="4253" w:type="dxa"/>
            <w:shd w:val="clear" w:color="auto" w:fill="auto"/>
            <w:noWrap/>
          </w:tcPr>
          <w:p w14:paraId="365E46A8"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Medication withdrawal</w:t>
            </w:r>
          </w:p>
        </w:tc>
        <w:tc>
          <w:tcPr>
            <w:tcW w:w="1698" w:type="dxa"/>
            <w:shd w:val="clear" w:color="auto" w:fill="auto"/>
            <w:noWrap/>
          </w:tcPr>
          <w:p w14:paraId="59C96E19"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4 (4)</w:t>
            </w:r>
          </w:p>
        </w:tc>
        <w:tc>
          <w:tcPr>
            <w:tcW w:w="1985" w:type="dxa"/>
            <w:shd w:val="clear" w:color="auto" w:fill="auto"/>
            <w:noWrap/>
          </w:tcPr>
          <w:p w14:paraId="1F91985D"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2 (2)</w:t>
            </w:r>
          </w:p>
        </w:tc>
      </w:tr>
      <w:tr w:rsidR="00FD65CD" w:rsidRPr="00ED3A28" w14:paraId="2ECF83B4" w14:textId="77777777" w:rsidTr="00F561E0">
        <w:tc>
          <w:tcPr>
            <w:tcW w:w="4253" w:type="dxa"/>
            <w:shd w:val="clear" w:color="auto" w:fill="D9D9D9" w:themeFill="background1" w:themeFillShade="D9"/>
            <w:noWrap/>
          </w:tcPr>
          <w:p w14:paraId="1A5E1E66"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Alcohol abuse</w:t>
            </w:r>
          </w:p>
        </w:tc>
        <w:tc>
          <w:tcPr>
            <w:tcW w:w="1698" w:type="dxa"/>
            <w:shd w:val="clear" w:color="auto" w:fill="D9D9D9" w:themeFill="background1" w:themeFillShade="D9"/>
            <w:noWrap/>
          </w:tcPr>
          <w:p w14:paraId="27C0DFC3"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3 (3)</w:t>
            </w:r>
          </w:p>
        </w:tc>
        <w:tc>
          <w:tcPr>
            <w:tcW w:w="1985" w:type="dxa"/>
            <w:shd w:val="clear" w:color="auto" w:fill="D9D9D9" w:themeFill="background1" w:themeFillShade="D9"/>
            <w:noWrap/>
          </w:tcPr>
          <w:p w14:paraId="2D54F1DD"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3 (3)</w:t>
            </w:r>
          </w:p>
        </w:tc>
      </w:tr>
      <w:tr w:rsidR="00FD65CD" w:rsidRPr="00ED3A28" w14:paraId="0C5FE1D1" w14:textId="77777777" w:rsidTr="00F561E0">
        <w:tc>
          <w:tcPr>
            <w:tcW w:w="4253" w:type="dxa"/>
            <w:shd w:val="clear" w:color="auto" w:fill="auto"/>
            <w:noWrap/>
          </w:tcPr>
          <w:p w14:paraId="69FC50C0"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Alcohol withdrawal</w:t>
            </w:r>
          </w:p>
        </w:tc>
        <w:tc>
          <w:tcPr>
            <w:tcW w:w="1698" w:type="dxa"/>
            <w:shd w:val="clear" w:color="auto" w:fill="auto"/>
            <w:noWrap/>
          </w:tcPr>
          <w:p w14:paraId="0FB2D714"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5 (4)</w:t>
            </w:r>
          </w:p>
        </w:tc>
        <w:tc>
          <w:tcPr>
            <w:tcW w:w="1985" w:type="dxa"/>
            <w:shd w:val="clear" w:color="auto" w:fill="auto"/>
            <w:noWrap/>
          </w:tcPr>
          <w:p w14:paraId="5AF1E15F"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3 (3)</w:t>
            </w:r>
          </w:p>
        </w:tc>
      </w:tr>
      <w:tr w:rsidR="00FD65CD" w:rsidRPr="00ED3A28" w14:paraId="501B6F64" w14:textId="77777777" w:rsidTr="00F561E0">
        <w:tc>
          <w:tcPr>
            <w:tcW w:w="4253" w:type="dxa"/>
            <w:shd w:val="clear" w:color="auto" w:fill="D9D9D9" w:themeFill="background1" w:themeFillShade="D9"/>
            <w:noWrap/>
          </w:tcPr>
          <w:p w14:paraId="5566BC68"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ab/>
              <w:t>Recreative drug use</w:t>
            </w:r>
          </w:p>
        </w:tc>
        <w:tc>
          <w:tcPr>
            <w:tcW w:w="1698" w:type="dxa"/>
            <w:shd w:val="clear" w:color="auto" w:fill="D9D9D9" w:themeFill="background1" w:themeFillShade="D9"/>
            <w:noWrap/>
          </w:tcPr>
          <w:p w14:paraId="6156C56F"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1 (1)</w:t>
            </w:r>
          </w:p>
        </w:tc>
        <w:tc>
          <w:tcPr>
            <w:tcW w:w="1985" w:type="dxa"/>
            <w:shd w:val="clear" w:color="auto" w:fill="D9D9D9" w:themeFill="background1" w:themeFillShade="D9"/>
            <w:noWrap/>
          </w:tcPr>
          <w:p w14:paraId="58E1237E" w14:textId="77777777" w:rsidR="00FD65CD" w:rsidRPr="00ED3A28" w:rsidRDefault="00FD65CD" w:rsidP="00F561E0">
            <w:pPr>
              <w:tabs>
                <w:tab w:val="left" w:pos="316"/>
              </w:tabs>
              <w:jc w:val="both"/>
              <w:rPr>
                <w:bCs/>
                <w:i/>
                <w:iCs/>
                <w:color w:val="000000" w:themeColor="text1"/>
                <w:sz w:val="20"/>
                <w:szCs w:val="20"/>
              </w:rPr>
            </w:pPr>
            <w:r w:rsidRPr="00ED3A28">
              <w:rPr>
                <w:bCs/>
                <w:i/>
                <w:iCs/>
                <w:color w:val="000000" w:themeColor="text1"/>
                <w:sz w:val="20"/>
                <w:szCs w:val="20"/>
              </w:rPr>
              <w:t>4 (3)</w:t>
            </w:r>
          </w:p>
        </w:tc>
      </w:tr>
      <w:tr w:rsidR="00FD65CD" w:rsidRPr="00ED3A28" w14:paraId="4EF5DF02" w14:textId="77777777" w:rsidTr="00F561E0">
        <w:tc>
          <w:tcPr>
            <w:tcW w:w="4253" w:type="dxa"/>
            <w:shd w:val="clear" w:color="auto" w:fill="auto"/>
            <w:noWrap/>
          </w:tcPr>
          <w:p w14:paraId="478D2845"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Neurologic spell</w:t>
            </w:r>
          </w:p>
        </w:tc>
        <w:tc>
          <w:tcPr>
            <w:tcW w:w="1698" w:type="dxa"/>
            <w:shd w:val="clear" w:color="auto" w:fill="auto"/>
            <w:noWrap/>
          </w:tcPr>
          <w:p w14:paraId="0D4EA9D9"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2 (2)</w:t>
            </w:r>
          </w:p>
        </w:tc>
        <w:tc>
          <w:tcPr>
            <w:tcW w:w="1985" w:type="dxa"/>
            <w:shd w:val="clear" w:color="auto" w:fill="auto"/>
            <w:noWrap/>
          </w:tcPr>
          <w:p w14:paraId="1DD6A7F3"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0 (0)</w:t>
            </w:r>
          </w:p>
        </w:tc>
      </w:tr>
    </w:tbl>
    <w:p w14:paraId="49791F60" w14:textId="77777777" w:rsidR="00FD65CD" w:rsidRPr="00ED3A28" w:rsidRDefault="00FD65CD" w:rsidP="00FD65CD">
      <w:pPr>
        <w:jc w:val="both"/>
        <w:rPr>
          <w:color w:val="000000" w:themeColor="text1"/>
          <w:sz w:val="21"/>
          <w:szCs w:val="21"/>
          <w:shd w:val="clear" w:color="auto" w:fill="FFFFFF"/>
        </w:rPr>
      </w:pPr>
      <w:r w:rsidRPr="00ED3A28">
        <w:rPr>
          <w:color w:val="000000" w:themeColor="text1"/>
          <w:sz w:val="21"/>
          <w:szCs w:val="21"/>
          <w:shd w:val="clear" w:color="auto" w:fill="FFFFFF"/>
        </w:rPr>
        <w:t>* One patient may have more than one reported aetiology</w:t>
      </w:r>
    </w:p>
    <w:p w14:paraId="46B582F0" w14:textId="77777777" w:rsidR="00FD65CD" w:rsidRPr="00ED3A28" w:rsidRDefault="00FD65CD" w:rsidP="00FD65CD">
      <w:pPr>
        <w:jc w:val="both"/>
        <w:rPr>
          <w:color w:val="000000" w:themeColor="text1"/>
          <w:sz w:val="21"/>
          <w:szCs w:val="21"/>
          <w:shd w:val="clear" w:color="auto" w:fill="FFFFFF"/>
        </w:rPr>
      </w:pPr>
      <w:r w:rsidRPr="00ED3A28">
        <w:rPr>
          <w:color w:val="000000" w:themeColor="text1"/>
          <w:sz w:val="21"/>
          <w:szCs w:val="21"/>
          <w:shd w:val="clear" w:color="auto" w:fill="FFFFFF"/>
        </w:rPr>
        <w:t>Data are numbers (percent).</w:t>
      </w:r>
    </w:p>
    <w:p w14:paraId="3C6CFB98" w14:textId="77777777" w:rsidR="00FD65CD" w:rsidRPr="00ED3A28" w:rsidRDefault="00FD65CD" w:rsidP="00FD65CD">
      <w:pPr>
        <w:spacing w:line="360" w:lineRule="auto"/>
        <w:jc w:val="both"/>
        <w:rPr>
          <w:color w:val="000000" w:themeColor="text1"/>
          <w:sz w:val="21"/>
          <w:szCs w:val="21"/>
          <w:shd w:val="clear" w:color="auto" w:fill="FFFFFF"/>
        </w:rPr>
      </w:pPr>
    </w:p>
    <w:p w14:paraId="3BFCB7DB" w14:textId="77777777" w:rsidR="00FD65CD" w:rsidRPr="00ED3A28"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color w:val="000000" w:themeColor="text1"/>
          <w:shd w:val="clear" w:color="auto" w:fill="FFFFFF"/>
        </w:rPr>
      </w:pPr>
      <w:r w:rsidRPr="00ED3A28">
        <w:rPr>
          <w:color w:val="000000" w:themeColor="text1"/>
          <w:shd w:val="clear" w:color="auto" w:fill="FFFFFF"/>
        </w:rPr>
        <w:br w:type="page"/>
      </w:r>
    </w:p>
    <w:p w14:paraId="69262AE4" w14:textId="77777777" w:rsidR="00FD65CD" w:rsidRPr="00ED3A28" w:rsidRDefault="00FD65CD" w:rsidP="00FD65CD">
      <w:pPr>
        <w:spacing w:line="360" w:lineRule="auto"/>
        <w:jc w:val="both"/>
        <w:rPr>
          <w:color w:val="000000" w:themeColor="text1"/>
          <w:shd w:val="clear" w:color="auto" w:fill="FFFFFF"/>
        </w:rPr>
      </w:pPr>
    </w:p>
    <w:p w14:paraId="784860F7" w14:textId="77777777" w:rsidR="00FD65CD" w:rsidRPr="00ED3A28" w:rsidRDefault="00FD65CD" w:rsidP="00FD65CD">
      <w:pPr>
        <w:jc w:val="both"/>
        <w:rPr>
          <w:color w:val="000000" w:themeColor="text1"/>
          <w:shd w:val="clear" w:color="auto" w:fill="FFFFFF"/>
        </w:rPr>
      </w:pPr>
      <w:r w:rsidRPr="00ED3A28">
        <w:rPr>
          <w:b/>
          <w:bCs/>
          <w:color w:val="000000" w:themeColor="text1"/>
          <w:shd w:val="clear" w:color="auto" w:fill="FFFFFF"/>
        </w:rPr>
        <w:t>Table S2. Aetiological investigations at ICU admission.</w:t>
      </w:r>
      <w:r w:rsidRPr="00ED3A28">
        <w:rPr>
          <w:color w:val="000000" w:themeColor="text1"/>
          <w:shd w:val="clear" w:color="auto" w:fill="FFFFFF"/>
        </w:rPr>
        <w:t xml:space="preserve"> Data were available for 237 (97%) participants.</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980"/>
        <w:gridCol w:w="1698"/>
        <w:gridCol w:w="1985"/>
      </w:tblGrid>
      <w:tr w:rsidR="00FD65CD" w:rsidRPr="00ED3A28" w14:paraId="1F7281B7" w14:textId="77777777" w:rsidTr="00F561E0">
        <w:tc>
          <w:tcPr>
            <w:tcW w:w="2980" w:type="dxa"/>
            <w:tcBorders>
              <w:top w:val="single" w:sz="4" w:space="0" w:color="auto"/>
              <w:bottom w:val="single" w:sz="4" w:space="0" w:color="auto"/>
            </w:tcBorders>
            <w:shd w:val="clear" w:color="auto" w:fill="auto"/>
            <w:noWrap/>
            <w:hideMark/>
          </w:tcPr>
          <w:p w14:paraId="0BBCD267" w14:textId="77777777" w:rsidR="00FD65CD" w:rsidRPr="00ED3A28" w:rsidRDefault="00FD65CD" w:rsidP="00F561E0">
            <w:pPr>
              <w:tabs>
                <w:tab w:val="left" w:pos="316"/>
              </w:tabs>
              <w:jc w:val="both"/>
              <w:rPr>
                <w:b/>
                <w:color w:val="000000" w:themeColor="text1"/>
                <w:sz w:val="20"/>
                <w:szCs w:val="20"/>
              </w:rPr>
            </w:pPr>
            <w:r w:rsidRPr="00ED3A28">
              <w:rPr>
                <w:b/>
                <w:color w:val="000000" w:themeColor="text1"/>
                <w:sz w:val="20"/>
                <w:szCs w:val="20"/>
              </w:rPr>
              <w:t>Investigation</w:t>
            </w:r>
          </w:p>
        </w:tc>
        <w:tc>
          <w:tcPr>
            <w:tcW w:w="1698" w:type="dxa"/>
            <w:tcBorders>
              <w:top w:val="single" w:sz="4" w:space="0" w:color="auto"/>
              <w:bottom w:val="single" w:sz="4" w:space="0" w:color="auto"/>
            </w:tcBorders>
            <w:shd w:val="clear" w:color="auto" w:fill="auto"/>
            <w:noWrap/>
            <w:hideMark/>
          </w:tcPr>
          <w:p w14:paraId="65E077D5" w14:textId="77777777" w:rsidR="00FD65CD" w:rsidRPr="00ED3A28" w:rsidRDefault="00FD65CD" w:rsidP="00F561E0">
            <w:pPr>
              <w:tabs>
                <w:tab w:val="left" w:pos="316"/>
              </w:tabs>
              <w:jc w:val="both"/>
              <w:rPr>
                <w:bCs/>
                <w:color w:val="000000" w:themeColor="text1"/>
                <w:sz w:val="20"/>
                <w:szCs w:val="20"/>
              </w:rPr>
            </w:pPr>
            <w:r w:rsidRPr="00ED3A28">
              <w:rPr>
                <w:b/>
                <w:bCs/>
                <w:color w:val="000000" w:themeColor="text1"/>
                <w:sz w:val="20"/>
                <w:szCs w:val="20"/>
              </w:rPr>
              <w:t>Placebo (n=115)</w:t>
            </w:r>
          </w:p>
        </w:tc>
        <w:tc>
          <w:tcPr>
            <w:tcW w:w="1985" w:type="dxa"/>
            <w:tcBorders>
              <w:top w:val="single" w:sz="4" w:space="0" w:color="auto"/>
              <w:bottom w:val="single" w:sz="4" w:space="0" w:color="auto"/>
            </w:tcBorders>
            <w:shd w:val="clear" w:color="auto" w:fill="auto"/>
            <w:noWrap/>
            <w:hideMark/>
          </w:tcPr>
          <w:p w14:paraId="6F620BFB" w14:textId="77777777" w:rsidR="00FD65CD" w:rsidRPr="00ED3A28" w:rsidRDefault="00FD65CD" w:rsidP="00F561E0">
            <w:pPr>
              <w:tabs>
                <w:tab w:val="left" w:pos="316"/>
              </w:tabs>
              <w:jc w:val="both"/>
              <w:rPr>
                <w:bCs/>
                <w:color w:val="000000" w:themeColor="text1"/>
                <w:sz w:val="20"/>
                <w:szCs w:val="20"/>
              </w:rPr>
            </w:pPr>
            <w:r w:rsidRPr="00ED3A28">
              <w:rPr>
                <w:b/>
                <w:bCs/>
                <w:color w:val="000000" w:themeColor="text1"/>
                <w:sz w:val="20"/>
                <w:szCs w:val="20"/>
              </w:rPr>
              <w:t>Valproic acid (n=122)</w:t>
            </w:r>
          </w:p>
        </w:tc>
      </w:tr>
      <w:tr w:rsidR="00FD65CD" w:rsidRPr="00ED3A28" w14:paraId="3B52A15D" w14:textId="77777777" w:rsidTr="00F561E0">
        <w:tc>
          <w:tcPr>
            <w:tcW w:w="2980" w:type="dxa"/>
            <w:tcBorders>
              <w:top w:val="single" w:sz="4" w:space="0" w:color="auto"/>
            </w:tcBorders>
            <w:shd w:val="clear" w:color="auto" w:fill="D9D9D9" w:themeFill="background1" w:themeFillShade="D9"/>
            <w:noWrap/>
          </w:tcPr>
          <w:p w14:paraId="06E701C1"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Computed tomography</w:t>
            </w:r>
          </w:p>
        </w:tc>
        <w:tc>
          <w:tcPr>
            <w:tcW w:w="1698" w:type="dxa"/>
            <w:tcBorders>
              <w:top w:val="single" w:sz="4" w:space="0" w:color="auto"/>
            </w:tcBorders>
            <w:shd w:val="clear" w:color="auto" w:fill="D9D9D9" w:themeFill="background1" w:themeFillShade="D9"/>
            <w:noWrap/>
          </w:tcPr>
          <w:p w14:paraId="673B0C66"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93 (81)</w:t>
            </w:r>
          </w:p>
        </w:tc>
        <w:tc>
          <w:tcPr>
            <w:tcW w:w="1985" w:type="dxa"/>
            <w:tcBorders>
              <w:top w:val="single" w:sz="4" w:space="0" w:color="auto"/>
            </w:tcBorders>
            <w:shd w:val="clear" w:color="auto" w:fill="D9D9D9" w:themeFill="background1" w:themeFillShade="D9"/>
            <w:noWrap/>
          </w:tcPr>
          <w:p w14:paraId="5F57833D"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92 (75)</w:t>
            </w:r>
          </w:p>
        </w:tc>
      </w:tr>
      <w:tr w:rsidR="00FD65CD" w:rsidRPr="00ED3A28" w14:paraId="2E638353" w14:textId="77777777" w:rsidTr="00F561E0">
        <w:tc>
          <w:tcPr>
            <w:tcW w:w="2980" w:type="dxa"/>
            <w:shd w:val="clear" w:color="auto" w:fill="auto"/>
            <w:noWrap/>
            <w:hideMark/>
          </w:tcPr>
          <w:p w14:paraId="6C053D55"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Magnetic resonance imaging</w:t>
            </w:r>
          </w:p>
        </w:tc>
        <w:tc>
          <w:tcPr>
            <w:tcW w:w="1698" w:type="dxa"/>
            <w:shd w:val="clear" w:color="auto" w:fill="auto"/>
            <w:noWrap/>
            <w:hideMark/>
          </w:tcPr>
          <w:p w14:paraId="200EC9D6"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6 (5)</w:t>
            </w:r>
          </w:p>
        </w:tc>
        <w:tc>
          <w:tcPr>
            <w:tcW w:w="1985" w:type="dxa"/>
            <w:shd w:val="clear" w:color="auto" w:fill="auto"/>
            <w:noWrap/>
            <w:hideMark/>
          </w:tcPr>
          <w:p w14:paraId="7261D634"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9 (7)</w:t>
            </w:r>
          </w:p>
        </w:tc>
      </w:tr>
      <w:tr w:rsidR="00FD65CD" w:rsidRPr="00ED3A28" w14:paraId="02F7BC4A" w14:textId="77777777" w:rsidTr="00F561E0">
        <w:tc>
          <w:tcPr>
            <w:tcW w:w="2980" w:type="dxa"/>
            <w:shd w:val="clear" w:color="auto" w:fill="D9D9D9" w:themeFill="background1" w:themeFillShade="D9"/>
            <w:noWrap/>
            <w:hideMark/>
          </w:tcPr>
          <w:p w14:paraId="3AB1D980"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Unspecified imaging</w:t>
            </w:r>
          </w:p>
        </w:tc>
        <w:tc>
          <w:tcPr>
            <w:tcW w:w="1698" w:type="dxa"/>
            <w:shd w:val="clear" w:color="auto" w:fill="D9D9D9" w:themeFill="background1" w:themeFillShade="D9"/>
            <w:noWrap/>
            <w:hideMark/>
          </w:tcPr>
          <w:p w14:paraId="53F1CEE1"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1 (1)</w:t>
            </w:r>
          </w:p>
        </w:tc>
        <w:tc>
          <w:tcPr>
            <w:tcW w:w="1985" w:type="dxa"/>
            <w:shd w:val="clear" w:color="auto" w:fill="D9D9D9" w:themeFill="background1" w:themeFillShade="D9"/>
            <w:noWrap/>
            <w:hideMark/>
          </w:tcPr>
          <w:p w14:paraId="7E9A5D3C"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0 (0)</w:t>
            </w:r>
          </w:p>
        </w:tc>
      </w:tr>
      <w:tr w:rsidR="00FD65CD" w:rsidRPr="00ED3A28" w14:paraId="6D4BD02C" w14:textId="77777777" w:rsidTr="00F561E0">
        <w:tc>
          <w:tcPr>
            <w:tcW w:w="2980" w:type="dxa"/>
            <w:shd w:val="clear" w:color="auto" w:fill="auto"/>
            <w:noWrap/>
            <w:hideMark/>
          </w:tcPr>
          <w:p w14:paraId="74FF0F2A"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Cerebrospinal fluid testing</w:t>
            </w:r>
          </w:p>
        </w:tc>
        <w:tc>
          <w:tcPr>
            <w:tcW w:w="1698" w:type="dxa"/>
            <w:shd w:val="clear" w:color="auto" w:fill="auto"/>
            <w:noWrap/>
            <w:hideMark/>
          </w:tcPr>
          <w:p w14:paraId="77F5A582"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40 (35)</w:t>
            </w:r>
          </w:p>
        </w:tc>
        <w:tc>
          <w:tcPr>
            <w:tcW w:w="1985" w:type="dxa"/>
            <w:shd w:val="clear" w:color="auto" w:fill="auto"/>
            <w:noWrap/>
            <w:hideMark/>
          </w:tcPr>
          <w:p w14:paraId="25DB68AF"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43 (35)</w:t>
            </w:r>
          </w:p>
        </w:tc>
      </w:tr>
      <w:tr w:rsidR="00FD65CD" w:rsidRPr="00ED3A28" w14:paraId="108BE4E4" w14:textId="77777777" w:rsidTr="00F561E0">
        <w:tc>
          <w:tcPr>
            <w:tcW w:w="2980" w:type="dxa"/>
            <w:shd w:val="clear" w:color="auto" w:fill="D9D9D9" w:themeFill="background1" w:themeFillShade="D9"/>
            <w:noWrap/>
            <w:hideMark/>
          </w:tcPr>
          <w:p w14:paraId="107E1695"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Anti-epileptic drugs dosage</w:t>
            </w:r>
          </w:p>
        </w:tc>
        <w:tc>
          <w:tcPr>
            <w:tcW w:w="1698" w:type="dxa"/>
            <w:shd w:val="clear" w:color="auto" w:fill="D9D9D9" w:themeFill="background1" w:themeFillShade="D9"/>
            <w:noWrap/>
            <w:hideMark/>
          </w:tcPr>
          <w:p w14:paraId="50350980"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416/113(14)</w:t>
            </w:r>
          </w:p>
        </w:tc>
        <w:tc>
          <w:tcPr>
            <w:tcW w:w="1985" w:type="dxa"/>
            <w:shd w:val="clear" w:color="auto" w:fill="D9D9D9" w:themeFill="background1" w:themeFillShade="D9"/>
            <w:noWrap/>
            <w:hideMark/>
          </w:tcPr>
          <w:p w14:paraId="1DBA5642" w14:textId="77777777" w:rsidR="00FD65CD" w:rsidRPr="00ED3A28" w:rsidRDefault="00FD65CD" w:rsidP="00F561E0">
            <w:pPr>
              <w:tabs>
                <w:tab w:val="left" w:pos="316"/>
              </w:tabs>
              <w:jc w:val="both"/>
              <w:rPr>
                <w:bCs/>
                <w:color w:val="000000" w:themeColor="text1"/>
                <w:sz w:val="20"/>
                <w:szCs w:val="20"/>
              </w:rPr>
            </w:pPr>
            <w:r w:rsidRPr="00ED3A28">
              <w:rPr>
                <w:bCs/>
                <w:color w:val="000000" w:themeColor="text1"/>
                <w:sz w:val="20"/>
                <w:szCs w:val="20"/>
              </w:rPr>
              <w:t>22 (18)</w:t>
            </w:r>
          </w:p>
        </w:tc>
      </w:tr>
    </w:tbl>
    <w:p w14:paraId="61D8BA2B" w14:textId="77777777" w:rsidR="00FD65CD" w:rsidRPr="00ED3A28" w:rsidRDefault="00FD65CD" w:rsidP="00FD65CD">
      <w:pPr>
        <w:spacing w:line="360" w:lineRule="auto"/>
        <w:jc w:val="both"/>
        <w:rPr>
          <w:color w:val="000000" w:themeColor="text1"/>
          <w:sz w:val="21"/>
          <w:szCs w:val="21"/>
          <w:shd w:val="clear" w:color="auto" w:fill="FFFFFF"/>
        </w:rPr>
      </w:pPr>
      <w:r w:rsidRPr="00ED3A28">
        <w:rPr>
          <w:color w:val="000000" w:themeColor="text1"/>
          <w:sz w:val="21"/>
          <w:szCs w:val="21"/>
          <w:shd w:val="clear" w:color="auto" w:fill="FFFFFF"/>
        </w:rPr>
        <w:t>Data are numbers (percent).</w:t>
      </w:r>
    </w:p>
    <w:p w14:paraId="526AFE6E" w14:textId="77777777" w:rsidR="00FD65CD" w:rsidRPr="00ED3A28"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color w:val="000000" w:themeColor="text1"/>
          <w:sz w:val="21"/>
          <w:szCs w:val="21"/>
          <w:shd w:val="clear" w:color="auto" w:fill="FFFFFF"/>
        </w:rPr>
      </w:pPr>
      <w:r w:rsidRPr="00ED3A28">
        <w:rPr>
          <w:color w:val="000000" w:themeColor="text1"/>
          <w:sz w:val="21"/>
          <w:szCs w:val="21"/>
          <w:shd w:val="clear" w:color="auto" w:fill="FFFFFF"/>
        </w:rPr>
        <w:br w:type="page"/>
      </w:r>
    </w:p>
    <w:p w14:paraId="6DAF90A2" w14:textId="77777777" w:rsidR="00FD65CD" w:rsidRPr="00ED3A28" w:rsidRDefault="00FD65CD" w:rsidP="00FD65CD">
      <w:pPr>
        <w:spacing w:line="360" w:lineRule="auto"/>
        <w:jc w:val="both"/>
        <w:rPr>
          <w:color w:val="000000" w:themeColor="text1"/>
          <w:sz w:val="21"/>
          <w:szCs w:val="21"/>
          <w:shd w:val="clear" w:color="auto" w:fill="FFFFFF"/>
        </w:rPr>
      </w:pPr>
    </w:p>
    <w:p w14:paraId="034C8C6B" w14:textId="77777777" w:rsidR="00FD65CD" w:rsidRPr="00ED3A28" w:rsidRDefault="00FD65CD" w:rsidP="00FD65CD">
      <w:pPr>
        <w:rPr>
          <w:color w:val="000000" w:themeColor="text1"/>
        </w:rPr>
      </w:pPr>
    </w:p>
    <w:p w14:paraId="2AB39833" w14:textId="77777777" w:rsidR="00FD65CD" w:rsidRPr="00ED3A28" w:rsidRDefault="00FD65CD" w:rsidP="00FD65CD">
      <w:pPr>
        <w:spacing w:line="360" w:lineRule="auto"/>
        <w:jc w:val="both"/>
        <w:rPr>
          <w:color w:val="000000" w:themeColor="text1"/>
          <w:shd w:val="clear" w:color="auto" w:fill="FFFFFF"/>
        </w:rPr>
      </w:pPr>
      <w:r w:rsidRPr="00ED3A28">
        <w:rPr>
          <w:b/>
          <w:bCs/>
          <w:color w:val="000000" w:themeColor="text1"/>
          <w:shd w:val="clear" w:color="auto" w:fill="FFFFFF"/>
        </w:rPr>
        <w:t>Table S3. Maintenance anti-epileptic drug within the first 48 hours.</w:t>
      </w:r>
      <w:r w:rsidRPr="00ED3A28">
        <w:rPr>
          <w:color w:val="000000" w:themeColor="text1"/>
          <w:shd w:val="clear" w:color="auto" w:fill="FFFFFF"/>
        </w:rPr>
        <w:t xml:space="preserve"> Data were available for 199 (82%) participants.</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980"/>
        <w:gridCol w:w="1698"/>
        <w:gridCol w:w="1985"/>
      </w:tblGrid>
      <w:tr w:rsidR="00FD65CD" w:rsidRPr="00ED3A28" w14:paraId="000ECC22" w14:textId="77777777" w:rsidTr="00F561E0">
        <w:tc>
          <w:tcPr>
            <w:tcW w:w="2980" w:type="dxa"/>
            <w:tcBorders>
              <w:top w:val="single" w:sz="4" w:space="0" w:color="auto"/>
              <w:bottom w:val="single" w:sz="4" w:space="0" w:color="auto"/>
            </w:tcBorders>
            <w:shd w:val="clear" w:color="auto" w:fill="auto"/>
            <w:noWrap/>
            <w:hideMark/>
          </w:tcPr>
          <w:p w14:paraId="46E2A044"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
                <w:color w:val="000000" w:themeColor="text1"/>
                <w:sz w:val="20"/>
                <w:szCs w:val="20"/>
              </w:rPr>
            </w:pPr>
            <w:r w:rsidRPr="00ED3A28">
              <w:rPr>
                <w:b/>
                <w:color w:val="000000" w:themeColor="text1"/>
                <w:sz w:val="20"/>
                <w:szCs w:val="20"/>
              </w:rPr>
              <w:t>Treatment</w:t>
            </w:r>
          </w:p>
        </w:tc>
        <w:tc>
          <w:tcPr>
            <w:tcW w:w="1698" w:type="dxa"/>
            <w:tcBorders>
              <w:top w:val="single" w:sz="4" w:space="0" w:color="auto"/>
              <w:bottom w:val="single" w:sz="4" w:space="0" w:color="auto"/>
            </w:tcBorders>
            <w:shd w:val="clear" w:color="auto" w:fill="auto"/>
            <w:noWrap/>
            <w:hideMark/>
          </w:tcPr>
          <w:p w14:paraId="7F2B22F9"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
                <w:bCs/>
                <w:color w:val="000000" w:themeColor="text1"/>
                <w:sz w:val="20"/>
                <w:szCs w:val="20"/>
              </w:rPr>
              <w:t>Placebo (n=100)</w:t>
            </w:r>
          </w:p>
        </w:tc>
        <w:tc>
          <w:tcPr>
            <w:tcW w:w="1985" w:type="dxa"/>
            <w:tcBorders>
              <w:top w:val="single" w:sz="4" w:space="0" w:color="auto"/>
              <w:bottom w:val="single" w:sz="4" w:space="0" w:color="auto"/>
            </w:tcBorders>
            <w:shd w:val="clear" w:color="auto" w:fill="auto"/>
            <w:noWrap/>
            <w:hideMark/>
          </w:tcPr>
          <w:p w14:paraId="34E9953B"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
                <w:bCs/>
                <w:color w:val="000000" w:themeColor="text1"/>
                <w:sz w:val="20"/>
                <w:szCs w:val="20"/>
              </w:rPr>
              <w:t>Valproic acid (n=99)</w:t>
            </w:r>
          </w:p>
        </w:tc>
      </w:tr>
      <w:tr w:rsidR="00FD65CD" w:rsidRPr="00ED3A28" w14:paraId="014E500E" w14:textId="77777777" w:rsidTr="00F561E0">
        <w:tc>
          <w:tcPr>
            <w:tcW w:w="2980" w:type="dxa"/>
            <w:tcBorders>
              <w:top w:val="single" w:sz="4" w:space="0" w:color="auto"/>
            </w:tcBorders>
            <w:shd w:val="clear" w:color="auto" w:fill="D9D9D9" w:themeFill="background1" w:themeFillShade="D9"/>
            <w:noWrap/>
            <w:hideMark/>
          </w:tcPr>
          <w:p w14:paraId="52B9E3B5"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Any maintenance drug</w:t>
            </w:r>
          </w:p>
        </w:tc>
        <w:tc>
          <w:tcPr>
            <w:tcW w:w="1698" w:type="dxa"/>
            <w:tcBorders>
              <w:top w:val="single" w:sz="4" w:space="0" w:color="auto"/>
            </w:tcBorders>
            <w:shd w:val="clear" w:color="auto" w:fill="D9D9D9" w:themeFill="background1" w:themeFillShade="D9"/>
            <w:noWrap/>
            <w:hideMark/>
          </w:tcPr>
          <w:p w14:paraId="406168CD"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75 (75)</w:t>
            </w:r>
          </w:p>
        </w:tc>
        <w:tc>
          <w:tcPr>
            <w:tcW w:w="1985" w:type="dxa"/>
            <w:tcBorders>
              <w:top w:val="single" w:sz="4" w:space="0" w:color="auto"/>
            </w:tcBorders>
            <w:shd w:val="clear" w:color="auto" w:fill="D9D9D9" w:themeFill="background1" w:themeFillShade="D9"/>
            <w:noWrap/>
            <w:hideMark/>
          </w:tcPr>
          <w:p w14:paraId="73FE63F9"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78 (79)</w:t>
            </w:r>
          </w:p>
        </w:tc>
      </w:tr>
      <w:tr w:rsidR="00FD65CD" w:rsidRPr="00ED3A28" w14:paraId="3D15945A" w14:textId="77777777" w:rsidTr="00F561E0">
        <w:tc>
          <w:tcPr>
            <w:tcW w:w="2980" w:type="dxa"/>
            <w:shd w:val="clear" w:color="auto" w:fill="auto"/>
            <w:noWrap/>
            <w:hideMark/>
          </w:tcPr>
          <w:p w14:paraId="3461E1A8"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Valproic acid</w:t>
            </w:r>
          </w:p>
        </w:tc>
        <w:tc>
          <w:tcPr>
            <w:tcW w:w="1698" w:type="dxa"/>
            <w:shd w:val="clear" w:color="auto" w:fill="auto"/>
            <w:noWrap/>
            <w:hideMark/>
          </w:tcPr>
          <w:p w14:paraId="2A1AC931"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6 (6)</w:t>
            </w:r>
          </w:p>
        </w:tc>
        <w:tc>
          <w:tcPr>
            <w:tcW w:w="1985" w:type="dxa"/>
            <w:shd w:val="clear" w:color="auto" w:fill="auto"/>
            <w:noWrap/>
            <w:hideMark/>
          </w:tcPr>
          <w:p w14:paraId="60A53600"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6 (6)</w:t>
            </w:r>
          </w:p>
        </w:tc>
      </w:tr>
      <w:tr w:rsidR="00FD65CD" w:rsidRPr="00ED3A28" w14:paraId="48DF79E6" w14:textId="77777777" w:rsidTr="00F561E0">
        <w:tc>
          <w:tcPr>
            <w:tcW w:w="2980" w:type="dxa"/>
            <w:shd w:val="clear" w:color="auto" w:fill="D9D9D9" w:themeFill="background1" w:themeFillShade="D9"/>
            <w:noWrap/>
            <w:hideMark/>
          </w:tcPr>
          <w:p w14:paraId="7FE90387"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Phenobarbital</w:t>
            </w:r>
          </w:p>
        </w:tc>
        <w:tc>
          <w:tcPr>
            <w:tcW w:w="1698" w:type="dxa"/>
            <w:shd w:val="clear" w:color="auto" w:fill="D9D9D9" w:themeFill="background1" w:themeFillShade="D9"/>
            <w:noWrap/>
            <w:hideMark/>
          </w:tcPr>
          <w:p w14:paraId="29395325"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6 (6)</w:t>
            </w:r>
          </w:p>
        </w:tc>
        <w:tc>
          <w:tcPr>
            <w:tcW w:w="1985" w:type="dxa"/>
            <w:shd w:val="clear" w:color="auto" w:fill="D9D9D9" w:themeFill="background1" w:themeFillShade="D9"/>
            <w:noWrap/>
            <w:hideMark/>
          </w:tcPr>
          <w:p w14:paraId="17378B16"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14 (14)</w:t>
            </w:r>
          </w:p>
        </w:tc>
      </w:tr>
      <w:tr w:rsidR="00FD65CD" w:rsidRPr="00ED3A28" w14:paraId="4159853C" w14:textId="77777777" w:rsidTr="00F561E0">
        <w:tc>
          <w:tcPr>
            <w:tcW w:w="2980" w:type="dxa"/>
            <w:shd w:val="clear" w:color="auto" w:fill="auto"/>
            <w:noWrap/>
            <w:hideMark/>
          </w:tcPr>
          <w:p w14:paraId="40543B28"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Clobazam</w:t>
            </w:r>
          </w:p>
        </w:tc>
        <w:tc>
          <w:tcPr>
            <w:tcW w:w="1698" w:type="dxa"/>
            <w:shd w:val="clear" w:color="auto" w:fill="auto"/>
            <w:noWrap/>
            <w:hideMark/>
          </w:tcPr>
          <w:p w14:paraId="7A6E35C2"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34 (34)</w:t>
            </w:r>
          </w:p>
        </w:tc>
        <w:tc>
          <w:tcPr>
            <w:tcW w:w="1985" w:type="dxa"/>
            <w:shd w:val="clear" w:color="auto" w:fill="auto"/>
            <w:noWrap/>
            <w:hideMark/>
          </w:tcPr>
          <w:p w14:paraId="71115793"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40 (40)</w:t>
            </w:r>
          </w:p>
        </w:tc>
      </w:tr>
      <w:tr w:rsidR="00FD65CD" w:rsidRPr="00ED3A28" w14:paraId="10D0F3CD" w14:textId="77777777" w:rsidTr="00F561E0">
        <w:tc>
          <w:tcPr>
            <w:tcW w:w="2980" w:type="dxa"/>
            <w:shd w:val="clear" w:color="auto" w:fill="D9D9D9" w:themeFill="background1" w:themeFillShade="D9"/>
            <w:noWrap/>
            <w:hideMark/>
          </w:tcPr>
          <w:p w14:paraId="225918C1"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Levetiracetam</w:t>
            </w:r>
          </w:p>
        </w:tc>
        <w:tc>
          <w:tcPr>
            <w:tcW w:w="1698" w:type="dxa"/>
            <w:shd w:val="clear" w:color="auto" w:fill="D9D9D9" w:themeFill="background1" w:themeFillShade="D9"/>
            <w:noWrap/>
            <w:hideMark/>
          </w:tcPr>
          <w:p w14:paraId="4F17624E"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29 (29)</w:t>
            </w:r>
          </w:p>
        </w:tc>
        <w:tc>
          <w:tcPr>
            <w:tcW w:w="1985" w:type="dxa"/>
            <w:shd w:val="clear" w:color="auto" w:fill="D9D9D9" w:themeFill="background1" w:themeFillShade="D9"/>
            <w:noWrap/>
            <w:hideMark/>
          </w:tcPr>
          <w:p w14:paraId="4F231B08"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20 (20)</w:t>
            </w:r>
          </w:p>
        </w:tc>
      </w:tr>
      <w:tr w:rsidR="00FD65CD" w:rsidRPr="00ED3A28" w14:paraId="724F9C14" w14:textId="77777777" w:rsidTr="00F561E0">
        <w:tc>
          <w:tcPr>
            <w:tcW w:w="2980" w:type="dxa"/>
            <w:shd w:val="clear" w:color="auto" w:fill="auto"/>
            <w:noWrap/>
            <w:hideMark/>
          </w:tcPr>
          <w:p w14:paraId="3B25B68C"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Lamotrigine</w:t>
            </w:r>
          </w:p>
        </w:tc>
        <w:tc>
          <w:tcPr>
            <w:tcW w:w="1698" w:type="dxa"/>
            <w:shd w:val="clear" w:color="auto" w:fill="auto"/>
            <w:noWrap/>
            <w:hideMark/>
          </w:tcPr>
          <w:p w14:paraId="30D8DFBE"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7 (7)</w:t>
            </w:r>
          </w:p>
        </w:tc>
        <w:tc>
          <w:tcPr>
            <w:tcW w:w="1985" w:type="dxa"/>
            <w:shd w:val="clear" w:color="auto" w:fill="auto"/>
            <w:noWrap/>
            <w:hideMark/>
          </w:tcPr>
          <w:p w14:paraId="0B0C4F6C"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18 (18)</w:t>
            </w:r>
          </w:p>
        </w:tc>
      </w:tr>
      <w:tr w:rsidR="00FD65CD" w:rsidRPr="00ED3A28" w14:paraId="3BFA8E69" w14:textId="77777777" w:rsidTr="00F561E0">
        <w:tc>
          <w:tcPr>
            <w:tcW w:w="2980" w:type="dxa"/>
            <w:shd w:val="clear" w:color="auto" w:fill="D9D9D9" w:themeFill="background1" w:themeFillShade="D9"/>
            <w:noWrap/>
            <w:hideMark/>
          </w:tcPr>
          <w:p w14:paraId="73238DCB"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Phenytoin</w:t>
            </w:r>
          </w:p>
        </w:tc>
        <w:tc>
          <w:tcPr>
            <w:tcW w:w="1698" w:type="dxa"/>
            <w:shd w:val="clear" w:color="auto" w:fill="D9D9D9" w:themeFill="background1" w:themeFillShade="D9"/>
            <w:noWrap/>
            <w:hideMark/>
          </w:tcPr>
          <w:p w14:paraId="36039F8E"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4 (4)</w:t>
            </w:r>
          </w:p>
        </w:tc>
        <w:tc>
          <w:tcPr>
            <w:tcW w:w="1985" w:type="dxa"/>
            <w:shd w:val="clear" w:color="auto" w:fill="D9D9D9" w:themeFill="background1" w:themeFillShade="D9"/>
            <w:noWrap/>
            <w:hideMark/>
          </w:tcPr>
          <w:p w14:paraId="440CD956"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9 (9)</w:t>
            </w:r>
          </w:p>
        </w:tc>
      </w:tr>
      <w:tr w:rsidR="00FD65CD" w:rsidRPr="00ED3A28" w14:paraId="6902CBC2" w14:textId="77777777" w:rsidTr="00F561E0">
        <w:tc>
          <w:tcPr>
            <w:tcW w:w="2980" w:type="dxa"/>
            <w:shd w:val="clear" w:color="auto" w:fill="auto"/>
            <w:noWrap/>
            <w:hideMark/>
          </w:tcPr>
          <w:p w14:paraId="163627A4"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proofErr w:type="spellStart"/>
            <w:r w:rsidRPr="00ED3A28">
              <w:rPr>
                <w:bCs/>
                <w:color w:val="000000" w:themeColor="text1"/>
                <w:sz w:val="20"/>
                <w:szCs w:val="20"/>
              </w:rPr>
              <w:t>Lacosamide</w:t>
            </w:r>
            <w:proofErr w:type="spellEnd"/>
          </w:p>
        </w:tc>
        <w:tc>
          <w:tcPr>
            <w:tcW w:w="1698" w:type="dxa"/>
            <w:shd w:val="clear" w:color="auto" w:fill="auto"/>
            <w:noWrap/>
            <w:hideMark/>
          </w:tcPr>
          <w:p w14:paraId="369B7BB8"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8 (8)</w:t>
            </w:r>
          </w:p>
        </w:tc>
        <w:tc>
          <w:tcPr>
            <w:tcW w:w="1985" w:type="dxa"/>
            <w:shd w:val="clear" w:color="auto" w:fill="auto"/>
            <w:noWrap/>
            <w:hideMark/>
          </w:tcPr>
          <w:p w14:paraId="05E62414"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5 (5)</w:t>
            </w:r>
          </w:p>
        </w:tc>
      </w:tr>
      <w:tr w:rsidR="00FD65CD" w:rsidRPr="00ED3A28" w14:paraId="3C675F8A" w14:textId="77777777" w:rsidTr="00F561E0">
        <w:tc>
          <w:tcPr>
            <w:tcW w:w="2980" w:type="dxa"/>
            <w:shd w:val="clear" w:color="auto" w:fill="D9D9D9" w:themeFill="background1" w:themeFillShade="D9"/>
            <w:noWrap/>
            <w:hideMark/>
          </w:tcPr>
          <w:p w14:paraId="2B4FD008"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Diazepam</w:t>
            </w:r>
          </w:p>
        </w:tc>
        <w:tc>
          <w:tcPr>
            <w:tcW w:w="1698" w:type="dxa"/>
            <w:shd w:val="clear" w:color="auto" w:fill="D9D9D9" w:themeFill="background1" w:themeFillShade="D9"/>
            <w:noWrap/>
            <w:hideMark/>
          </w:tcPr>
          <w:p w14:paraId="2FEC94BB"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2 (2)</w:t>
            </w:r>
          </w:p>
        </w:tc>
        <w:tc>
          <w:tcPr>
            <w:tcW w:w="1985" w:type="dxa"/>
            <w:shd w:val="clear" w:color="auto" w:fill="D9D9D9" w:themeFill="background1" w:themeFillShade="D9"/>
            <w:noWrap/>
            <w:hideMark/>
          </w:tcPr>
          <w:p w14:paraId="22128AE6"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5 (5)</w:t>
            </w:r>
          </w:p>
        </w:tc>
      </w:tr>
      <w:tr w:rsidR="00FD65CD" w:rsidRPr="00ED3A28" w14:paraId="4AD8365F" w14:textId="77777777" w:rsidTr="00F561E0">
        <w:tc>
          <w:tcPr>
            <w:tcW w:w="2980" w:type="dxa"/>
            <w:shd w:val="clear" w:color="auto" w:fill="auto"/>
            <w:noWrap/>
            <w:hideMark/>
          </w:tcPr>
          <w:p w14:paraId="64C8FDA2"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Carbamazepine</w:t>
            </w:r>
          </w:p>
        </w:tc>
        <w:tc>
          <w:tcPr>
            <w:tcW w:w="1698" w:type="dxa"/>
            <w:shd w:val="clear" w:color="auto" w:fill="auto"/>
            <w:noWrap/>
            <w:hideMark/>
          </w:tcPr>
          <w:p w14:paraId="0DB71B27"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5 (5)</w:t>
            </w:r>
          </w:p>
        </w:tc>
        <w:tc>
          <w:tcPr>
            <w:tcW w:w="1985" w:type="dxa"/>
            <w:shd w:val="clear" w:color="auto" w:fill="auto"/>
            <w:noWrap/>
            <w:hideMark/>
          </w:tcPr>
          <w:p w14:paraId="44995ED7"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2 (2)</w:t>
            </w:r>
          </w:p>
        </w:tc>
      </w:tr>
      <w:tr w:rsidR="00FD65CD" w:rsidRPr="00ED3A28" w14:paraId="556AAE85" w14:textId="77777777" w:rsidTr="00F561E0">
        <w:tc>
          <w:tcPr>
            <w:tcW w:w="2980" w:type="dxa"/>
            <w:shd w:val="clear" w:color="auto" w:fill="D9D9D9" w:themeFill="background1" w:themeFillShade="D9"/>
            <w:noWrap/>
            <w:hideMark/>
          </w:tcPr>
          <w:p w14:paraId="63AAB34D"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Gabapentin</w:t>
            </w:r>
          </w:p>
        </w:tc>
        <w:tc>
          <w:tcPr>
            <w:tcW w:w="1698" w:type="dxa"/>
            <w:shd w:val="clear" w:color="auto" w:fill="D9D9D9" w:themeFill="background1" w:themeFillShade="D9"/>
            <w:noWrap/>
            <w:hideMark/>
          </w:tcPr>
          <w:p w14:paraId="26AD742E"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3 (3)</w:t>
            </w:r>
          </w:p>
        </w:tc>
        <w:tc>
          <w:tcPr>
            <w:tcW w:w="1985" w:type="dxa"/>
            <w:shd w:val="clear" w:color="auto" w:fill="D9D9D9" w:themeFill="background1" w:themeFillShade="D9"/>
            <w:noWrap/>
            <w:hideMark/>
          </w:tcPr>
          <w:p w14:paraId="674ECF11"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0 (0)</w:t>
            </w:r>
          </w:p>
        </w:tc>
      </w:tr>
      <w:tr w:rsidR="00FD65CD" w:rsidRPr="00ED3A28" w14:paraId="30BD49F1" w14:textId="77777777" w:rsidTr="00F561E0">
        <w:tc>
          <w:tcPr>
            <w:tcW w:w="2980" w:type="dxa"/>
            <w:shd w:val="clear" w:color="auto" w:fill="auto"/>
            <w:noWrap/>
            <w:hideMark/>
          </w:tcPr>
          <w:p w14:paraId="78B5FB01"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Oxcarbazepine</w:t>
            </w:r>
          </w:p>
        </w:tc>
        <w:tc>
          <w:tcPr>
            <w:tcW w:w="1698" w:type="dxa"/>
            <w:shd w:val="clear" w:color="auto" w:fill="auto"/>
            <w:noWrap/>
            <w:hideMark/>
          </w:tcPr>
          <w:p w14:paraId="786B5BA2"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1 (1)</w:t>
            </w:r>
          </w:p>
        </w:tc>
        <w:tc>
          <w:tcPr>
            <w:tcW w:w="1985" w:type="dxa"/>
            <w:shd w:val="clear" w:color="auto" w:fill="auto"/>
            <w:noWrap/>
            <w:hideMark/>
          </w:tcPr>
          <w:p w14:paraId="49A742DF"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2 (2)</w:t>
            </w:r>
          </w:p>
        </w:tc>
      </w:tr>
      <w:tr w:rsidR="00FD65CD" w:rsidRPr="00ED3A28" w14:paraId="1C5AD74A" w14:textId="77777777" w:rsidTr="00F561E0">
        <w:tc>
          <w:tcPr>
            <w:tcW w:w="2980" w:type="dxa"/>
            <w:shd w:val="clear" w:color="auto" w:fill="D9D9D9" w:themeFill="background1" w:themeFillShade="D9"/>
            <w:noWrap/>
            <w:hideMark/>
          </w:tcPr>
          <w:p w14:paraId="68CA6FBA"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Clonazepam</w:t>
            </w:r>
          </w:p>
        </w:tc>
        <w:tc>
          <w:tcPr>
            <w:tcW w:w="1698" w:type="dxa"/>
            <w:shd w:val="clear" w:color="auto" w:fill="D9D9D9" w:themeFill="background1" w:themeFillShade="D9"/>
            <w:noWrap/>
            <w:hideMark/>
          </w:tcPr>
          <w:p w14:paraId="392D0FDB"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0 (0)</w:t>
            </w:r>
          </w:p>
        </w:tc>
        <w:tc>
          <w:tcPr>
            <w:tcW w:w="1985" w:type="dxa"/>
            <w:shd w:val="clear" w:color="auto" w:fill="D9D9D9" w:themeFill="background1" w:themeFillShade="D9"/>
            <w:noWrap/>
            <w:hideMark/>
          </w:tcPr>
          <w:p w14:paraId="10C623DF"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1 (1)</w:t>
            </w:r>
          </w:p>
        </w:tc>
      </w:tr>
      <w:tr w:rsidR="00FD65CD" w:rsidRPr="00ED3A28" w14:paraId="1796159B" w14:textId="77777777" w:rsidTr="00F561E0">
        <w:tc>
          <w:tcPr>
            <w:tcW w:w="2980" w:type="dxa"/>
            <w:shd w:val="clear" w:color="auto" w:fill="auto"/>
            <w:noWrap/>
            <w:hideMark/>
          </w:tcPr>
          <w:p w14:paraId="6401EAFA"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Other</w:t>
            </w:r>
          </w:p>
        </w:tc>
        <w:tc>
          <w:tcPr>
            <w:tcW w:w="1698" w:type="dxa"/>
            <w:shd w:val="clear" w:color="auto" w:fill="auto"/>
            <w:noWrap/>
            <w:hideMark/>
          </w:tcPr>
          <w:p w14:paraId="38A06265"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2 (2)</w:t>
            </w:r>
          </w:p>
        </w:tc>
        <w:tc>
          <w:tcPr>
            <w:tcW w:w="1985" w:type="dxa"/>
            <w:shd w:val="clear" w:color="auto" w:fill="auto"/>
            <w:noWrap/>
            <w:hideMark/>
          </w:tcPr>
          <w:p w14:paraId="7BEB93E8" w14:textId="77777777" w:rsidR="00FD65CD" w:rsidRPr="00ED3A28" w:rsidRDefault="00FD65CD" w:rsidP="00F561E0">
            <w:pPr>
              <w:pBdr>
                <w:top w:val="none" w:sz="0" w:space="0" w:color="auto"/>
                <w:left w:val="none" w:sz="0" w:space="0" w:color="auto"/>
                <w:bottom w:val="none" w:sz="0" w:space="0" w:color="auto"/>
                <w:right w:val="none" w:sz="0" w:space="0" w:color="auto"/>
                <w:between w:val="none" w:sz="0" w:space="0" w:color="auto"/>
                <w:bar w:val="none" w:sz="0" w:color="auto"/>
              </w:pBdr>
              <w:tabs>
                <w:tab w:val="left" w:pos="316"/>
              </w:tabs>
              <w:jc w:val="both"/>
              <w:rPr>
                <w:bCs/>
                <w:color w:val="000000" w:themeColor="text1"/>
                <w:sz w:val="20"/>
                <w:szCs w:val="20"/>
              </w:rPr>
            </w:pPr>
            <w:r w:rsidRPr="00ED3A28">
              <w:rPr>
                <w:bCs/>
                <w:color w:val="000000" w:themeColor="text1"/>
                <w:sz w:val="20"/>
                <w:szCs w:val="20"/>
              </w:rPr>
              <w:t>1 (1)</w:t>
            </w:r>
          </w:p>
        </w:tc>
      </w:tr>
    </w:tbl>
    <w:p w14:paraId="73C7AB8E" w14:textId="77777777" w:rsidR="00FD65CD" w:rsidRPr="00ED3A28" w:rsidRDefault="00FD65CD" w:rsidP="00FD65CD">
      <w:pPr>
        <w:spacing w:line="360" w:lineRule="auto"/>
        <w:jc w:val="both"/>
        <w:rPr>
          <w:color w:val="000000" w:themeColor="text1"/>
          <w:sz w:val="21"/>
          <w:szCs w:val="21"/>
          <w:shd w:val="clear" w:color="auto" w:fill="FFFFFF"/>
        </w:rPr>
      </w:pPr>
      <w:r w:rsidRPr="00ED3A28">
        <w:rPr>
          <w:color w:val="000000" w:themeColor="text1"/>
          <w:sz w:val="21"/>
          <w:szCs w:val="21"/>
          <w:shd w:val="clear" w:color="auto" w:fill="FFFFFF"/>
        </w:rPr>
        <w:t>Data are numbers (percent).</w:t>
      </w:r>
    </w:p>
    <w:p w14:paraId="4E0D5508" w14:textId="77777777" w:rsidR="00FD65CD" w:rsidRPr="00ED3A28" w:rsidRDefault="00FD65CD" w:rsidP="00FD65CD">
      <w:pPr>
        <w:spacing w:line="360" w:lineRule="auto"/>
        <w:jc w:val="both"/>
        <w:rPr>
          <w:color w:val="000000" w:themeColor="text1"/>
          <w:sz w:val="21"/>
          <w:szCs w:val="21"/>
          <w:shd w:val="clear" w:color="auto" w:fill="FFFFFF"/>
        </w:rPr>
      </w:pPr>
    </w:p>
    <w:p w14:paraId="7083E3DA" w14:textId="66E3386D" w:rsidR="00FC3D56" w:rsidRDefault="00FD65CD" w:rsidP="00FD65C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color w:val="000000" w:themeColor="text1"/>
          <w:sz w:val="21"/>
          <w:szCs w:val="21"/>
          <w:shd w:val="clear" w:color="auto" w:fill="FFFFFF"/>
        </w:rPr>
      </w:pPr>
      <w:r w:rsidRPr="00ED3A28">
        <w:rPr>
          <w:color w:val="000000" w:themeColor="text1"/>
          <w:sz w:val="21"/>
          <w:szCs w:val="21"/>
          <w:shd w:val="clear" w:color="auto" w:fill="FFFFFF"/>
        </w:rPr>
        <w:t xml:space="preserve"> </w:t>
      </w:r>
    </w:p>
    <w:p w14:paraId="760106F5" w14:textId="77777777" w:rsidR="00FC3D56" w:rsidRDefault="00FC3D5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color w:val="000000" w:themeColor="text1"/>
          <w:sz w:val="21"/>
          <w:szCs w:val="21"/>
          <w:shd w:val="clear" w:color="auto" w:fill="FFFFFF"/>
        </w:rPr>
      </w:pPr>
      <w:r>
        <w:rPr>
          <w:color w:val="000000" w:themeColor="text1"/>
          <w:sz w:val="21"/>
          <w:szCs w:val="21"/>
          <w:shd w:val="clear" w:color="auto" w:fill="FFFFFF"/>
        </w:rPr>
        <w:br w:type="page"/>
      </w:r>
    </w:p>
    <w:p w14:paraId="3E08C555" w14:textId="77777777" w:rsidR="00FC3D56" w:rsidRDefault="00FC3D5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color w:val="000000" w:themeColor="text1"/>
          <w:sz w:val="21"/>
          <w:szCs w:val="21"/>
          <w:shd w:val="clear" w:color="auto" w:fill="FFFFFF"/>
        </w:rPr>
      </w:pPr>
    </w:p>
    <w:p w14:paraId="00FDB213" w14:textId="77777777" w:rsidR="00FC3D56" w:rsidRDefault="00FC3D5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color w:val="000000" w:themeColor="text1"/>
          <w:sz w:val="21"/>
          <w:szCs w:val="21"/>
          <w:shd w:val="clear" w:color="auto" w:fill="FFFFFF"/>
        </w:rPr>
      </w:pPr>
      <w:r w:rsidRPr="00ED3A28">
        <w:rPr>
          <w:noProof/>
          <w:color w:val="000000" w:themeColor="text1"/>
          <w:lang w:val="fr-FR" w:eastAsia="fr-FR"/>
        </w:rPr>
        <w:drawing>
          <wp:inline distT="0" distB="0" distL="0" distR="0" wp14:anchorId="668A8C5A" wp14:editId="6C3756CC">
            <wp:extent cx="4114800" cy="36576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114800" cy="3657600"/>
                    </a:xfrm>
                    <a:prstGeom prst="rect">
                      <a:avLst/>
                    </a:prstGeom>
                  </pic:spPr>
                </pic:pic>
              </a:graphicData>
            </a:graphic>
          </wp:inline>
        </w:drawing>
      </w:r>
    </w:p>
    <w:p w14:paraId="207D14E8" w14:textId="77777777" w:rsidR="00FC3D56" w:rsidRDefault="00FC3D5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color w:val="000000" w:themeColor="text1"/>
          <w:sz w:val="21"/>
          <w:szCs w:val="21"/>
          <w:shd w:val="clear" w:color="auto" w:fill="FFFFFF"/>
        </w:rPr>
      </w:pPr>
    </w:p>
    <w:p w14:paraId="73A934BE" w14:textId="1AB28E32" w:rsidR="00F92B59" w:rsidRPr="00B03044" w:rsidRDefault="00FC3D56" w:rsidP="00B03044">
      <w:pPr>
        <w:jc w:val="both"/>
        <w:rPr>
          <w:color w:val="000000" w:themeColor="text1"/>
        </w:rPr>
      </w:pPr>
      <w:r w:rsidRPr="00ED3A28">
        <w:rPr>
          <w:b/>
          <w:bCs/>
          <w:color w:val="000000" w:themeColor="text1"/>
        </w:rPr>
        <w:t>Figure S1. Distribution of time to discharge and in-hospital death over follow-up.</w:t>
      </w:r>
      <w:r w:rsidRPr="00ED3A28">
        <w:rPr>
          <w:color w:val="000000" w:themeColor="text1"/>
        </w:rPr>
        <w:t xml:space="preserve"> The figure displays the cumulative incidence of both events.</w:t>
      </w:r>
    </w:p>
    <w:sectPr w:rsidR="00F92B59" w:rsidRPr="00B0304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495EF4" w14:textId="77777777" w:rsidR="008A1DA0" w:rsidRDefault="008A1DA0">
      <w:r>
        <w:separator/>
      </w:r>
    </w:p>
  </w:endnote>
  <w:endnote w:type="continuationSeparator" w:id="0">
    <w:p w14:paraId="06C410E0" w14:textId="77777777" w:rsidR="008A1DA0" w:rsidRDefault="008A1D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7387855"/>
      <w:docPartObj>
        <w:docPartGallery w:val="Page Numbers (Bottom of Page)"/>
        <w:docPartUnique/>
      </w:docPartObj>
    </w:sdtPr>
    <w:sdtEndPr/>
    <w:sdtContent>
      <w:p w14:paraId="0EC91B22" w14:textId="77777777" w:rsidR="00427FAE" w:rsidRDefault="00FD65CD">
        <w:pPr>
          <w:pStyle w:val="Pieddepage"/>
          <w:jc w:val="right"/>
        </w:pPr>
        <w:r>
          <w:fldChar w:fldCharType="begin"/>
        </w:r>
        <w:r>
          <w:instrText>PAGE   \* MERGEFORMAT</w:instrText>
        </w:r>
        <w:r>
          <w:fldChar w:fldCharType="separate"/>
        </w:r>
        <w:r>
          <w:rPr>
            <w:lang w:val="fr-FR"/>
          </w:rPr>
          <w:t>2</w:t>
        </w:r>
        <w:r>
          <w:fldChar w:fldCharType="end"/>
        </w:r>
      </w:p>
    </w:sdtContent>
  </w:sdt>
  <w:p w14:paraId="5422A16C" w14:textId="77777777" w:rsidR="00427FAE" w:rsidRDefault="008A1DA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AD7FC" w14:textId="77777777" w:rsidR="008A1DA0" w:rsidRDefault="008A1DA0">
      <w:r>
        <w:separator/>
      </w:r>
    </w:p>
  </w:footnote>
  <w:footnote w:type="continuationSeparator" w:id="0">
    <w:p w14:paraId="6E3E9EBB" w14:textId="77777777" w:rsidR="008A1DA0" w:rsidRDefault="008A1D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5CD"/>
    <w:rsid w:val="00020035"/>
    <w:rsid w:val="000248C7"/>
    <w:rsid w:val="00024AB8"/>
    <w:rsid w:val="0003025F"/>
    <w:rsid w:val="000B3446"/>
    <w:rsid w:val="000D2067"/>
    <w:rsid w:val="0012340B"/>
    <w:rsid w:val="001D2E99"/>
    <w:rsid w:val="00213933"/>
    <w:rsid w:val="002731B6"/>
    <w:rsid w:val="00291135"/>
    <w:rsid w:val="002E6C93"/>
    <w:rsid w:val="003260E3"/>
    <w:rsid w:val="00391D40"/>
    <w:rsid w:val="003F6544"/>
    <w:rsid w:val="004A16CD"/>
    <w:rsid w:val="004F224E"/>
    <w:rsid w:val="00535D12"/>
    <w:rsid w:val="0054035A"/>
    <w:rsid w:val="00544993"/>
    <w:rsid w:val="005E5FB3"/>
    <w:rsid w:val="005E6E88"/>
    <w:rsid w:val="006D4F0A"/>
    <w:rsid w:val="00735E5A"/>
    <w:rsid w:val="008A1DA0"/>
    <w:rsid w:val="008E0785"/>
    <w:rsid w:val="009031F3"/>
    <w:rsid w:val="00966B1B"/>
    <w:rsid w:val="00B03044"/>
    <w:rsid w:val="00B66C4E"/>
    <w:rsid w:val="00BD1206"/>
    <w:rsid w:val="00BE48D1"/>
    <w:rsid w:val="00D44A0D"/>
    <w:rsid w:val="00DB1420"/>
    <w:rsid w:val="00E07788"/>
    <w:rsid w:val="00F92B59"/>
    <w:rsid w:val="00FC3D56"/>
    <w:rsid w:val="00FD020D"/>
    <w:rsid w:val="00FD65C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BFD18"/>
  <w15:chartTrackingRefBased/>
  <w15:docId w15:val="{D3117848-9318-4B2F-B00C-15E95439D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D65C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FD65CD"/>
    <w:pPr>
      <w:tabs>
        <w:tab w:val="center" w:pos="4536"/>
        <w:tab w:val="right" w:pos="9072"/>
      </w:tabs>
    </w:pPr>
  </w:style>
  <w:style w:type="character" w:customStyle="1" w:styleId="PieddepageCar">
    <w:name w:val="Pied de page Car"/>
    <w:basedOn w:val="Policepardfaut"/>
    <w:link w:val="Pieddepage"/>
    <w:uiPriority w:val="99"/>
    <w:rsid w:val="00FD65CD"/>
    <w:rPr>
      <w:rFonts w:ascii="Times New Roman" w:eastAsia="Arial Unicode MS" w:hAnsi="Times New Roman" w:cs="Times New Roman"/>
      <w:sz w:val="24"/>
      <w:szCs w:val="24"/>
      <w:bdr w:val="nil"/>
      <w:lang w:val="en-GB"/>
    </w:rPr>
  </w:style>
  <w:style w:type="paragraph" w:styleId="Bibliographie">
    <w:name w:val="Bibliography"/>
    <w:basedOn w:val="Normal"/>
    <w:next w:val="Normal"/>
    <w:uiPriority w:val="37"/>
    <w:unhideWhenUsed/>
    <w:rsid w:val="0054035A"/>
    <w:pPr>
      <w:tabs>
        <w:tab w:val="left" w:pos="264"/>
      </w:tabs>
      <w:spacing w:line="480" w:lineRule="auto"/>
      <w:ind w:left="264" w:hanging="264"/>
    </w:pPr>
  </w:style>
  <w:style w:type="paragraph" w:styleId="Paragraphedeliste">
    <w:name w:val="List Paragraph"/>
    <w:basedOn w:val="Normal"/>
    <w:uiPriority w:val="34"/>
    <w:qFormat/>
    <w:rsid w:val="006D4F0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sz w:val="22"/>
      <w:szCs w:val="22"/>
      <w:bdr w:val="none" w:sz="0" w:space="0" w:color="auto"/>
      <w:lang w:val="fr-FR"/>
    </w:rPr>
  </w:style>
  <w:style w:type="paragraph" w:styleId="Rvision">
    <w:name w:val="Revision"/>
    <w:hidden/>
    <w:uiPriority w:val="99"/>
    <w:semiHidden/>
    <w:rsid w:val="008E0785"/>
    <w:pPr>
      <w:spacing w:after="0" w:line="240" w:lineRule="auto"/>
    </w:pPr>
    <w:rPr>
      <w:rFonts w:ascii="Times New Roman" w:eastAsia="Arial Unicode MS" w:hAnsi="Times New Roman" w:cs="Times New Roman"/>
      <w:sz w:val="24"/>
      <w:szCs w:val="24"/>
      <w:bdr w:val="ni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ED6829-2E56-4775-B6D7-3DD6ADAFD4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1</Pages>
  <Words>11699</Words>
  <Characters>64346</Characters>
  <Application>Microsoft Office Word</Application>
  <DocSecurity>0</DocSecurity>
  <Lines>536</Lines>
  <Paragraphs>151</Paragraphs>
  <ScaleCrop>false</ScaleCrop>
  <Company>GHU Paris</Company>
  <LinksUpToDate>false</LinksUpToDate>
  <CharactersWithSpaces>7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SHAR Tarek</dc:creator>
  <cp:keywords/>
  <dc:description/>
  <cp:lastModifiedBy>SHARSHAR Tarek</cp:lastModifiedBy>
  <cp:revision>6</cp:revision>
  <dcterms:created xsi:type="dcterms:W3CDTF">2022-11-14T16:24:00Z</dcterms:created>
  <dcterms:modified xsi:type="dcterms:W3CDTF">2022-11-17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0GMzzTfj"/&gt;&lt;style id="http://www.zotero.org/styles/american-journal-of-respiratory-and-critical-care-medicine" hasBibliography="1" bibliographyStyleHasBeenSet="1"/&gt;&lt;prefs&gt;&lt;pref name="fieldType" v</vt:lpwstr>
  </property>
  <property fmtid="{D5CDD505-2E9C-101B-9397-08002B2CF9AE}" pid="3" name="ZOTERO_PREF_2">
    <vt:lpwstr>alue="Field"/&gt;&lt;/prefs&gt;&lt;/data&gt;</vt:lpwstr>
  </property>
</Properties>
</file>